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481A33" w14:textId="355DEBA3" w:rsidR="000A5664" w:rsidRDefault="000A5664" w:rsidP="004F10F9">
      <w:pPr>
        <w:spacing w:line="480" w:lineRule="auto"/>
        <w:rPr>
          <w:b/>
          <w:lang w:val="en-US"/>
        </w:rPr>
      </w:pPr>
      <w:r>
        <w:rPr>
          <w:b/>
          <w:lang w:val="en-US"/>
        </w:rPr>
        <w:t>SUPPLEMENTARY MATERIALS</w:t>
      </w:r>
    </w:p>
    <w:p w14:paraId="3469B198" w14:textId="77777777" w:rsidR="000A5664" w:rsidRPr="004F10F9" w:rsidRDefault="000A5664" w:rsidP="000A5664">
      <w:pPr>
        <w:spacing w:line="480" w:lineRule="auto"/>
        <w:rPr>
          <w:b/>
          <w:bCs/>
          <w:color w:val="000000" w:themeColor="text1"/>
          <w:lang w:val="en-US"/>
        </w:rPr>
      </w:pPr>
    </w:p>
    <w:p w14:paraId="1F2B3EC7" w14:textId="77777777" w:rsidR="001B6552" w:rsidRDefault="001B6552" w:rsidP="001B6552">
      <w:pPr>
        <w:spacing w:line="480" w:lineRule="auto"/>
        <w:rPr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 xml:space="preserve">Table S1: </w:t>
      </w:r>
      <w:r w:rsidRPr="00536CAB">
        <w:rPr>
          <w:sz w:val="22"/>
          <w:szCs w:val="22"/>
          <w:lang w:val="en-US"/>
        </w:rPr>
        <w:t>Main and interaction effects of a repeated measures ANOV</w:t>
      </w:r>
      <w:bookmarkStart w:id="0" w:name="_GoBack"/>
      <w:bookmarkEnd w:id="0"/>
      <w:r w:rsidRPr="00536CAB">
        <w:rPr>
          <w:sz w:val="22"/>
          <w:szCs w:val="22"/>
          <w:lang w:val="en-US"/>
        </w:rPr>
        <w:t>A with Time (</w:t>
      </w:r>
      <w:r w:rsidRPr="00536CAB">
        <w:rPr>
          <w:i/>
          <w:iCs/>
          <w:sz w:val="22"/>
          <w:szCs w:val="22"/>
          <w:lang w:val="en-US"/>
        </w:rPr>
        <w:t>pre-</w:t>
      </w:r>
      <w:r w:rsidRPr="00536CAB">
        <w:rPr>
          <w:sz w:val="22"/>
          <w:szCs w:val="22"/>
          <w:lang w:val="en-US"/>
        </w:rPr>
        <w:t xml:space="preserve"> vs</w:t>
      </w:r>
      <w:r w:rsidRPr="00536CAB">
        <w:rPr>
          <w:i/>
          <w:iCs/>
          <w:sz w:val="22"/>
          <w:szCs w:val="22"/>
          <w:lang w:val="en-US"/>
        </w:rPr>
        <w:t xml:space="preserve"> post-</w:t>
      </w:r>
      <w:bookmarkStart w:id="1" w:name="_Hlk105490196"/>
      <w:r>
        <w:rPr>
          <w:i/>
          <w:iCs/>
          <w:sz w:val="22"/>
          <w:szCs w:val="22"/>
          <w:lang w:val="en-US"/>
        </w:rPr>
        <w:t>training</w:t>
      </w:r>
      <w:bookmarkEnd w:id="1"/>
      <w:r w:rsidRPr="00536CAB">
        <w:rPr>
          <w:sz w:val="22"/>
          <w:szCs w:val="22"/>
          <w:lang w:val="en-US"/>
        </w:rPr>
        <w:t>), Training (</w:t>
      </w:r>
      <w:r w:rsidRPr="00536CAB">
        <w:rPr>
          <w:i/>
          <w:iCs/>
          <w:sz w:val="22"/>
          <w:szCs w:val="22"/>
          <w:lang w:val="en-US"/>
        </w:rPr>
        <w:t>IC</w:t>
      </w:r>
      <w:r w:rsidRPr="00536CAB">
        <w:rPr>
          <w:sz w:val="22"/>
          <w:szCs w:val="22"/>
          <w:lang w:val="en-US"/>
        </w:rPr>
        <w:t xml:space="preserve"> vs </w:t>
      </w:r>
      <w:r w:rsidRPr="00536CAB">
        <w:rPr>
          <w:i/>
          <w:iCs/>
          <w:sz w:val="22"/>
          <w:szCs w:val="22"/>
          <w:lang w:val="en-US"/>
        </w:rPr>
        <w:t>AC</w:t>
      </w:r>
      <w:r w:rsidRPr="00536CAB">
        <w:rPr>
          <w:sz w:val="22"/>
          <w:szCs w:val="22"/>
          <w:lang w:val="en-US"/>
        </w:rPr>
        <w:t>) and Age (</w:t>
      </w:r>
      <w:r w:rsidRPr="00536CAB">
        <w:rPr>
          <w:i/>
          <w:iCs/>
          <w:sz w:val="22"/>
          <w:szCs w:val="22"/>
          <w:lang w:val="en-US"/>
        </w:rPr>
        <w:t>children</w:t>
      </w:r>
      <w:r w:rsidRPr="00536CAB">
        <w:rPr>
          <w:sz w:val="22"/>
          <w:szCs w:val="22"/>
          <w:lang w:val="en-US"/>
        </w:rPr>
        <w:t xml:space="preserve"> vs </w:t>
      </w:r>
      <w:r w:rsidRPr="00536CAB">
        <w:rPr>
          <w:i/>
          <w:iCs/>
          <w:sz w:val="22"/>
          <w:szCs w:val="22"/>
          <w:lang w:val="en-US"/>
        </w:rPr>
        <w:t>adolescents</w:t>
      </w:r>
      <w:r w:rsidRPr="00536CAB">
        <w:rPr>
          <w:sz w:val="22"/>
          <w:szCs w:val="22"/>
          <w:lang w:val="en-US"/>
        </w:rPr>
        <w:t>) as fixed effects and with intercepts for subjects as random effects.</w:t>
      </w:r>
    </w:p>
    <w:p w14:paraId="746ED765" w14:textId="3C37256F" w:rsidR="00EE3965" w:rsidRDefault="000A5664" w:rsidP="00EE3965">
      <w:pPr>
        <w:spacing w:line="480" w:lineRule="auto"/>
        <w:rPr>
          <w:color w:val="000000" w:themeColor="text1"/>
          <w:lang w:val="en-US"/>
        </w:rPr>
      </w:pPr>
      <w:r w:rsidRPr="00B05E25">
        <w:rPr>
          <w:b/>
          <w:bCs/>
          <w:color w:val="000000" w:themeColor="text1"/>
          <w:lang w:val="en-US"/>
        </w:rPr>
        <w:t>Figure S</w:t>
      </w:r>
      <w:r w:rsidR="00040672">
        <w:rPr>
          <w:b/>
          <w:bCs/>
          <w:color w:val="000000" w:themeColor="text1"/>
          <w:lang w:val="en-US"/>
        </w:rPr>
        <w:t>1</w:t>
      </w:r>
      <w:r w:rsidRPr="00B05E25">
        <w:rPr>
          <w:b/>
          <w:bCs/>
          <w:color w:val="000000" w:themeColor="text1"/>
          <w:lang w:val="en-US"/>
        </w:rPr>
        <w:t xml:space="preserve">: </w:t>
      </w:r>
      <w:r w:rsidR="009657B1" w:rsidRPr="009657B1">
        <w:rPr>
          <w:color w:val="000000" w:themeColor="text1"/>
          <w:lang w:val="en-US"/>
        </w:rPr>
        <w:t>Levels of trained tasks reached after each training session for children (continued line) and adolescents (dashed line).</w:t>
      </w:r>
    </w:p>
    <w:p w14:paraId="46539175" w14:textId="6A6FDCBA" w:rsidR="00EE3965" w:rsidRPr="00B05E25" w:rsidRDefault="00EE3965" w:rsidP="00EE3965">
      <w:pPr>
        <w:spacing w:line="480" w:lineRule="auto"/>
        <w:rPr>
          <w:b/>
          <w:bCs/>
          <w:color w:val="000000" w:themeColor="text1"/>
          <w:lang w:val="en-US"/>
        </w:rPr>
      </w:pPr>
      <w:r w:rsidRPr="00B05E25">
        <w:rPr>
          <w:b/>
          <w:bCs/>
          <w:color w:val="000000" w:themeColor="text1"/>
          <w:lang w:val="en-US"/>
        </w:rPr>
        <w:t>Figure S</w:t>
      </w:r>
      <w:r w:rsidR="00040672">
        <w:rPr>
          <w:b/>
          <w:bCs/>
          <w:color w:val="000000" w:themeColor="text1"/>
          <w:lang w:val="en-US"/>
        </w:rPr>
        <w:t>2</w:t>
      </w:r>
      <w:r w:rsidRPr="00B05E25">
        <w:rPr>
          <w:b/>
          <w:bCs/>
          <w:color w:val="000000" w:themeColor="text1"/>
          <w:lang w:val="en-US"/>
        </w:rPr>
        <w:t xml:space="preserve">: </w:t>
      </w:r>
      <w:r w:rsidRPr="00B05E25">
        <w:rPr>
          <w:color w:val="000000" w:themeColor="text1"/>
          <w:lang w:val="en-US"/>
        </w:rPr>
        <w:t>Accuracy of children’s networks.</w:t>
      </w:r>
    </w:p>
    <w:p w14:paraId="0F000BD3" w14:textId="50D9B097" w:rsidR="00EE3965" w:rsidRPr="004F10F9" w:rsidRDefault="00EE3965" w:rsidP="00EE3965">
      <w:pPr>
        <w:spacing w:line="480" w:lineRule="auto"/>
        <w:rPr>
          <w:b/>
          <w:lang w:val="en-US"/>
        </w:rPr>
      </w:pPr>
      <w:r w:rsidRPr="00B05E25">
        <w:rPr>
          <w:b/>
          <w:bCs/>
          <w:color w:val="000000" w:themeColor="text1"/>
          <w:lang w:val="en-US"/>
        </w:rPr>
        <w:t>Figure S</w:t>
      </w:r>
      <w:r w:rsidR="00040672">
        <w:rPr>
          <w:b/>
          <w:bCs/>
          <w:color w:val="000000" w:themeColor="text1"/>
          <w:lang w:val="en-US"/>
        </w:rPr>
        <w:t>3</w:t>
      </w:r>
      <w:r w:rsidRPr="00B05E25">
        <w:rPr>
          <w:b/>
          <w:bCs/>
          <w:color w:val="000000" w:themeColor="text1"/>
          <w:lang w:val="en-US"/>
        </w:rPr>
        <w:t xml:space="preserve">: </w:t>
      </w:r>
      <w:r w:rsidRPr="00B05E25">
        <w:rPr>
          <w:color w:val="000000" w:themeColor="text1"/>
          <w:lang w:val="en-US"/>
        </w:rPr>
        <w:t>Accuracy of adolescents’ networks.</w:t>
      </w:r>
    </w:p>
    <w:p w14:paraId="6ACD39E0" w14:textId="05318912" w:rsidR="00EE3965" w:rsidRPr="004F10F9" w:rsidRDefault="00EE3965" w:rsidP="004F10F9">
      <w:pPr>
        <w:rPr>
          <w:lang w:val="en-US"/>
        </w:rPr>
        <w:sectPr w:rsidR="00EE3965" w:rsidRPr="004F10F9" w:rsidSect="002856B3">
          <w:footerReference w:type="default" r:id="rId8"/>
          <w:pgSz w:w="12240" w:h="15840"/>
          <w:pgMar w:top="1417" w:right="1417" w:bottom="1417" w:left="1417" w:header="720" w:footer="720" w:gutter="0"/>
          <w:cols w:space="720"/>
          <w:noEndnote/>
        </w:sectPr>
      </w:pPr>
    </w:p>
    <w:p w14:paraId="36B95E6A" w14:textId="2BE6DE8A" w:rsidR="001B6552" w:rsidRDefault="001B6552" w:rsidP="001B6552">
      <w:pPr>
        <w:rPr>
          <w:color w:val="000000" w:themeColor="text1"/>
          <w:sz w:val="22"/>
          <w:szCs w:val="22"/>
          <w:lang w:val="en-US"/>
        </w:rPr>
      </w:pPr>
      <w:bookmarkStart w:id="2" w:name="_Ref91769974"/>
      <w:r w:rsidRPr="00297B7B">
        <w:rPr>
          <w:b/>
          <w:bCs/>
          <w:sz w:val="22"/>
          <w:szCs w:val="22"/>
          <w:lang w:val="en-US"/>
        </w:rPr>
        <w:lastRenderedPageBreak/>
        <w:t xml:space="preserve">Table </w:t>
      </w:r>
      <w:bookmarkEnd w:id="2"/>
      <w:r>
        <w:rPr>
          <w:b/>
          <w:bCs/>
          <w:sz w:val="22"/>
          <w:szCs w:val="22"/>
          <w:lang w:val="en-US"/>
        </w:rPr>
        <w:t>S1</w:t>
      </w:r>
      <w:r w:rsidRPr="00297B7B">
        <w:rPr>
          <w:b/>
          <w:bCs/>
          <w:sz w:val="22"/>
          <w:szCs w:val="22"/>
          <w:lang w:val="en-US"/>
        </w:rPr>
        <w:t xml:space="preserve">: </w:t>
      </w:r>
      <w:r>
        <w:rPr>
          <w:b/>
          <w:bCs/>
          <w:sz w:val="22"/>
          <w:szCs w:val="22"/>
          <w:lang w:val="en-US"/>
        </w:rPr>
        <w:t>Main and interaction effects of a repeated measures ANOVA with Time (</w:t>
      </w:r>
      <w:r w:rsidRPr="00536CAB">
        <w:rPr>
          <w:b/>
          <w:bCs/>
          <w:i/>
          <w:iCs/>
          <w:sz w:val="22"/>
          <w:szCs w:val="22"/>
          <w:lang w:val="en-US"/>
        </w:rPr>
        <w:t>pre</w:t>
      </w:r>
      <w:r>
        <w:rPr>
          <w:b/>
          <w:bCs/>
          <w:sz w:val="22"/>
          <w:szCs w:val="22"/>
          <w:lang w:val="en-US"/>
        </w:rPr>
        <w:t xml:space="preserve">- vs </w:t>
      </w:r>
      <w:r w:rsidRPr="00536CAB">
        <w:rPr>
          <w:b/>
          <w:bCs/>
          <w:i/>
          <w:iCs/>
          <w:sz w:val="22"/>
          <w:szCs w:val="22"/>
          <w:lang w:val="en-US"/>
        </w:rPr>
        <w:t>post</w:t>
      </w:r>
      <w:r>
        <w:rPr>
          <w:b/>
          <w:bCs/>
          <w:sz w:val="22"/>
          <w:szCs w:val="22"/>
          <w:lang w:val="en-US"/>
        </w:rPr>
        <w:t>-</w:t>
      </w:r>
      <w:r w:rsidRPr="00BF6E66">
        <w:rPr>
          <w:b/>
          <w:bCs/>
          <w:i/>
          <w:iCs/>
          <w:sz w:val="22"/>
          <w:szCs w:val="22"/>
          <w:lang w:val="en-US"/>
        </w:rPr>
        <w:t>training</w:t>
      </w:r>
      <w:r>
        <w:rPr>
          <w:b/>
          <w:bCs/>
          <w:sz w:val="22"/>
          <w:szCs w:val="22"/>
          <w:lang w:val="en-US"/>
        </w:rPr>
        <w:t>), Training (</w:t>
      </w:r>
      <w:r w:rsidRPr="00536CAB">
        <w:rPr>
          <w:b/>
          <w:bCs/>
          <w:i/>
          <w:iCs/>
          <w:sz w:val="22"/>
          <w:szCs w:val="22"/>
          <w:lang w:val="en-US"/>
        </w:rPr>
        <w:t>IC</w:t>
      </w:r>
      <w:r>
        <w:rPr>
          <w:b/>
          <w:bCs/>
          <w:sz w:val="22"/>
          <w:szCs w:val="22"/>
          <w:lang w:val="en-US"/>
        </w:rPr>
        <w:t xml:space="preserve"> vs </w:t>
      </w:r>
      <w:r w:rsidRPr="00536CAB">
        <w:rPr>
          <w:b/>
          <w:bCs/>
          <w:i/>
          <w:iCs/>
          <w:sz w:val="22"/>
          <w:szCs w:val="22"/>
          <w:lang w:val="en-US"/>
        </w:rPr>
        <w:t>AC</w:t>
      </w:r>
      <w:r>
        <w:rPr>
          <w:b/>
          <w:bCs/>
          <w:sz w:val="22"/>
          <w:szCs w:val="22"/>
          <w:lang w:val="en-US"/>
        </w:rPr>
        <w:t>) and Age (</w:t>
      </w:r>
      <w:r w:rsidRPr="00536CAB">
        <w:rPr>
          <w:b/>
          <w:bCs/>
          <w:i/>
          <w:iCs/>
          <w:sz w:val="22"/>
          <w:szCs w:val="22"/>
          <w:lang w:val="en-US"/>
        </w:rPr>
        <w:t>children</w:t>
      </w:r>
      <w:r>
        <w:rPr>
          <w:b/>
          <w:bCs/>
          <w:sz w:val="22"/>
          <w:szCs w:val="22"/>
          <w:lang w:val="en-US"/>
        </w:rPr>
        <w:t xml:space="preserve"> vs </w:t>
      </w:r>
      <w:r w:rsidRPr="00536CAB">
        <w:rPr>
          <w:b/>
          <w:bCs/>
          <w:i/>
          <w:iCs/>
          <w:sz w:val="22"/>
          <w:szCs w:val="22"/>
          <w:lang w:val="en-US"/>
        </w:rPr>
        <w:t>adolescents</w:t>
      </w:r>
      <w:r>
        <w:rPr>
          <w:b/>
          <w:bCs/>
          <w:sz w:val="22"/>
          <w:szCs w:val="22"/>
          <w:lang w:val="en-US"/>
        </w:rPr>
        <w:t xml:space="preserve">) as fixed effects and with </w:t>
      </w:r>
      <w:r w:rsidRPr="00536CAB">
        <w:rPr>
          <w:b/>
          <w:bCs/>
          <w:sz w:val="22"/>
          <w:szCs w:val="22"/>
          <w:lang w:val="en-US"/>
        </w:rPr>
        <w:t>intercepts for subjects as random effects</w:t>
      </w:r>
      <w:r w:rsidRPr="00297B7B">
        <w:rPr>
          <w:b/>
          <w:bCs/>
          <w:sz w:val="22"/>
          <w:szCs w:val="22"/>
          <w:lang w:val="en-US"/>
        </w:rPr>
        <w:t>.</w:t>
      </w:r>
      <w:r w:rsidRPr="00297B7B">
        <w:rPr>
          <w:sz w:val="22"/>
          <w:szCs w:val="22"/>
          <w:lang w:val="en-US"/>
        </w:rPr>
        <w:t xml:space="preserve"> </w:t>
      </w:r>
      <w:r w:rsidRPr="00F05B24">
        <w:rPr>
          <w:color w:val="000000" w:themeColor="text1"/>
          <w:sz w:val="22"/>
          <w:szCs w:val="22"/>
          <w:lang w:val="en-US"/>
        </w:rPr>
        <w:t>For all tasks, scores were derived from RTs</w:t>
      </w:r>
      <w:r>
        <w:rPr>
          <w:color w:val="000000" w:themeColor="text1"/>
          <w:sz w:val="22"/>
          <w:szCs w:val="22"/>
          <w:lang w:val="en-US"/>
        </w:rPr>
        <w:t xml:space="preserve"> (</w:t>
      </w:r>
      <w:proofErr w:type="spellStart"/>
      <w:r>
        <w:rPr>
          <w:color w:val="000000" w:themeColor="text1"/>
          <w:sz w:val="22"/>
          <w:szCs w:val="22"/>
          <w:lang w:val="en-US"/>
        </w:rPr>
        <w:t>in s</w:t>
      </w:r>
      <w:proofErr w:type="spellEnd"/>
      <w:r>
        <w:rPr>
          <w:color w:val="000000" w:themeColor="text1"/>
          <w:sz w:val="22"/>
          <w:szCs w:val="22"/>
          <w:lang w:val="en-US"/>
        </w:rPr>
        <w:t>)</w:t>
      </w:r>
      <w:r w:rsidRPr="00F05B24">
        <w:rPr>
          <w:color w:val="000000" w:themeColor="text1"/>
          <w:sz w:val="22"/>
          <w:szCs w:val="22"/>
          <w:lang w:val="en-US"/>
        </w:rPr>
        <w:t>. SST = Stop Signal Task;</w:t>
      </w:r>
      <w:r w:rsidR="008D5163">
        <w:rPr>
          <w:color w:val="000000" w:themeColor="text1"/>
          <w:sz w:val="22"/>
          <w:szCs w:val="22"/>
          <w:lang w:val="en-US"/>
        </w:rPr>
        <w:t xml:space="preserve"> ANT = Attention Network Test;</w:t>
      </w:r>
      <w:r w:rsidRPr="00F05B24">
        <w:rPr>
          <w:color w:val="000000" w:themeColor="text1"/>
          <w:sz w:val="22"/>
          <w:szCs w:val="22"/>
          <w:lang w:val="en-US"/>
        </w:rPr>
        <w:t xml:space="preserve"> TMT = Trail Making Test.</w:t>
      </w:r>
    </w:p>
    <w:p w14:paraId="0067EC2B" w14:textId="77777777" w:rsidR="001B6552" w:rsidRPr="00297B7B" w:rsidRDefault="001B6552" w:rsidP="001B6552">
      <w:pPr>
        <w:rPr>
          <w:bCs/>
          <w:sz w:val="22"/>
          <w:szCs w:val="22"/>
          <w:lang w:val="en-US"/>
        </w:rPr>
      </w:pPr>
    </w:p>
    <w:tbl>
      <w:tblPr>
        <w:tblStyle w:val="RapportAPA"/>
        <w:tblW w:w="5000" w:type="pct"/>
        <w:tblInd w:w="0" w:type="dxa"/>
        <w:tblLook w:val="04A0" w:firstRow="1" w:lastRow="0" w:firstColumn="1" w:lastColumn="0" w:noHBand="0" w:noVBand="1"/>
      </w:tblPr>
      <w:tblGrid>
        <w:gridCol w:w="828"/>
        <w:gridCol w:w="1641"/>
        <w:gridCol w:w="1462"/>
        <w:gridCol w:w="1446"/>
        <w:gridCol w:w="1753"/>
        <w:gridCol w:w="1623"/>
        <w:gridCol w:w="2039"/>
        <w:gridCol w:w="2214"/>
      </w:tblGrid>
      <w:tr w:rsidR="001B6552" w:rsidRPr="008E42AA" w14:paraId="774C04DD" w14:textId="77777777" w:rsidTr="00481F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tcW w:w="318" w:type="pct"/>
            <w:tcBorders>
              <w:top w:val="single" w:sz="4" w:space="0" w:color="auto"/>
              <w:bottom w:val="nil"/>
            </w:tcBorders>
          </w:tcPr>
          <w:p w14:paraId="2DDBD110" w14:textId="77777777" w:rsidR="001B6552" w:rsidRPr="008E42AA" w:rsidRDefault="001B6552" w:rsidP="00481F6D">
            <w:pPr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4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4F0296E" w14:textId="77777777" w:rsidR="001B6552" w:rsidRPr="008E42AA" w:rsidRDefault="001B6552" w:rsidP="00481F6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Main effects</w:t>
            </w:r>
          </w:p>
        </w:tc>
        <w:tc>
          <w:tcPr>
            <w:tcW w:w="2933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C724849" w14:textId="77777777" w:rsidR="001B6552" w:rsidRDefault="001B6552" w:rsidP="00481F6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nteraction effects</w:t>
            </w:r>
          </w:p>
        </w:tc>
      </w:tr>
      <w:tr w:rsidR="001B6552" w:rsidRPr="008E42AA" w14:paraId="45EA0D8B" w14:textId="77777777" w:rsidTr="00481F6D">
        <w:trPr>
          <w:trHeight w:val="440"/>
        </w:trPr>
        <w:tc>
          <w:tcPr>
            <w:tcW w:w="318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A63854D" w14:textId="77777777" w:rsidR="001B6552" w:rsidRPr="008E42AA" w:rsidRDefault="001B6552" w:rsidP="00481F6D">
            <w:pPr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FDADEC" w14:textId="77777777" w:rsidR="001B6552" w:rsidRPr="008E42AA" w:rsidRDefault="001B6552" w:rsidP="00481F6D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Time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05ED23" w14:textId="77777777" w:rsidR="001B6552" w:rsidRPr="008E42AA" w:rsidRDefault="001B6552" w:rsidP="00481F6D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Training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670640" w14:textId="77777777" w:rsidR="001B6552" w:rsidRPr="008E42AA" w:rsidRDefault="001B6552" w:rsidP="00481F6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677103" w14:textId="77777777" w:rsidR="001B6552" w:rsidRPr="008E42AA" w:rsidRDefault="001B6552" w:rsidP="00481F6D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Time*Training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673691" w14:textId="77777777" w:rsidR="001B6552" w:rsidRPr="008E42AA" w:rsidRDefault="001B6552" w:rsidP="00481F6D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Time*Age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A50E2D" w14:textId="77777777" w:rsidR="001B6552" w:rsidRPr="008E42AA" w:rsidRDefault="001B6552" w:rsidP="00481F6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ge*Training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1DA25A" w14:textId="77777777" w:rsidR="001B6552" w:rsidRPr="008E42AA" w:rsidRDefault="001B6552" w:rsidP="00481F6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Time*Training*Age</w:t>
            </w:r>
          </w:p>
        </w:tc>
      </w:tr>
      <w:tr w:rsidR="001B6552" w:rsidRPr="008E42AA" w14:paraId="75C2BD05" w14:textId="77777777" w:rsidTr="00481F6D">
        <w:trPr>
          <w:trHeight w:val="400"/>
        </w:trPr>
        <w:tc>
          <w:tcPr>
            <w:tcW w:w="31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1665D7" w14:textId="77777777" w:rsidR="001B6552" w:rsidRPr="008E42AA" w:rsidRDefault="001B6552" w:rsidP="00481F6D">
            <w:pPr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94DB981" w14:textId="77777777" w:rsidR="001B6552" w:rsidRPr="008E42AA" w:rsidRDefault="001B6552" w:rsidP="00481F6D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81F6D">
              <w:rPr>
                <w:rFonts w:eastAsia="Times New Roman"/>
                <w:color w:val="000000"/>
                <w:sz w:val="18"/>
                <w:szCs w:val="18"/>
                <w:lang w:val="en-US"/>
              </w:rPr>
              <w:t>χ</w:t>
            </w:r>
            <w:r w:rsidRPr="00481F6D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r w:rsidRPr="005B5373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5D25FE2" w14:textId="77777777" w:rsidR="001B6552" w:rsidRPr="008E42AA" w:rsidRDefault="001B6552" w:rsidP="00481F6D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060BC2">
              <w:rPr>
                <w:rFonts w:eastAsia="Times New Roman"/>
                <w:color w:val="000000"/>
                <w:sz w:val="18"/>
                <w:szCs w:val="18"/>
                <w:lang w:val="en-US"/>
              </w:rPr>
              <w:t>χ</w:t>
            </w:r>
            <w:r w:rsidRPr="00060BC2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r w:rsidRPr="005B5373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2B528A9" w14:textId="77777777" w:rsidR="001B6552" w:rsidRPr="008E42AA" w:rsidRDefault="001B6552" w:rsidP="00481F6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60BC2">
              <w:rPr>
                <w:rFonts w:eastAsia="Times New Roman"/>
                <w:color w:val="000000"/>
                <w:sz w:val="18"/>
                <w:szCs w:val="18"/>
                <w:lang w:val="en-US"/>
              </w:rPr>
              <w:t>χ</w:t>
            </w:r>
            <w:r w:rsidRPr="00060BC2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r w:rsidRPr="005B5373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AE5A0C7" w14:textId="77777777" w:rsidR="001B6552" w:rsidRPr="008E42AA" w:rsidRDefault="001B6552" w:rsidP="00481F6D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060BC2">
              <w:rPr>
                <w:rFonts w:eastAsia="Times New Roman"/>
                <w:color w:val="000000"/>
                <w:sz w:val="18"/>
                <w:szCs w:val="18"/>
                <w:lang w:val="en-US"/>
              </w:rPr>
              <w:t>χ</w:t>
            </w:r>
            <w:r w:rsidRPr="00060BC2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r w:rsidRPr="005B5373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655D3C7" w14:textId="77777777" w:rsidR="001B6552" w:rsidRPr="008E42AA" w:rsidRDefault="001B6552" w:rsidP="00481F6D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060BC2">
              <w:rPr>
                <w:rFonts w:eastAsia="Times New Roman"/>
                <w:color w:val="000000"/>
                <w:sz w:val="18"/>
                <w:szCs w:val="18"/>
                <w:lang w:val="en-US"/>
              </w:rPr>
              <w:t>χ</w:t>
            </w:r>
            <w:r w:rsidRPr="00060BC2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r w:rsidRPr="005B5373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5AA38D4" w14:textId="77777777" w:rsidR="001B6552" w:rsidRPr="008E42AA" w:rsidRDefault="001B6552" w:rsidP="00481F6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60BC2">
              <w:rPr>
                <w:rFonts w:eastAsia="Times New Roman"/>
                <w:color w:val="000000"/>
                <w:sz w:val="18"/>
                <w:szCs w:val="18"/>
                <w:lang w:val="en-US"/>
              </w:rPr>
              <w:t>χ</w:t>
            </w:r>
            <w:r w:rsidRPr="00060BC2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r w:rsidRPr="005B5373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E531E6B" w14:textId="77777777" w:rsidR="001B6552" w:rsidRPr="008E42AA" w:rsidRDefault="001B6552" w:rsidP="00481F6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60BC2">
              <w:rPr>
                <w:rFonts w:eastAsia="Times New Roman"/>
                <w:color w:val="000000"/>
                <w:sz w:val="18"/>
                <w:szCs w:val="18"/>
                <w:lang w:val="en-US"/>
              </w:rPr>
              <w:t>χ</w:t>
            </w:r>
            <w:r w:rsidRPr="00060BC2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r w:rsidRPr="005B5373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</w:p>
        </w:tc>
      </w:tr>
      <w:tr w:rsidR="001B6552" w:rsidRPr="008E42AA" w14:paraId="2E2D8F44" w14:textId="77777777" w:rsidTr="00481F6D"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DA53F7" w14:textId="77777777" w:rsidR="001B6552" w:rsidRPr="008E42AA" w:rsidRDefault="001B6552" w:rsidP="00481F6D">
            <w:pPr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SST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D3FAFB" w14:textId="77777777" w:rsidR="001B6552" w:rsidRPr="003045FE" w:rsidRDefault="001B6552" w:rsidP="00481F6D">
            <w:pPr>
              <w:jc w:val="center"/>
              <w:rPr>
                <w:rFonts w:eastAsia="Times New Roman"/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 xml:space="preserve">0.01, </w:t>
            </w:r>
            <w:r w:rsidRPr="005B5373">
              <w:rPr>
                <w:i/>
                <w:iCs/>
                <w:sz w:val="18"/>
                <w:szCs w:val="18"/>
              </w:rPr>
              <w:t>0.</w:t>
            </w:r>
            <w:r>
              <w:rPr>
                <w:i/>
                <w:iCs/>
                <w:sz w:val="18"/>
                <w:szCs w:val="18"/>
              </w:rPr>
              <w:t>9</w:t>
            </w:r>
            <w:r w:rsidRPr="005B5373">
              <w:rPr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43503744" w14:textId="77777777" w:rsidR="001B6552" w:rsidRPr="003A1972" w:rsidRDefault="001B6552" w:rsidP="00481F6D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 xml:space="preserve">0.06, </w:t>
            </w:r>
            <w:r w:rsidRPr="005B5373">
              <w:rPr>
                <w:i/>
                <w:iCs/>
                <w:sz w:val="18"/>
                <w:szCs w:val="18"/>
              </w:rPr>
              <w:t>0.</w:t>
            </w:r>
            <w:r>
              <w:rPr>
                <w:i/>
                <w:iCs/>
                <w:sz w:val="18"/>
                <w:szCs w:val="18"/>
              </w:rPr>
              <w:t>8</w:t>
            </w:r>
            <w:r w:rsidRPr="005B5373">
              <w:rPr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7764FB80" w14:textId="77777777" w:rsidR="001B6552" w:rsidRPr="00023635" w:rsidRDefault="001B6552" w:rsidP="00481F6D">
            <w:pPr>
              <w:jc w:val="center"/>
              <w:rPr>
                <w:b/>
                <w:bCs/>
                <w:sz w:val="18"/>
                <w:szCs w:val="18"/>
              </w:rPr>
            </w:pPr>
            <w:r w:rsidRPr="00023635">
              <w:rPr>
                <w:b/>
                <w:bCs/>
                <w:sz w:val="18"/>
                <w:szCs w:val="18"/>
              </w:rPr>
              <w:t xml:space="preserve">18.96, </w:t>
            </w:r>
            <w:r w:rsidRPr="00023635">
              <w:rPr>
                <w:b/>
                <w:bCs/>
                <w:i/>
                <w:iCs/>
                <w:sz w:val="18"/>
                <w:szCs w:val="18"/>
              </w:rPr>
              <w:t xml:space="preserve">1.34e-05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11487F" w14:textId="77777777" w:rsidR="001B6552" w:rsidRPr="003A1972" w:rsidRDefault="001B6552" w:rsidP="00481F6D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 xml:space="preserve">0.07, </w:t>
            </w:r>
            <w:r w:rsidRPr="005B5373">
              <w:rPr>
                <w:i/>
                <w:iCs/>
                <w:sz w:val="18"/>
                <w:szCs w:val="18"/>
              </w:rPr>
              <w:t>0.</w:t>
            </w:r>
            <w:r>
              <w:rPr>
                <w:i/>
                <w:iCs/>
                <w:sz w:val="18"/>
                <w:szCs w:val="18"/>
              </w:rPr>
              <w:t>7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1718A9" w14:textId="77777777" w:rsidR="001B6552" w:rsidRPr="003A1972" w:rsidRDefault="001B6552" w:rsidP="00481F6D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 xml:space="preserve">0.38, </w:t>
            </w:r>
            <w:r w:rsidRPr="005B5373">
              <w:rPr>
                <w:i/>
                <w:iCs/>
                <w:sz w:val="18"/>
                <w:szCs w:val="18"/>
              </w:rPr>
              <w:t>0.</w:t>
            </w:r>
            <w:r>
              <w:rPr>
                <w:i/>
                <w:iCs/>
                <w:sz w:val="18"/>
                <w:szCs w:val="18"/>
              </w:rPr>
              <w:t>5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7319F437" w14:textId="77777777" w:rsidR="001B6552" w:rsidRPr="003A1972" w:rsidRDefault="001B6552" w:rsidP="00481F6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2, </w:t>
            </w:r>
            <w:r w:rsidRPr="005B5373">
              <w:rPr>
                <w:i/>
                <w:iCs/>
                <w:sz w:val="18"/>
                <w:szCs w:val="18"/>
              </w:rPr>
              <w:t>0.</w:t>
            </w:r>
            <w:r>
              <w:rPr>
                <w:i/>
                <w:iCs/>
                <w:sz w:val="18"/>
                <w:szCs w:val="18"/>
              </w:rPr>
              <w:t>4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45BAE69B" w14:textId="77777777" w:rsidR="001B6552" w:rsidRPr="003A1972" w:rsidRDefault="001B6552" w:rsidP="00481F6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5, </w:t>
            </w:r>
            <w:r w:rsidRPr="005B5373">
              <w:rPr>
                <w:i/>
                <w:iCs/>
                <w:sz w:val="18"/>
                <w:szCs w:val="18"/>
              </w:rPr>
              <w:t>0.31</w:t>
            </w:r>
          </w:p>
        </w:tc>
      </w:tr>
      <w:tr w:rsidR="001B6552" w:rsidRPr="008E42AA" w14:paraId="1071C981" w14:textId="77777777" w:rsidTr="00481F6D"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24DDFE12" w14:textId="77777777" w:rsidR="001B6552" w:rsidRPr="008E42AA" w:rsidRDefault="001B6552" w:rsidP="00481F6D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Stroop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7368AE43" w14:textId="77777777" w:rsidR="001B6552" w:rsidRPr="003A1972" w:rsidRDefault="001B6552" w:rsidP="00481F6D">
            <w:pPr>
              <w:jc w:val="center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 xml:space="preserve">1.24, </w:t>
            </w:r>
            <w:r w:rsidRPr="005B5373">
              <w:rPr>
                <w:i/>
                <w:iCs/>
                <w:sz w:val="18"/>
                <w:szCs w:val="18"/>
                <w:lang w:eastAsia="en-US"/>
              </w:rPr>
              <w:t>0.</w:t>
            </w:r>
            <w:r>
              <w:rPr>
                <w:i/>
                <w:iCs/>
                <w:sz w:val="18"/>
                <w:szCs w:val="18"/>
                <w:lang w:eastAsia="en-US"/>
              </w:rPr>
              <w:t>2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11F22340" w14:textId="77777777" w:rsidR="001B6552" w:rsidRDefault="001B6552" w:rsidP="00481F6D">
            <w:pPr>
              <w:jc w:val="center"/>
              <w:rPr>
                <w:sz w:val="18"/>
                <w:szCs w:val="18"/>
                <w:lang w:eastAsia="en-US"/>
              </w:rPr>
            </w:pPr>
            <w:r w:rsidRPr="004558F7">
              <w:rPr>
                <w:sz w:val="18"/>
                <w:szCs w:val="18"/>
                <w:lang w:eastAsia="en-US"/>
              </w:rPr>
              <w:t>0.</w:t>
            </w:r>
            <w:r>
              <w:rPr>
                <w:sz w:val="18"/>
                <w:szCs w:val="18"/>
                <w:lang w:eastAsia="en-US"/>
              </w:rPr>
              <w:t xml:space="preserve">08, </w:t>
            </w:r>
            <w:r w:rsidRPr="005B5373">
              <w:rPr>
                <w:i/>
                <w:iCs/>
                <w:sz w:val="18"/>
                <w:szCs w:val="18"/>
                <w:lang w:eastAsia="en-US"/>
              </w:rPr>
              <w:t>0.7</w:t>
            </w:r>
            <w:r>
              <w:rPr>
                <w:i/>
                <w:iCs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113EF8BD" w14:textId="77777777" w:rsidR="001B6552" w:rsidRDefault="001B6552" w:rsidP="00481F6D">
            <w:pPr>
              <w:jc w:val="center"/>
              <w:rPr>
                <w:sz w:val="18"/>
                <w:szCs w:val="18"/>
                <w:lang w:eastAsia="en-US"/>
              </w:rPr>
            </w:pPr>
            <w:r w:rsidRPr="004558F7">
              <w:rPr>
                <w:sz w:val="18"/>
                <w:szCs w:val="18"/>
                <w:lang w:eastAsia="en-US"/>
              </w:rPr>
              <w:t>0.</w:t>
            </w:r>
            <w:r>
              <w:rPr>
                <w:sz w:val="18"/>
                <w:szCs w:val="18"/>
                <w:lang w:eastAsia="en-US"/>
              </w:rPr>
              <w:t xml:space="preserve">60, </w:t>
            </w:r>
            <w:r w:rsidRPr="005B5373">
              <w:rPr>
                <w:i/>
                <w:iCs/>
                <w:sz w:val="18"/>
                <w:szCs w:val="18"/>
                <w:lang w:eastAsia="en-US"/>
              </w:rPr>
              <w:t>0.</w:t>
            </w:r>
            <w:r>
              <w:rPr>
                <w:i/>
                <w:iCs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37D91DC3" w14:textId="77777777" w:rsidR="001B6552" w:rsidRPr="003A1972" w:rsidRDefault="001B6552" w:rsidP="00481F6D">
            <w:pPr>
              <w:jc w:val="center"/>
              <w:rPr>
                <w:sz w:val="18"/>
                <w:szCs w:val="18"/>
                <w:lang w:eastAsia="en-US"/>
              </w:rPr>
            </w:pPr>
            <w:r w:rsidRPr="004558F7">
              <w:rPr>
                <w:sz w:val="18"/>
                <w:szCs w:val="18"/>
                <w:lang w:eastAsia="en-US"/>
              </w:rPr>
              <w:t>0.</w:t>
            </w:r>
            <w:r>
              <w:rPr>
                <w:sz w:val="18"/>
                <w:szCs w:val="18"/>
                <w:lang w:eastAsia="en-US"/>
              </w:rPr>
              <w:t xml:space="preserve">08, </w:t>
            </w:r>
            <w:r w:rsidRPr="005B5373">
              <w:rPr>
                <w:i/>
                <w:iCs/>
                <w:sz w:val="18"/>
                <w:szCs w:val="18"/>
                <w:lang w:eastAsia="en-US"/>
              </w:rPr>
              <w:t>0.</w:t>
            </w:r>
            <w:r>
              <w:rPr>
                <w:i/>
                <w:iCs/>
                <w:sz w:val="18"/>
                <w:szCs w:val="18"/>
                <w:lang w:eastAsia="en-US"/>
              </w:rPr>
              <w:t>7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1F579709" w14:textId="77777777" w:rsidR="001B6552" w:rsidRPr="00ED0ACC" w:rsidRDefault="001B6552" w:rsidP="00481F6D">
            <w:pPr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  <w:r w:rsidRPr="004558F7">
              <w:rPr>
                <w:sz w:val="18"/>
                <w:szCs w:val="18"/>
                <w:lang w:eastAsia="en-US"/>
              </w:rPr>
              <w:t>0.</w:t>
            </w:r>
            <w:r>
              <w:rPr>
                <w:sz w:val="18"/>
                <w:szCs w:val="18"/>
                <w:lang w:eastAsia="en-US"/>
              </w:rPr>
              <w:t xml:space="preserve">07, </w:t>
            </w:r>
            <w:r w:rsidRPr="005B5373">
              <w:rPr>
                <w:i/>
                <w:iCs/>
                <w:sz w:val="18"/>
                <w:szCs w:val="18"/>
                <w:lang w:eastAsia="en-US"/>
              </w:rPr>
              <w:t>0.</w:t>
            </w:r>
            <w:r>
              <w:rPr>
                <w:i/>
                <w:iCs/>
                <w:sz w:val="18"/>
                <w:szCs w:val="18"/>
                <w:lang w:eastAsia="en-US"/>
              </w:rPr>
              <w:t>8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7E49FBE6" w14:textId="77777777" w:rsidR="001B6552" w:rsidRPr="004558F7" w:rsidRDefault="001B6552" w:rsidP="00481F6D">
            <w:pPr>
              <w:jc w:val="center"/>
              <w:rPr>
                <w:sz w:val="18"/>
                <w:szCs w:val="18"/>
                <w:lang w:eastAsia="en-US"/>
              </w:rPr>
            </w:pPr>
            <w:r w:rsidRPr="004558F7">
              <w:rPr>
                <w:sz w:val="18"/>
                <w:szCs w:val="18"/>
                <w:lang w:eastAsia="en-US"/>
              </w:rPr>
              <w:t>0.</w:t>
            </w:r>
            <w:r>
              <w:rPr>
                <w:sz w:val="18"/>
                <w:szCs w:val="18"/>
                <w:lang w:eastAsia="en-US"/>
              </w:rPr>
              <w:t xml:space="preserve">05, </w:t>
            </w:r>
            <w:r w:rsidRPr="005B5373">
              <w:rPr>
                <w:i/>
                <w:iCs/>
                <w:sz w:val="18"/>
                <w:szCs w:val="18"/>
                <w:lang w:eastAsia="en-US"/>
              </w:rPr>
              <w:t>0.</w:t>
            </w:r>
            <w:r>
              <w:rPr>
                <w:i/>
                <w:iCs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77519944" w14:textId="77777777" w:rsidR="001B6552" w:rsidRPr="004558F7" w:rsidRDefault="001B6552" w:rsidP="00481F6D">
            <w:pPr>
              <w:jc w:val="center"/>
              <w:rPr>
                <w:sz w:val="18"/>
                <w:szCs w:val="18"/>
                <w:lang w:eastAsia="en-US"/>
              </w:rPr>
            </w:pPr>
            <w:r w:rsidRPr="004558F7">
              <w:rPr>
                <w:sz w:val="18"/>
                <w:szCs w:val="18"/>
                <w:lang w:eastAsia="en-US"/>
              </w:rPr>
              <w:t>0.10</w:t>
            </w:r>
            <w:r>
              <w:rPr>
                <w:sz w:val="18"/>
                <w:szCs w:val="18"/>
                <w:lang w:eastAsia="en-US"/>
              </w:rPr>
              <w:t xml:space="preserve">, </w:t>
            </w:r>
            <w:r w:rsidRPr="005B5373">
              <w:rPr>
                <w:i/>
                <w:iCs/>
                <w:sz w:val="18"/>
                <w:szCs w:val="18"/>
                <w:lang w:eastAsia="en-US"/>
              </w:rPr>
              <w:t>0.75</w:t>
            </w:r>
          </w:p>
        </w:tc>
      </w:tr>
      <w:tr w:rsidR="004F6629" w:rsidRPr="008E42AA" w14:paraId="617C7BAC" w14:textId="77777777" w:rsidTr="00481F6D"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5472018A" w14:textId="145812C4" w:rsidR="004F6629" w:rsidRDefault="004F6629" w:rsidP="00481F6D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Simon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34B1E247" w14:textId="7F41D6EF" w:rsidR="004F6629" w:rsidRPr="0013652C" w:rsidRDefault="0013652C" w:rsidP="00481F6D">
            <w:pPr>
              <w:jc w:val="center"/>
              <w:rPr>
                <w:i/>
                <w:iCs/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 xml:space="preserve">1.88, </w:t>
            </w:r>
            <w:r>
              <w:rPr>
                <w:i/>
                <w:iCs/>
                <w:sz w:val="18"/>
                <w:szCs w:val="18"/>
                <w:lang w:eastAsia="en-US"/>
              </w:rPr>
              <w:t>0.1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27427AC9" w14:textId="1CFF2C7D" w:rsidR="004F6629" w:rsidRPr="0013652C" w:rsidRDefault="0013652C" w:rsidP="00481F6D">
            <w:pPr>
              <w:jc w:val="center"/>
              <w:rPr>
                <w:i/>
                <w:iCs/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 xml:space="preserve">0.40, </w:t>
            </w:r>
            <w:r>
              <w:rPr>
                <w:i/>
                <w:iCs/>
                <w:sz w:val="18"/>
                <w:szCs w:val="18"/>
                <w:lang w:eastAsia="en-US"/>
              </w:rPr>
              <w:t>0.5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3C6D4550" w14:textId="5EFBF557" w:rsidR="004F6629" w:rsidRPr="0013652C" w:rsidRDefault="0013652C" w:rsidP="00481F6D">
            <w:pPr>
              <w:jc w:val="center"/>
              <w:rPr>
                <w:b/>
                <w:bCs/>
                <w:i/>
                <w:iCs/>
                <w:sz w:val="18"/>
                <w:szCs w:val="18"/>
                <w:lang w:eastAsia="en-US"/>
              </w:rPr>
            </w:pPr>
            <w:r w:rsidRPr="0013652C">
              <w:rPr>
                <w:b/>
                <w:bCs/>
                <w:sz w:val="18"/>
                <w:szCs w:val="18"/>
                <w:lang w:eastAsia="en-US"/>
              </w:rPr>
              <w:t xml:space="preserve">4.16, </w:t>
            </w:r>
            <w:r w:rsidRPr="0013652C">
              <w:rPr>
                <w:b/>
                <w:bCs/>
                <w:i/>
                <w:iCs/>
                <w:sz w:val="18"/>
                <w:szCs w:val="18"/>
                <w:lang w:eastAsia="en-US"/>
              </w:rPr>
              <w:t>0.0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4708F52A" w14:textId="70DD2B45" w:rsidR="004F6629" w:rsidRPr="0013652C" w:rsidRDefault="0013652C" w:rsidP="00481F6D">
            <w:pPr>
              <w:jc w:val="center"/>
              <w:rPr>
                <w:i/>
                <w:iCs/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 xml:space="preserve">0.00, </w:t>
            </w:r>
            <w:r>
              <w:rPr>
                <w:i/>
                <w:iCs/>
                <w:sz w:val="18"/>
                <w:szCs w:val="18"/>
                <w:lang w:eastAsia="en-US"/>
              </w:rPr>
              <w:t>0.9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3DB223B3" w14:textId="6176DDC6" w:rsidR="004F6629" w:rsidRPr="0013652C" w:rsidRDefault="0013652C" w:rsidP="00481F6D">
            <w:pPr>
              <w:jc w:val="center"/>
              <w:rPr>
                <w:i/>
                <w:iCs/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 xml:space="preserve">0.23, </w:t>
            </w:r>
            <w:r>
              <w:rPr>
                <w:i/>
                <w:iCs/>
                <w:sz w:val="18"/>
                <w:szCs w:val="18"/>
                <w:lang w:eastAsia="en-US"/>
              </w:rPr>
              <w:t>0.6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761062E4" w14:textId="71F7C417" w:rsidR="004F6629" w:rsidRPr="0013652C" w:rsidRDefault="0013652C" w:rsidP="00481F6D">
            <w:pPr>
              <w:jc w:val="center"/>
              <w:rPr>
                <w:i/>
                <w:iCs/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 xml:space="preserve">0.76, </w:t>
            </w:r>
            <w:r>
              <w:rPr>
                <w:i/>
                <w:iCs/>
                <w:sz w:val="18"/>
                <w:szCs w:val="18"/>
                <w:lang w:eastAsia="en-US"/>
              </w:rPr>
              <w:t>0.38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6DAEAF00" w14:textId="2B61574C" w:rsidR="004F6629" w:rsidRPr="0013652C" w:rsidRDefault="0013652C" w:rsidP="00481F6D">
            <w:pPr>
              <w:jc w:val="center"/>
              <w:rPr>
                <w:i/>
                <w:iCs/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 xml:space="preserve">0.04, </w:t>
            </w:r>
            <w:r>
              <w:rPr>
                <w:i/>
                <w:iCs/>
                <w:sz w:val="18"/>
                <w:szCs w:val="18"/>
                <w:lang w:eastAsia="en-US"/>
              </w:rPr>
              <w:t>0.84</w:t>
            </w:r>
          </w:p>
        </w:tc>
      </w:tr>
      <w:tr w:rsidR="004F6629" w:rsidRPr="008E42AA" w14:paraId="7A0E03E6" w14:textId="77777777" w:rsidTr="00481F6D"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2D3594A1" w14:textId="6DFB4D5F" w:rsidR="004F6629" w:rsidRDefault="004F6629" w:rsidP="00481F6D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NT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7B93A765" w14:textId="2D16D192" w:rsidR="004F6629" w:rsidRPr="0013652C" w:rsidRDefault="0013652C" w:rsidP="00481F6D">
            <w:pPr>
              <w:jc w:val="center"/>
              <w:rPr>
                <w:i/>
                <w:iCs/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 xml:space="preserve">0.14, </w:t>
            </w:r>
            <w:r>
              <w:rPr>
                <w:i/>
                <w:iCs/>
                <w:sz w:val="18"/>
                <w:szCs w:val="18"/>
                <w:lang w:eastAsia="en-US"/>
              </w:rPr>
              <w:t>0.7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6A89D5C2" w14:textId="5F1E17D9" w:rsidR="004F6629" w:rsidRPr="0013652C" w:rsidRDefault="0013652C" w:rsidP="00481F6D">
            <w:pPr>
              <w:jc w:val="center"/>
              <w:rPr>
                <w:i/>
                <w:iCs/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 xml:space="preserve">0.00, </w:t>
            </w:r>
            <w:r>
              <w:rPr>
                <w:i/>
                <w:iCs/>
                <w:sz w:val="18"/>
                <w:szCs w:val="18"/>
                <w:lang w:eastAsia="en-US"/>
              </w:rPr>
              <w:t>0.9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44DA6E49" w14:textId="65292001" w:rsidR="004F6629" w:rsidRPr="0013652C" w:rsidRDefault="0013652C" w:rsidP="00481F6D">
            <w:pPr>
              <w:jc w:val="center"/>
              <w:rPr>
                <w:i/>
                <w:iCs/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 xml:space="preserve">1.74, </w:t>
            </w:r>
            <w:r>
              <w:rPr>
                <w:i/>
                <w:iCs/>
                <w:sz w:val="18"/>
                <w:szCs w:val="18"/>
                <w:lang w:eastAsia="en-US"/>
              </w:rPr>
              <w:t>0.1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0AC5B533" w14:textId="384466C2" w:rsidR="004F6629" w:rsidRPr="0013652C" w:rsidRDefault="0013652C" w:rsidP="00481F6D">
            <w:pPr>
              <w:jc w:val="center"/>
              <w:rPr>
                <w:i/>
                <w:iCs/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 xml:space="preserve">0.41, </w:t>
            </w:r>
            <w:r>
              <w:rPr>
                <w:i/>
                <w:iCs/>
                <w:sz w:val="18"/>
                <w:szCs w:val="18"/>
                <w:lang w:eastAsia="en-US"/>
              </w:rPr>
              <w:t>0.5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5DC50E5D" w14:textId="104C70F1" w:rsidR="004F6629" w:rsidRPr="0013652C" w:rsidRDefault="0013652C" w:rsidP="00481F6D">
            <w:pPr>
              <w:jc w:val="center"/>
              <w:rPr>
                <w:i/>
                <w:iCs/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 xml:space="preserve">2.52, </w:t>
            </w:r>
            <w:r>
              <w:rPr>
                <w:i/>
                <w:iCs/>
                <w:sz w:val="18"/>
                <w:szCs w:val="18"/>
                <w:lang w:eastAsia="en-US"/>
              </w:rPr>
              <w:t>0.1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6BC4DF66" w14:textId="67DD994F" w:rsidR="004F6629" w:rsidRPr="0013652C" w:rsidRDefault="0013652C" w:rsidP="00481F6D">
            <w:pPr>
              <w:jc w:val="center"/>
              <w:rPr>
                <w:i/>
                <w:iCs/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 xml:space="preserve">0.04, </w:t>
            </w:r>
            <w:r>
              <w:rPr>
                <w:i/>
                <w:iCs/>
                <w:sz w:val="18"/>
                <w:szCs w:val="18"/>
                <w:lang w:eastAsia="en-US"/>
              </w:rPr>
              <w:t>0.8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7ABB2F2E" w14:textId="1B19FCB5" w:rsidR="004F6629" w:rsidRPr="0013652C" w:rsidRDefault="0013652C" w:rsidP="00481F6D">
            <w:pPr>
              <w:jc w:val="center"/>
              <w:rPr>
                <w:i/>
                <w:iCs/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 xml:space="preserve">0.24, </w:t>
            </w:r>
            <w:r>
              <w:rPr>
                <w:i/>
                <w:iCs/>
                <w:sz w:val="18"/>
                <w:szCs w:val="18"/>
                <w:lang w:eastAsia="en-US"/>
              </w:rPr>
              <w:t>0.62</w:t>
            </w:r>
          </w:p>
        </w:tc>
      </w:tr>
      <w:tr w:rsidR="001B6552" w:rsidRPr="008E42AA" w14:paraId="21E273E3" w14:textId="77777777" w:rsidTr="00481F6D"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4C20D1" w14:textId="77777777" w:rsidR="001B6552" w:rsidRPr="008E42AA" w:rsidRDefault="001B6552" w:rsidP="00481F6D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8E42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TMT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93F2A8" w14:textId="77777777" w:rsidR="001B6552" w:rsidRPr="007671A2" w:rsidRDefault="001B6552" w:rsidP="00481F6D">
            <w:pPr>
              <w:jc w:val="center"/>
              <w:rPr>
                <w:rFonts w:eastAsia="Times New Roman"/>
                <w:b/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eastAsia="en-US"/>
              </w:rPr>
              <w:t xml:space="preserve">0.16, </w:t>
            </w:r>
            <w:r w:rsidRPr="005B5373">
              <w:rPr>
                <w:i/>
                <w:iCs/>
                <w:sz w:val="18"/>
                <w:szCs w:val="18"/>
                <w:lang w:eastAsia="en-US"/>
              </w:rPr>
              <w:t>0.</w:t>
            </w:r>
            <w:r>
              <w:rPr>
                <w:i/>
                <w:iCs/>
                <w:sz w:val="18"/>
                <w:szCs w:val="18"/>
                <w:lang w:eastAsia="en-US"/>
              </w:rPr>
              <w:t>6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15D0CCE8" w14:textId="77777777" w:rsidR="001B6552" w:rsidRPr="003A1972" w:rsidRDefault="001B6552" w:rsidP="00481F6D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eastAsia="en-US"/>
              </w:rPr>
              <w:t xml:space="preserve">0.19, </w:t>
            </w:r>
            <w:r w:rsidRPr="005B5373">
              <w:rPr>
                <w:i/>
                <w:iCs/>
                <w:sz w:val="18"/>
                <w:szCs w:val="18"/>
                <w:lang w:eastAsia="en-US"/>
              </w:rPr>
              <w:t>0.</w:t>
            </w:r>
            <w:r>
              <w:rPr>
                <w:i/>
                <w:iCs/>
                <w:sz w:val="18"/>
                <w:szCs w:val="18"/>
                <w:lang w:eastAsia="en-US"/>
              </w:rPr>
              <w:t>6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0651AAC4" w14:textId="77777777" w:rsidR="001B6552" w:rsidRPr="00023635" w:rsidRDefault="001B6552" w:rsidP="00481F6D">
            <w:pPr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  <w:r w:rsidRPr="00023635">
              <w:rPr>
                <w:b/>
                <w:bCs/>
                <w:sz w:val="18"/>
                <w:szCs w:val="18"/>
                <w:lang w:eastAsia="en-US"/>
              </w:rPr>
              <w:t xml:space="preserve">7.78, </w:t>
            </w:r>
            <w:r w:rsidRPr="00023635">
              <w:rPr>
                <w:b/>
                <w:bCs/>
                <w:i/>
                <w:iCs/>
                <w:sz w:val="18"/>
                <w:szCs w:val="18"/>
                <w:lang w:eastAsia="en-US"/>
              </w:rPr>
              <w:t>0.0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10C373" w14:textId="77777777" w:rsidR="001B6552" w:rsidRPr="003A1972" w:rsidRDefault="001B6552" w:rsidP="00481F6D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eastAsia="en-US"/>
              </w:rPr>
              <w:t xml:space="preserve">0.31, </w:t>
            </w:r>
            <w:r w:rsidRPr="005B5373">
              <w:rPr>
                <w:i/>
                <w:iCs/>
                <w:sz w:val="18"/>
                <w:szCs w:val="18"/>
                <w:lang w:eastAsia="en-US"/>
              </w:rPr>
              <w:t>0.</w:t>
            </w:r>
            <w:r>
              <w:rPr>
                <w:i/>
                <w:iCs/>
                <w:sz w:val="18"/>
                <w:szCs w:val="18"/>
                <w:lang w:eastAsia="en-US"/>
              </w:rPr>
              <w:t>5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26C6A1" w14:textId="77777777" w:rsidR="001B6552" w:rsidRPr="003A1972" w:rsidRDefault="001B6552" w:rsidP="00481F6D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eastAsia="en-US"/>
              </w:rPr>
              <w:t xml:space="preserve">1.07, </w:t>
            </w:r>
            <w:r w:rsidRPr="005B5373">
              <w:rPr>
                <w:i/>
                <w:iCs/>
                <w:sz w:val="18"/>
                <w:szCs w:val="18"/>
                <w:lang w:eastAsia="en-US"/>
              </w:rPr>
              <w:t>0.3</w:t>
            </w:r>
            <w:r>
              <w:rPr>
                <w:i/>
                <w:iCs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069EDCA4" w14:textId="77777777" w:rsidR="001B6552" w:rsidRPr="003A1972" w:rsidRDefault="001B6552" w:rsidP="00481F6D">
            <w:pPr>
              <w:jc w:val="center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 xml:space="preserve">0.70, </w:t>
            </w:r>
            <w:r w:rsidRPr="005B5373">
              <w:rPr>
                <w:i/>
                <w:iCs/>
                <w:sz w:val="18"/>
                <w:szCs w:val="18"/>
                <w:lang w:eastAsia="en-US"/>
              </w:rPr>
              <w:t>0.</w:t>
            </w:r>
            <w:r>
              <w:rPr>
                <w:i/>
                <w:iCs/>
                <w:sz w:val="18"/>
                <w:szCs w:val="18"/>
                <w:lang w:eastAsia="en-US"/>
              </w:rPr>
              <w:t>4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</w:tcPr>
          <w:p w14:paraId="1783445D" w14:textId="77777777" w:rsidR="001B6552" w:rsidRPr="003A1972" w:rsidRDefault="001B6552" w:rsidP="00481F6D">
            <w:pPr>
              <w:jc w:val="center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 xml:space="preserve">1.05, </w:t>
            </w:r>
            <w:r w:rsidRPr="005B5373">
              <w:rPr>
                <w:i/>
                <w:iCs/>
                <w:sz w:val="18"/>
                <w:szCs w:val="18"/>
                <w:lang w:eastAsia="en-US"/>
              </w:rPr>
              <w:t>0.31</w:t>
            </w:r>
          </w:p>
        </w:tc>
      </w:tr>
      <w:tr w:rsidR="001B6552" w:rsidRPr="008E42AA" w14:paraId="2F711C48" w14:textId="77777777" w:rsidTr="00481F6D">
        <w:tc>
          <w:tcPr>
            <w:tcW w:w="318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784859D" w14:textId="77777777" w:rsidR="001B6552" w:rsidRPr="008E42AA" w:rsidRDefault="001B6552" w:rsidP="00481F6D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8E42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N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  <w:r w:rsidRPr="008E42AA">
              <w:rPr>
                <w:rFonts w:eastAsia="Times New Roman"/>
                <w:color w:val="000000"/>
                <w:sz w:val="18"/>
                <w:szCs w:val="18"/>
                <w:lang w:val="en-US"/>
              </w:rPr>
              <w:t>back</w:t>
            </w:r>
          </w:p>
        </w:tc>
        <w:tc>
          <w:tcPr>
            <w:tcW w:w="631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20689B7" w14:textId="77777777" w:rsidR="001B6552" w:rsidRPr="003A1972" w:rsidRDefault="001B6552" w:rsidP="00481F6D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 xml:space="preserve">0.19, </w:t>
            </w:r>
            <w:r w:rsidRPr="005B5373">
              <w:rPr>
                <w:i/>
                <w:iCs/>
                <w:sz w:val="18"/>
                <w:szCs w:val="18"/>
              </w:rPr>
              <w:t>0.</w:t>
            </w:r>
            <w:r>
              <w:rPr>
                <w:i/>
                <w:iCs/>
                <w:sz w:val="18"/>
                <w:szCs w:val="18"/>
              </w:rPr>
              <w:t>66</w:t>
            </w:r>
          </w:p>
        </w:tc>
        <w:tc>
          <w:tcPr>
            <w:tcW w:w="56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DDF55D" w14:textId="77777777" w:rsidR="001B6552" w:rsidRPr="003A1972" w:rsidRDefault="001B6552" w:rsidP="00481F6D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 xml:space="preserve">0.08, </w:t>
            </w:r>
            <w:r w:rsidRPr="005B5373">
              <w:rPr>
                <w:i/>
                <w:iCs/>
                <w:sz w:val="18"/>
                <w:szCs w:val="18"/>
              </w:rPr>
              <w:t>0.</w:t>
            </w:r>
            <w:r>
              <w:rPr>
                <w:i/>
                <w:iCs/>
                <w:sz w:val="18"/>
                <w:szCs w:val="18"/>
              </w:rPr>
              <w:t>7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1AE05C" w14:textId="77777777" w:rsidR="001B6552" w:rsidRPr="003A1972" w:rsidRDefault="001B6552" w:rsidP="00481F6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3, </w:t>
            </w:r>
            <w:r w:rsidRPr="005B5373">
              <w:rPr>
                <w:i/>
                <w:iCs/>
                <w:sz w:val="18"/>
                <w:szCs w:val="18"/>
              </w:rPr>
              <w:t>0.</w:t>
            </w:r>
            <w:r>
              <w:rPr>
                <w:i/>
                <w:iCs/>
                <w:sz w:val="18"/>
                <w:szCs w:val="18"/>
              </w:rPr>
              <w:t>4</w:t>
            </w:r>
            <w:r w:rsidRPr="005B5373">
              <w:rPr>
                <w:i/>
                <w:iCs/>
                <w:sz w:val="18"/>
                <w:szCs w:val="18"/>
              </w:rPr>
              <w:t>3</w:t>
            </w:r>
          </w:p>
        </w:tc>
        <w:tc>
          <w:tcPr>
            <w:tcW w:w="674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F1DDF4B" w14:textId="77777777" w:rsidR="001B6552" w:rsidRPr="003A1972" w:rsidRDefault="001B6552" w:rsidP="00481F6D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 xml:space="preserve">0.00, </w:t>
            </w:r>
            <w:r w:rsidRPr="005B5373">
              <w:rPr>
                <w:i/>
                <w:iCs/>
                <w:sz w:val="18"/>
                <w:szCs w:val="18"/>
              </w:rPr>
              <w:t>0.</w:t>
            </w:r>
            <w:r>
              <w:rPr>
                <w:i/>
                <w:iCs/>
                <w:sz w:val="18"/>
                <w:szCs w:val="18"/>
              </w:rPr>
              <w:t>96</w:t>
            </w:r>
          </w:p>
        </w:tc>
        <w:tc>
          <w:tcPr>
            <w:tcW w:w="624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80C3117" w14:textId="77777777" w:rsidR="001B6552" w:rsidRPr="003A1972" w:rsidRDefault="001B6552" w:rsidP="00481F6D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 xml:space="preserve">0.15, </w:t>
            </w:r>
            <w:r w:rsidRPr="005B5373">
              <w:rPr>
                <w:i/>
                <w:iCs/>
                <w:sz w:val="18"/>
                <w:szCs w:val="18"/>
              </w:rPr>
              <w:t>0.</w:t>
            </w:r>
            <w:r>
              <w:rPr>
                <w:i/>
                <w:iCs/>
                <w:sz w:val="18"/>
                <w:szCs w:val="18"/>
              </w:rPr>
              <w:t>70</w:t>
            </w:r>
          </w:p>
        </w:tc>
        <w:tc>
          <w:tcPr>
            <w:tcW w:w="78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C407F7" w14:textId="77777777" w:rsidR="001B6552" w:rsidRPr="003A1972" w:rsidRDefault="001B6552" w:rsidP="00481F6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4, </w:t>
            </w:r>
            <w:r w:rsidRPr="005B5373">
              <w:rPr>
                <w:i/>
                <w:iCs/>
                <w:sz w:val="18"/>
                <w:szCs w:val="18"/>
              </w:rPr>
              <w:t>0.</w:t>
            </w:r>
            <w:r>
              <w:rPr>
                <w:i/>
                <w:iCs/>
                <w:sz w:val="18"/>
                <w:szCs w:val="18"/>
              </w:rPr>
              <w:t>46</w:t>
            </w:r>
          </w:p>
        </w:tc>
        <w:tc>
          <w:tcPr>
            <w:tcW w:w="85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724294" w14:textId="77777777" w:rsidR="001B6552" w:rsidRPr="003A1972" w:rsidRDefault="001B6552" w:rsidP="00481F6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8, </w:t>
            </w:r>
            <w:r w:rsidRPr="005B5373">
              <w:rPr>
                <w:i/>
                <w:iCs/>
                <w:sz w:val="18"/>
                <w:szCs w:val="18"/>
              </w:rPr>
              <w:t>0.35</w:t>
            </w:r>
          </w:p>
        </w:tc>
      </w:tr>
    </w:tbl>
    <w:p w14:paraId="04802E0C" w14:textId="4A58714A" w:rsidR="00EE3965" w:rsidRPr="00F94BDE" w:rsidRDefault="00EE3965" w:rsidP="00F94BDE">
      <w:pPr>
        <w:pStyle w:val="Caption"/>
        <w:jc w:val="both"/>
        <w:rPr>
          <w:lang w:val="en-US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15"/>
      </w:tblGrid>
      <w:tr w:rsidR="00EE3965" w14:paraId="0259AC90" w14:textId="77777777" w:rsidTr="00BE1270">
        <w:trPr>
          <w:jc w:val="center"/>
        </w:trPr>
        <w:tc>
          <w:tcPr>
            <w:tcW w:w="8660" w:type="dxa"/>
          </w:tcPr>
          <w:p w14:paraId="375873A1" w14:textId="55A0CFDD" w:rsidR="00EE3965" w:rsidRDefault="005C7382" w:rsidP="00EE3965">
            <w:pPr>
              <w:rPr>
                <w:lang w:val="en-US"/>
              </w:rPr>
            </w:pPr>
            <w:r>
              <w:rPr>
                <w:noProof/>
                <w:lang w:val="en-US" w:eastAsia="en-US"/>
              </w:rPr>
              <w:lastRenderedPageBreak/>
              <w:drawing>
                <wp:inline distT="0" distB="0" distL="0" distR="0" wp14:anchorId="7F3FAD4F" wp14:editId="0445202F">
                  <wp:extent cx="7795082" cy="4284000"/>
                  <wp:effectExtent l="0" t="0" r="0" b="2540"/>
                  <wp:docPr id="4" name="Imag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95082" cy="428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E3965" w14:paraId="7E662738" w14:textId="77777777" w:rsidTr="00BE1270">
        <w:trPr>
          <w:jc w:val="center"/>
        </w:trPr>
        <w:tc>
          <w:tcPr>
            <w:tcW w:w="8660" w:type="dxa"/>
          </w:tcPr>
          <w:p w14:paraId="705DEEC8" w14:textId="282A5360" w:rsidR="00EE3965" w:rsidRDefault="00EE3965" w:rsidP="00EE3965">
            <w:pPr>
              <w:keepNext/>
              <w:rPr>
                <w:noProof/>
              </w:rPr>
            </w:pPr>
          </w:p>
        </w:tc>
      </w:tr>
    </w:tbl>
    <w:p w14:paraId="1547C0AC" w14:textId="79082302" w:rsidR="00E352DA" w:rsidRPr="00EE3965" w:rsidRDefault="00EE3965" w:rsidP="00EE3965">
      <w:pPr>
        <w:pStyle w:val="Caption"/>
        <w:rPr>
          <w:i w:val="0"/>
          <w:iCs w:val="0"/>
          <w:color w:val="auto"/>
          <w:sz w:val="24"/>
          <w:szCs w:val="24"/>
          <w:lang w:val="en-US"/>
        </w:rPr>
      </w:pPr>
      <w:r w:rsidRPr="00EE3965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Figure </w:t>
      </w:r>
      <w:r>
        <w:rPr>
          <w:b/>
          <w:bCs/>
          <w:i w:val="0"/>
          <w:iCs w:val="0"/>
          <w:color w:val="auto"/>
          <w:sz w:val="24"/>
          <w:szCs w:val="24"/>
          <w:lang w:val="en-US"/>
        </w:rPr>
        <w:t>S</w:t>
      </w:r>
      <w:r w:rsidR="00040672" w:rsidRPr="00040672">
        <w:rPr>
          <w:b/>
          <w:bCs/>
          <w:i w:val="0"/>
          <w:iCs w:val="0"/>
          <w:color w:val="auto"/>
          <w:sz w:val="24"/>
          <w:szCs w:val="24"/>
          <w:lang w:val="en-US"/>
        </w:rPr>
        <w:t>1</w:t>
      </w:r>
      <w:r w:rsidRPr="00EE3965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: </w:t>
      </w:r>
      <w:bookmarkStart w:id="3" w:name="_Hlk76389828"/>
      <w:r w:rsidR="00421EA8">
        <w:rPr>
          <w:b/>
          <w:bCs/>
          <w:i w:val="0"/>
          <w:iCs w:val="0"/>
          <w:color w:val="auto"/>
          <w:sz w:val="24"/>
          <w:szCs w:val="24"/>
          <w:lang w:val="en-US"/>
        </w:rPr>
        <w:t>Levels of trained tasks</w:t>
      </w:r>
      <w:r w:rsidR="00E708E7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 reached after each training session</w:t>
      </w:r>
      <w:r w:rsidR="00421EA8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>
        <w:rPr>
          <w:b/>
          <w:bCs/>
          <w:i w:val="0"/>
          <w:iCs w:val="0"/>
          <w:color w:val="auto"/>
          <w:sz w:val="24"/>
          <w:szCs w:val="24"/>
          <w:lang w:val="en-US"/>
        </w:rPr>
        <w:t>for children (</w:t>
      </w:r>
      <w:r w:rsidR="005C7382">
        <w:rPr>
          <w:b/>
          <w:bCs/>
          <w:i w:val="0"/>
          <w:iCs w:val="0"/>
          <w:color w:val="auto"/>
          <w:sz w:val="24"/>
          <w:szCs w:val="24"/>
          <w:lang w:val="en-US"/>
        </w:rPr>
        <w:t>continued line</w:t>
      </w:r>
      <w:r>
        <w:rPr>
          <w:b/>
          <w:bCs/>
          <w:i w:val="0"/>
          <w:iCs w:val="0"/>
          <w:color w:val="auto"/>
          <w:sz w:val="24"/>
          <w:szCs w:val="24"/>
          <w:lang w:val="en-US"/>
        </w:rPr>
        <w:t>) and adolescents (</w:t>
      </w:r>
      <w:r w:rsidR="005C7382">
        <w:rPr>
          <w:b/>
          <w:bCs/>
          <w:i w:val="0"/>
          <w:iCs w:val="0"/>
          <w:color w:val="auto"/>
          <w:sz w:val="24"/>
          <w:szCs w:val="24"/>
          <w:lang w:val="en-US"/>
        </w:rPr>
        <w:t>dashed line</w:t>
      </w:r>
      <w:r>
        <w:rPr>
          <w:b/>
          <w:bCs/>
          <w:i w:val="0"/>
          <w:iCs w:val="0"/>
          <w:color w:val="auto"/>
          <w:sz w:val="24"/>
          <w:szCs w:val="24"/>
          <w:lang w:val="en-US"/>
        </w:rPr>
        <w:t>)</w:t>
      </w:r>
      <w:r w:rsidRPr="00EE3965">
        <w:rPr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bookmarkEnd w:id="3"/>
      <w:r w:rsidRPr="00EE3965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421EA8">
        <w:rPr>
          <w:i w:val="0"/>
          <w:iCs w:val="0"/>
          <w:color w:val="auto"/>
          <w:sz w:val="24"/>
          <w:szCs w:val="24"/>
          <w:lang w:val="en-US"/>
        </w:rPr>
        <w:t>For IC training,</w:t>
      </w:r>
      <w:r w:rsidR="00E708E7">
        <w:rPr>
          <w:i w:val="0"/>
          <w:iCs w:val="0"/>
          <w:color w:val="auto"/>
          <w:sz w:val="24"/>
          <w:szCs w:val="24"/>
          <w:lang w:val="en-US"/>
        </w:rPr>
        <w:t xml:space="preserve"> the level of Stop Signal and Stroop is provided along with the average level combining the two task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38"/>
        <w:gridCol w:w="4330"/>
        <w:gridCol w:w="4338"/>
      </w:tblGrid>
      <w:tr w:rsidR="00225A49" w:rsidRPr="00713B9C" w14:paraId="1CCCEE0A" w14:textId="77777777" w:rsidTr="004F10F9">
        <w:tc>
          <w:tcPr>
            <w:tcW w:w="1667" w:type="pct"/>
          </w:tcPr>
          <w:p w14:paraId="776610D2" w14:textId="462D3BC9" w:rsidR="00225A49" w:rsidRPr="00713B9C" w:rsidRDefault="00713B9C" w:rsidP="00225A49">
            <w:pPr>
              <w:rPr>
                <w:b/>
                <w:bCs/>
                <w:lang w:val="en-US"/>
              </w:rPr>
            </w:pPr>
            <w:r w:rsidRPr="00713B9C">
              <w:rPr>
                <w:b/>
                <w:bCs/>
                <w:noProof/>
              </w:rPr>
              <w:lastRenderedPageBreak/>
              <w:t>A</w:t>
            </w:r>
            <w:r w:rsidR="009B717B" w:rsidRPr="00713B9C">
              <w:rPr>
                <w:b/>
                <w:bCs/>
                <w:noProof/>
                <w:lang w:val="en-US" w:eastAsia="en-US"/>
              </w:rPr>
              <w:drawing>
                <wp:inline distT="0" distB="0" distL="0" distR="0" wp14:anchorId="79975027" wp14:editId="2BD2F92A">
                  <wp:extent cx="2634586" cy="2520000"/>
                  <wp:effectExtent l="0" t="0" r="0" b="0"/>
                  <wp:docPr id="11" name="Imag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4586" cy="25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67" w:type="pct"/>
          </w:tcPr>
          <w:p w14:paraId="21A03251" w14:textId="5147564A" w:rsidR="00225A49" w:rsidRPr="00713B9C" w:rsidRDefault="00713B9C" w:rsidP="00225A49">
            <w:pPr>
              <w:rPr>
                <w:b/>
                <w:bCs/>
                <w:lang w:val="en-US"/>
              </w:rPr>
            </w:pPr>
            <w:r w:rsidRPr="00713B9C">
              <w:rPr>
                <w:b/>
                <w:bCs/>
                <w:lang w:val="en-US"/>
              </w:rPr>
              <w:t>B</w:t>
            </w:r>
            <w:r w:rsidR="009B717B" w:rsidRPr="00713B9C">
              <w:rPr>
                <w:b/>
                <w:bCs/>
                <w:noProof/>
                <w:lang w:val="en-US" w:eastAsia="en-US"/>
              </w:rPr>
              <w:drawing>
                <wp:inline distT="0" distB="0" distL="0" distR="0" wp14:anchorId="286D7D86" wp14:editId="00D241C5">
                  <wp:extent cx="2626011" cy="2520000"/>
                  <wp:effectExtent l="0" t="0" r="3175" b="0"/>
                  <wp:docPr id="12" name="Imag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6011" cy="25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66" w:type="pct"/>
          </w:tcPr>
          <w:p w14:paraId="19B701CE" w14:textId="505B5906" w:rsidR="00225A49" w:rsidRPr="00713B9C" w:rsidRDefault="00713B9C" w:rsidP="00225A49">
            <w:pPr>
              <w:rPr>
                <w:b/>
                <w:bCs/>
                <w:lang w:val="en-US"/>
              </w:rPr>
            </w:pPr>
            <w:r w:rsidRPr="00713B9C">
              <w:rPr>
                <w:b/>
                <w:bCs/>
                <w:noProof/>
              </w:rPr>
              <w:t>C</w:t>
            </w:r>
            <w:r w:rsidR="009B717B" w:rsidRPr="00713B9C">
              <w:rPr>
                <w:b/>
                <w:bCs/>
                <w:noProof/>
                <w:lang w:val="en-US" w:eastAsia="en-US"/>
              </w:rPr>
              <w:drawing>
                <wp:inline distT="0" distB="0" distL="0" distR="0" wp14:anchorId="52E469EF" wp14:editId="2FCFE53B">
                  <wp:extent cx="2634586" cy="2520000"/>
                  <wp:effectExtent l="0" t="0" r="0" b="0"/>
                  <wp:docPr id="13" name="Imag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4586" cy="25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25A49" w:rsidRPr="00713B9C" w14:paraId="393E91BD" w14:textId="77777777" w:rsidTr="00F02E02">
        <w:tc>
          <w:tcPr>
            <w:tcW w:w="1667" w:type="pct"/>
          </w:tcPr>
          <w:p w14:paraId="7CD4C3EE" w14:textId="0CA8E386" w:rsidR="00225A49" w:rsidRPr="00713B9C" w:rsidRDefault="00713B9C" w:rsidP="00225A49">
            <w:pPr>
              <w:rPr>
                <w:b/>
                <w:bCs/>
                <w:lang w:val="en-US"/>
              </w:rPr>
            </w:pPr>
            <w:r w:rsidRPr="00713B9C">
              <w:rPr>
                <w:b/>
                <w:bCs/>
                <w:lang w:val="en-US"/>
              </w:rPr>
              <w:t>D</w:t>
            </w:r>
            <w:r w:rsidR="00A12E00" w:rsidRPr="00713B9C">
              <w:rPr>
                <w:b/>
                <w:bCs/>
                <w:noProof/>
                <w:lang w:val="en-US" w:eastAsia="en-US"/>
              </w:rPr>
              <w:drawing>
                <wp:inline distT="0" distB="0" distL="0" distR="0" wp14:anchorId="24E0C10D" wp14:editId="4F9C88D7">
                  <wp:extent cx="2520000" cy="2520000"/>
                  <wp:effectExtent l="0" t="0" r="0" b="0"/>
                  <wp:docPr id="3" name="Imag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0000" cy="25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67" w:type="pct"/>
          </w:tcPr>
          <w:p w14:paraId="096D7A8C" w14:textId="6AD70A3E" w:rsidR="00225A49" w:rsidRPr="00713B9C" w:rsidRDefault="00713B9C" w:rsidP="00225A49">
            <w:pPr>
              <w:rPr>
                <w:b/>
                <w:bCs/>
                <w:lang w:val="en-US"/>
              </w:rPr>
            </w:pPr>
            <w:r w:rsidRPr="00713B9C">
              <w:rPr>
                <w:b/>
                <w:bCs/>
                <w:lang w:val="en-US"/>
              </w:rPr>
              <w:t>E</w:t>
            </w:r>
            <w:r w:rsidR="00A12E00" w:rsidRPr="00713B9C">
              <w:rPr>
                <w:b/>
                <w:bCs/>
                <w:noProof/>
                <w:lang w:val="en-US" w:eastAsia="en-US"/>
              </w:rPr>
              <w:drawing>
                <wp:inline distT="0" distB="0" distL="0" distR="0" wp14:anchorId="4445E4AE" wp14:editId="4AC210BC">
                  <wp:extent cx="2520000" cy="2520000"/>
                  <wp:effectExtent l="0" t="0" r="0" b="0"/>
                  <wp:docPr id="6" name="Imag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0000" cy="25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66" w:type="pct"/>
          </w:tcPr>
          <w:p w14:paraId="425CD7AE" w14:textId="77777777" w:rsidR="00713B9C" w:rsidRPr="00713B9C" w:rsidRDefault="00713B9C" w:rsidP="00F02E02">
            <w:pPr>
              <w:keepNext/>
              <w:rPr>
                <w:b/>
                <w:bCs/>
                <w:lang w:val="en-US"/>
              </w:rPr>
            </w:pPr>
            <w:r w:rsidRPr="00713B9C">
              <w:rPr>
                <w:b/>
                <w:bCs/>
                <w:lang w:val="en-US"/>
              </w:rPr>
              <w:t>F</w:t>
            </w:r>
          </w:p>
          <w:p w14:paraId="480314B7" w14:textId="5C624E25" w:rsidR="00225A49" w:rsidRPr="00713B9C" w:rsidRDefault="00A12E00" w:rsidP="00F02E02">
            <w:pPr>
              <w:keepNext/>
              <w:rPr>
                <w:b/>
                <w:bCs/>
                <w:lang w:val="en-US"/>
              </w:rPr>
            </w:pPr>
            <w:r w:rsidRPr="00713B9C">
              <w:rPr>
                <w:b/>
                <w:bCs/>
                <w:noProof/>
                <w:lang w:val="en-US" w:eastAsia="en-US"/>
              </w:rPr>
              <w:drawing>
                <wp:inline distT="0" distB="0" distL="0" distR="0" wp14:anchorId="21B5CC56" wp14:editId="6C78565D">
                  <wp:extent cx="2520000" cy="2520000"/>
                  <wp:effectExtent l="0" t="0" r="0" b="0"/>
                  <wp:docPr id="7" name="Imag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0000" cy="25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F09D161" w14:textId="28655746" w:rsidR="00225A49" w:rsidRPr="00F02E02" w:rsidRDefault="005365C7" w:rsidP="00F02E02">
      <w:pPr>
        <w:pStyle w:val="Caption"/>
        <w:rPr>
          <w:b/>
          <w:bCs/>
          <w:color w:val="000000" w:themeColor="text1"/>
          <w:lang w:val="en-US"/>
        </w:rPr>
      </w:pPr>
      <w:r w:rsidRPr="005365C7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Figure </w:t>
      </w:r>
      <w:r w:rsidR="000A5664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S</w:t>
      </w:r>
      <w:r w:rsidR="00040672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2</w:t>
      </w:r>
      <w:r w:rsidRPr="005365C7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: Accuracy of children’s networks. </w:t>
      </w:r>
      <w:r w:rsidRPr="005365C7">
        <w:rPr>
          <w:i w:val="0"/>
          <w:iCs w:val="0"/>
          <w:color w:val="000000" w:themeColor="text1"/>
          <w:sz w:val="24"/>
          <w:szCs w:val="24"/>
          <w:lang w:val="en-US"/>
        </w:rPr>
        <w:t xml:space="preserve">95% bootstrapped CIs </w:t>
      </w:r>
      <w:r w:rsidR="00DF2A87">
        <w:rPr>
          <w:i w:val="0"/>
          <w:iCs w:val="0"/>
          <w:color w:val="000000" w:themeColor="text1"/>
          <w:sz w:val="24"/>
          <w:szCs w:val="24"/>
          <w:lang w:val="en-US"/>
        </w:rPr>
        <w:t>(</w:t>
      </w:r>
      <w:proofErr w:type="spellStart"/>
      <w:r w:rsidR="00DF2A87" w:rsidRPr="005365C7">
        <w:rPr>
          <w:i w:val="0"/>
          <w:iCs w:val="0"/>
          <w:color w:val="000000" w:themeColor="text1"/>
          <w:sz w:val="24"/>
          <w:szCs w:val="24"/>
          <w:lang w:val="en-US"/>
        </w:rPr>
        <w:t>nBoots</w:t>
      </w:r>
      <w:proofErr w:type="spellEnd"/>
      <w:r w:rsidR="00DF2A87" w:rsidRPr="005365C7">
        <w:rPr>
          <w:i w:val="0"/>
          <w:iCs w:val="0"/>
          <w:color w:val="000000" w:themeColor="text1"/>
          <w:sz w:val="24"/>
          <w:szCs w:val="24"/>
          <w:lang w:val="en-US"/>
        </w:rPr>
        <w:t xml:space="preserve"> = 500</w:t>
      </w:r>
      <w:r w:rsidR="00DF2A87">
        <w:rPr>
          <w:i w:val="0"/>
          <w:iCs w:val="0"/>
          <w:color w:val="000000" w:themeColor="text1"/>
          <w:sz w:val="24"/>
          <w:szCs w:val="24"/>
          <w:lang w:val="en-US"/>
        </w:rPr>
        <w:t xml:space="preserve">) </w:t>
      </w:r>
      <w:r w:rsidR="00962368">
        <w:rPr>
          <w:i w:val="0"/>
          <w:iCs w:val="0"/>
          <w:color w:val="000000" w:themeColor="text1"/>
          <w:sz w:val="24"/>
          <w:szCs w:val="24"/>
          <w:lang w:val="en-US"/>
        </w:rPr>
        <w:t xml:space="preserve">for </w:t>
      </w:r>
      <w:r w:rsidRPr="005365C7">
        <w:rPr>
          <w:i w:val="0"/>
          <w:iCs w:val="0"/>
          <w:color w:val="000000" w:themeColor="text1"/>
          <w:sz w:val="24"/>
          <w:szCs w:val="24"/>
          <w:lang w:val="en-US"/>
        </w:rPr>
        <w:t xml:space="preserve">each </w:t>
      </w:r>
      <w:r w:rsidR="00962368">
        <w:rPr>
          <w:i w:val="0"/>
          <w:iCs w:val="0"/>
          <w:color w:val="000000" w:themeColor="text1"/>
          <w:sz w:val="24"/>
          <w:szCs w:val="24"/>
          <w:lang w:val="en-US"/>
        </w:rPr>
        <w:t xml:space="preserve">network </w:t>
      </w:r>
      <w:r w:rsidRPr="005365C7">
        <w:rPr>
          <w:i w:val="0"/>
          <w:iCs w:val="0"/>
          <w:color w:val="000000" w:themeColor="text1"/>
          <w:sz w:val="24"/>
          <w:szCs w:val="24"/>
          <w:lang w:val="en-US"/>
        </w:rPr>
        <w:t>edge</w:t>
      </w:r>
      <w:r w:rsidR="00962368">
        <w:rPr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Pr="005365C7">
        <w:rPr>
          <w:i w:val="0"/>
          <w:iCs w:val="0"/>
          <w:color w:val="000000" w:themeColor="text1"/>
          <w:sz w:val="24"/>
          <w:szCs w:val="24"/>
          <w:lang w:val="en-US"/>
        </w:rPr>
        <w:t>weight before (</w:t>
      </w:r>
      <w:r w:rsidR="00713B9C" w:rsidRPr="00713B9C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A</w:t>
      </w:r>
      <w:r w:rsidRPr="005365C7">
        <w:rPr>
          <w:i w:val="0"/>
          <w:iCs w:val="0"/>
          <w:color w:val="000000" w:themeColor="text1"/>
          <w:sz w:val="24"/>
          <w:szCs w:val="24"/>
          <w:lang w:val="en-US"/>
        </w:rPr>
        <w:t>), after active control training (</w:t>
      </w:r>
      <w:r w:rsidR="00713B9C" w:rsidRPr="00713B9C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B</w:t>
      </w:r>
      <w:r w:rsidRPr="005365C7">
        <w:rPr>
          <w:i w:val="0"/>
          <w:iCs w:val="0"/>
          <w:color w:val="000000" w:themeColor="text1"/>
          <w:sz w:val="24"/>
          <w:szCs w:val="24"/>
          <w:lang w:val="en-US"/>
        </w:rPr>
        <w:t>) and after inhibitory control training (</w:t>
      </w:r>
      <w:r w:rsidR="00713B9C" w:rsidRPr="00713B9C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C</w:t>
      </w:r>
      <w:r w:rsidRPr="005365C7">
        <w:rPr>
          <w:i w:val="0"/>
          <w:iCs w:val="0"/>
          <w:color w:val="000000" w:themeColor="text1"/>
          <w:sz w:val="24"/>
          <w:szCs w:val="24"/>
          <w:lang w:val="en-US"/>
        </w:rPr>
        <w:t xml:space="preserve">). </w:t>
      </w:r>
      <w:r w:rsidR="00F94BDE">
        <w:rPr>
          <w:i w:val="0"/>
          <w:iCs w:val="0"/>
          <w:color w:val="000000" w:themeColor="text1"/>
          <w:sz w:val="24"/>
          <w:szCs w:val="24"/>
          <w:lang w:val="en-US"/>
        </w:rPr>
        <w:t>S</w:t>
      </w:r>
      <w:r w:rsidRPr="00F02E02">
        <w:rPr>
          <w:i w:val="0"/>
          <w:iCs w:val="0"/>
          <w:color w:val="000000" w:themeColor="text1"/>
          <w:sz w:val="24"/>
          <w:szCs w:val="24"/>
          <w:lang w:val="en-US"/>
        </w:rPr>
        <w:t xml:space="preserve">tability across bootstrap </w:t>
      </w:r>
      <w:r w:rsidR="00DF2A87">
        <w:rPr>
          <w:i w:val="0"/>
          <w:iCs w:val="0"/>
          <w:color w:val="000000" w:themeColor="text1"/>
          <w:sz w:val="24"/>
          <w:szCs w:val="24"/>
          <w:lang w:val="en-US"/>
        </w:rPr>
        <w:t>iterations</w:t>
      </w:r>
      <w:r w:rsidR="00DF2A87" w:rsidRPr="005365C7">
        <w:rPr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="00DF2A87">
        <w:rPr>
          <w:i w:val="0"/>
          <w:iCs w:val="0"/>
          <w:color w:val="000000" w:themeColor="text1"/>
          <w:sz w:val="24"/>
          <w:szCs w:val="24"/>
          <w:lang w:val="en-US"/>
        </w:rPr>
        <w:t>(</w:t>
      </w:r>
      <w:proofErr w:type="spellStart"/>
      <w:r w:rsidR="00DF2A87" w:rsidRPr="005365C7">
        <w:rPr>
          <w:i w:val="0"/>
          <w:iCs w:val="0"/>
          <w:color w:val="000000" w:themeColor="text1"/>
          <w:sz w:val="24"/>
          <w:szCs w:val="24"/>
          <w:lang w:val="en-US"/>
        </w:rPr>
        <w:t>nBoots</w:t>
      </w:r>
      <w:proofErr w:type="spellEnd"/>
      <w:r w:rsidR="00DF2A87" w:rsidRPr="005365C7">
        <w:rPr>
          <w:i w:val="0"/>
          <w:iCs w:val="0"/>
          <w:color w:val="000000" w:themeColor="text1"/>
          <w:sz w:val="24"/>
          <w:szCs w:val="24"/>
          <w:lang w:val="en-US"/>
        </w:rPr>
        <w:t xml:space="preserve"> = 500</w:t>
      </w:r>
      <w:r w:rsidR="00DF2A87">
        <w:rPr>
          <w:i w:val="0"/>
          <w:iCs w:val="0"/>
          <w:color w:val="000000" w:themeColor="text1"/>
          <w:sz w:val="24"/>
          <w:szCs w:val="24"/>
          <w:lang w:val="en-US"/>
        </w:rPr>
        <w:t>)</w:t>
      </w:r>
      <w:r w:rsidR="00DF2A87" w:rsidRPr="005365C7">
        <w:rPr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Pr="005365C7">
        <w:rPr>
          <w:i w:val="0"/>
          <w:iCs w:val="0"/>
          <w:color w:val="000000" w:themeColor="text1"/>
          <w:sz w:val="24"/>
          <w:szCs w:val="24"/>
          <w:lang w:val="en-US"/>
        </w:rPr>
        <w:t>(</w:t>
      </w:r>
      <w:r w:rsidR="00713B9C" w:rsidRPr="005365C7">
        <w:rPr>
          <w:i w:val="0"/>
          <w:iCs w:val="0"/>
          <w:color w:val="000000" w:themeColor="text1"/>
          <w:sz w:val="24"/>
          <w:szCs w:val="24"/>
          <w:lang w:val="en-US"/>
        </w:rPr>
        <w:t>rows:</w:t>
      </w:r>
      <w:r w:rsidRPr="005365C7">
        <w:rPr>
          <w:i w:val="0"/>
          <w:iCs w:val="0"/>
          <w:color w:val="000000" w:themeColor="text1"/>
          <w:sz w:val="24"/>
          <w:szCs w:val="24"/>
          <w:lang w:val="en-US"/>
        </w:rPr>
        <w:t xml:space="preserve"> edges, </w:t>
      </w:r>
      <w:r w:rsidR="00713B9C" w:rsidRPr="005365C7">
        <w:rPr>
          <w:i w:val="0"/>
          <w:iCs w:val="0"/>
          <w:color w:val="000000" w:themeColor="text1"/>
          <w:sz w:val="24"/>
          <w:szCs w:val="24"/>
          <w:lang w:val="en-US"/>
        </w:rPr>
        <w:t>columns:</w:t>
      </w:r>
      <w:r w:rsidRPr="005365C7">
        <w:rPr>
          <w:i w:val="0"/>
          <w:iCs w:val="0"/>
          <w:color w:val="000000" w:themeColor="text1"/>
          <w:sz w:val="24"/>
          <w:szCs w:val="24"/>
          <w:lang w:val="en-US"/>
        </w:rPr>
        <w:t xml:space="preserve"> iterations) for the estimated networks before (</w:t>
      </w:r>
      <w:r w:rsidR="00713B9C" w:rsidRPr="00713B9C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D</w:t>
      </w:r>
      <w:r w:rsidRPr="005365C7">
        <w:rPr>
          <w:i w:val="0"/>
          <w:iCs w:val="0"/>
          <w:color w:val="000000" w:themeColor="text1"/>
          <w:sz w:val="24"/>
          <w:szCs w:val="24"/>
          <w:lang w:val="en-US"/>
        </w:rPr>
        <w:t>), after active control training (</w:t>
      </w:r>
      <w:r w:rsidR="00713B9C" w:rsidRPr="00713B9C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E</w:t>
      </w:r>
      <w:r w:rsidRPr="005365C7">
        <w:rPr>
          <w:i w:val="0"/>
          <w:iCs w:val="0"/>
          <w:color w:val="000000" w:themeColor="text1"/>
          <w:sz w:val="24"/>
          <w:szCs w:val="24"/>
          <w:lang w:val="en-US"/>
        </w:rPr>
        <w:t>) and after inhibitory control training (</w:t>
      </w:r>
      <w:r w:rsidR="00713B9C" w:rsidRPr="00713B9C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F</w:t>
      </w:r>
      <w:r w:rsidRPr="005365C7">
        <w:rPr>
          <w:i w:val="0"/>
          <w:iCs w:val="0"/>
          <w:color w:val="000000" w:themeColor="text1"/>
          <w:sz w:val="24"/>
          <w:szCs w:val="24"/>
          <w:lang w:val="en-US"/>
        </w:rPr>
        <w:t>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8"/>
        <w:gridCol w:w="4348"/>
        <w:gridCol w:w="4290"/>
      </w:tblGrid>
      <w:tr w:rsidR="00225A49" w:rsidRPr="00713B9C" w14:paraId="6F6D9159" w14:textId="77777777" w:rsidTr="00F02E02">
        <w:tc>
          <w:tcPr>
            <w:tcW w:w="4382" w:type="dxa"/>
          </w:tcPr>
          <w:p w14:paraId="42A59C34" w14:textId="734579BA" w:rsidR="00225A49" w:rsidRPr="00713B9C" w:rsidRDefault="00713B9C" w:rsidP="00225A49">
            <w:pPr>
              <w:rPr>
                <w:b/>
                <w:bCs/>
                <w:lang w:val="en-US"/>
              </w:rPr>
            </w:pPr>
            <w:r w:rsidRPr="00713B9C">
              <w:rPr>
                <w:b/>
                <w:bCs/>
                <w:noProof/>
              </w:rPr>
              <w:lastRenderedPageBreak/>
              <w:t>A</w:t>
            </w:r>
            <w:r w:rsidR="009B717B" w:rsidRPr="00713B9C">
              <w:rPr>
                <w:b/>
                <w:bCs/>
                <w:noProof/>
                <w:lang w:val="en-US" w:eastAsia="en-US"/>
              </w:rPr>
              <w:drawing>
                <wp:inline distT="0" distB="0" distL="0" distR="0" wp14:anchorId="120083A2" wp14:editId="1A3A647A">
                  <wp:extent cx="2665211" cy="2520000"/>
                  <wp:effectExtent l="0" t="0" r="1905" b="0"/>
                  <wp:docPr id="14" name="Imag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5211" cy="25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82" w:type="dxa"/>
          </w:tcPr>
          <w:p w14:paraId="666646B0" w14:textId="1B5E6C7B" w:rsidR="00225A49" w:rsidRPr="00713B9C" w:rsidRDefault="00713B9C" w:rsidP="00225A49">
            <w:pPr>
              <w:rPr>
                <w:b/>
                <w:bCs/>
                <w:lang w:val="en-US"/>
              </w:rPr>
            </w:pPr>
            <w:r w:rsidRPr="00713B9C">
              <w:rPr>
                <w:b/>
                <w:bCs/>
                <w:lang w:val="en-US"/>
              </w:rPr>
              <w:t>B</w:t>
            </w:r>
            <w:r w:rsidR="009B717B" w:rsidRPr="00713B9C">
              <w:rPr>
                <w:b/>
                <w:bCs/>
                <w:noProof/>
                <w:lang w:val="en-US" w:eastAsia="en-US"/>
              </w:rPr>
              <w:drawing>
                <wp:inline distT="0" distB="0" distL="0" distR="0" wp14:anchorId="617E5B9F" wp14:editId="1A4C80D3">
                  <wp:extent cx="2654704" cy="2520000"/>
                  <wp:effectExtent l="0" t="0" r="0" b="0"/>
                  <wp:docPr id="15" name="Imag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4704" cy="25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82" w:type="dxa"/>
          </w:tcPr>
          <w:p w14:paraId="7CB2B8EF" w14:textId="48195621" w:rsidR="00225A49" w:rsidRPr="00713B9C" w:rsidRDefault="00713B9C" w:rsidP="00225A49">
            <w:pPr>
              <w:rPr>
                <w:b/>
                <w:bCs/>
                <w:lang w:val="en-US"/>
              </w:rPr>
            </w:pPr>
            <w:r w:rsidRPr="00713B9C">
              <w:rPr>
                <w:b/>
                <w:bCs/>
                <w:lang w:val="en-US"/>
              </w:rPr>
              <w:t>C</w:t>
            </w:r>
            <w:r w:rsidR="009B717B" w:rsidRPr="00713B9C">
              <w:rPr>
                <w:b/>
                <w:bCs/>
                <w:noProof/>
                <w:lang w:val="en-US" w:eastAsia="en-US"/>
              </w:rPr>
              <w:drawing>
                <wp:inline distT="0" distB="0" distL="0" distR="0" wp14:anchorId="55DCADF8" wp14:editId="7A02AFD5">
                  <wp:extent cx="2616958" cy="2520000"/>
                  <wp:effectExtent l="0" t="0" r="0" b="0"/>
                  <wp:docPr id="16" name="Imag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6958" cy="25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25A49" w:rsidRPr="00713B9C" w14:paraId="4745FFE7" w14:textId="77777777" w:rsidTr="00F02E02">
        <w:tc>
          <w:tcPr>
            <w:tcW w:w="4382" w:type="dxa"/>
          </w:tcPr>
          <w:p w14:paraId="0B2FCAAC" w14:textId="77777777" w:rsidR="00713B9C" w:rsidRPr="00713B9C" w:rsidRDefault="00713B9C" w:rsidP="00225A49">
            <w:pPr>
              <w:rPr>
                <w:b/>
                <w:bCs/>
                <w:noProof/>
              </w:rPr>
            </w:pPr>
            <w:r w:rsidRPr="00713B9C">
              <w:rPr>
                <w:b/>
                <w:bCs/>
                <w:noProof/>
              </w:rPr>
              <w:t>D</w:t>
            </w:r>
          </w:p>
          <w:p w14:paraId="596DEC28" w14:textId="7589D55F" w:rsidR="00225A49" w:rsidRPr="00713B9C" w:rsidRDefault="00A12E00" w:rsidP="00225A49">
            <w:pPr>
              <w:rPr>
                <w:b/>
                <w:bCs/>
                <w:lang w:val="en-US"/>
              </w:rPr>
            </w:pPr>
            <w:r w:rsidRPr="00713B9C">
              <w:rPr>
                <w:b/>
                <w:bCs/>
                <w:noProof/>
                <w:lang w:val="en-US" w:eastAsia="en-US"/>
              </w:rPr>
              <w:drawing>
                <wp:inline distT="0" distB="0" distL="0" distR="0" wp14:anchorId="5FC1C34A" wp14:editId="06166CA2">
                  <wp:extent cx="2520000" cy="2520000"/>
                  <wp:effectExtent l="0" t="0" r="0" b="0"/>
                  <wp:docPr id="8" name="Imag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0000" cy="25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82" w:type="dxa"/>
          </w:tcPr>
          <w:p w14:paraId="0B3E3A43" w14:textId="77777777" w:rsidR="00713B9C" w:rsidRPr="00713B9C" w:rsidRDefault="00713B9C" w:rsidP="00225A49">
            <w:pPr>
              <w:rPr>
                <w:b/>
                <w:bCs/>
                <w:lang w:val="en-US"/>
              </w:rPr>
            </w:pPr>
            <w:r w:rsidRPr="00713B9C">
              <w:rPr>
                <w:b/>
                <w:bCs/>
                <w:lang w:val="en-US"/>
              </w:rPr>
              <w:t>E</w:t>
            </w:r>
          </w:p>
          <w:p w14:paraId="690998DD" w14:textId="743AB4FD" w:rsidR="00225A49" w:rsidRPr="00713B9C" w:rsidRDefault="00A12E00" w:rsidP="00225A49">
            <w:pPr>
              <w:rPr>
                <w:b/>
                <w:bCs/>
                <w:lang w:val="en-US"/>
              </w:rPr>
            </w:pPr>
            <w:r w:rsidRPr="00713B9C">
              <w:rPr>
                <w:b/>
                <w:bCs/>
                <w:noProof/>
                <w:lang w:val="en-US" w:eastAsia="en-US"/>
              </w:rPr>
              <w:drawing>
                <wp:inline distT="0" distB="0" distL="0" distR="0" wp14:anchorId="79E0C786" wp14:editId="1D5FA6E1">
                  <wp:extent cx="2520000" cy="2520000"/>
                  <wp:effectExtent l="0" t="0" r="0" b="0"/>
                  <wp:docPr id="9" name="Imag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0000" cy="25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82" w:type="dxa"/>
          </w:tcPr>
          <w:p w14:paraId="303A4A6D" w14:textId="6D4DC2A0" w:rsidR="00225A49" w:rsidRPr="00713B9C" w:rsidRDefault="00713B9C" w:rsidP="00F02E02">
            <w:pPr>
              <w:keepNext/>
              <w:rPr>
                <w:b/>
                <w:bCs/>
                <w:lang w:val="en-US"/>
              </w:rPr>
            </w:pPr>
            <w:r w:rsidRPr="00713B9C">
              <w:rPr>
                <w:b/>
                <w:bCs/>
                <w:lang w:val="en-US"/>
              </w:rPr>
              <w:t>F</w:t>
            </w:r>
            <w:r w:rsidR="00A12E00" w:rsidRPr="00713B9C">
              <w:rPr>
                <w:b/>
                <w:bCs/>
                <w:noProof/>
                <w:lang w:val="en-US" w:eastAsia="en-US"/>
              </w:rPr>
              <w:drawing>
                <wp:inline distT="0" distB="0" distL="0" distR="0" wp14:anchorId="517A5DC1" wp14:editId="6925D3EA">
                  <wp:extent cx="2520000" cy="2520000"/>
                  <wp:effectExtent l="0" t="0" r="0" b="0"/>
                  <wp:docPr id="10" name="Imag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0000" cy="25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E7DA582" w14:textId="4DC9B0F2" w:rsidR="004F10F9" w:rsidRPr="007F37AD" w:rsidRDefault="005365C7" w:rsidP="0006256A">
      <w:pPr>
        <w:pStyle w:val="Caption"/>
        <w:rPr>
          <w:b/>
          <w:bCs/>
          <w:color w:val="000000" w:themeColor="text1"/>
          <w:lang w:val="en-US"/>
        </w:rPr>
      </w:pPr>
      <w:r w:rsidRPr="005365C7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Figure </w:t>
      </w:r>
      <w:r w:rsidR="000A5664" w:rsidRPr="004F10F9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S</w:t>
      </w:r>
      <w:r w:rsidR="00040672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3</w:t>
      </w:r>
      <w:r w:rsidRPr="005365C7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: Accuracy of adolescents’ networks. </w:t>
      </w:r>
      <w:r w:rsidR="007F37AD" w:rsidRPr="005365C7">
        <w:rPr>
          <w:i w:val="0"/>
          <w:iCs w:val="0"/>
          <w:color w:val="000000" w:themeColor="text1"/>
          <w:sz w:val="24"/>
          <w:szCs w:val="24"/>
          <w:lang w:val="en-US"/>
        </w:rPr>
        <w:t xml:space="preserve">95% bootstrapped CIs </w:t>
      </w:r>
      <w:r w:rsidR="007F37AD">
        <w:rPr>
          <w:i w:val="0"/>
          <w:iCs w:val="0"/>
          <w:color w:val="000000" w:themeColor="text1"/>
          <w:sz w:val="24"/>
          <w:szCs w:val="24"/>
          <w:lang w:val="en-US"/>
        </w:rPr>
        <w:t>(</w:t>
      </w:r>
      <w:proofErr w:type="spellStart"/>
      <w:r w:rsidR="007F37AD" w:rsidRPr="005365C7">
        <w:rPr>
          <w:i w:val="0"/>
          <w:iCs w:val="0"/>
          <w:color w:val="000000" w:themeColor="text1"/>
          <w:sz w:val="24"/>
          <w:szCs w:val="24"/>
          <w:lang w:val="en-US"/>
        </w:rPr>
        <w:t>nBoots</w:t>
      </w:r>
      <w:proofErr w:type="spellEnd"/>
      <w:r w:rsidR="007F37AD" w:rsidRPr="005365C7">
        <w:rPr>
          <w:i w:val="0"/>
          <w:iCs w:val="0"/>
          <w:color w:val="000000" w:themeColor="text1"/>
          <w:sz w:val="24"/>
          <w:szCs w:val="24"/>
          <w:lang w:val="en-US"/>
        </w:rPr>
        <w:t xml:space="preserve"> = 500</w:t>
      </w:r>
      <w:r w:rsidR="007F37AD">
        <w:rPr>
          <w:i w:val="0"/>
          <w:iCs w:val="0"/>
          <w:color w:val="000000" w:themeColor="text1"/>
          <w:sz w:val="24"/>
          <w:szCs w:val="24"/>
          <w:lang w:val="en-US"/>
        </w:rPr>
        <w:t xml:space="preserve">) for </w:t>
      </w:r>
      <w:r w:rsidR="007F37AD" w:rsidRPr="005365C7">
        <w:rPr>
          <w:i w:val="0"/>
          <w:iCs w:val="0"/>
          <w:color w:val="000000" w:themeColor="text1"/>
          <w:sz w:val="24"/>
          <w:szCs w:val="24"/>
          <w:lang w:val="en-US"/>
        </w:rPr>
        <w:t xml:space="preserve">each </w:t>
      </w:r>
      <w:r w:rsidR="007F37AD">
        <w:rPr>
          <w:i w:val="0"/>
          <w:iCs w:val="0"/>
          <w:color w:val="000000" w:themeColor="text1"/>
          <w:sz w:val="24"/>
          <w:szCs w:val="24"/>
          <w:lang w:val="en-US"/>
        </w:rPr>
        <w:t xml:space="preserve">network </w:t>
      </w:r>
      <w:r w:rsidR="007F37AD" w:rsidRPr="005365C7">
        <w:rPr>
          <w:i w:val="0"/>
          <w:iCs w:val="0"/>
          <w:color w:val="000000" w:themeColor="text1"/>
          <w:sz w:val="24"/>
          <w:szCs w:val="24"/>
          <w:lang w:val="en-US"/>
        </w:rPr>
        <w:t>edge</w:t>
      </w:r>
      <w:r w:rsidR="007F37AD">
        <w:rPr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="007F37AD" w:rsidRPr="005365C7">
        <w:rPr>
          <w:i w:val="0"/>
          <w:iCs w:val="0"/>
          <w:color w:val="000000" w:themeColor="text1"/>
          <w:sz w:val="24"/>
          <w:szCs w:val="24"/>
          <w:lang w:val="en-US"/>
        </w:rPr>
        <w:t>weight before (</w:t>
      </w:r>
      <w:r w:rsidR="007F37AD" w:rsidRPr="00713B9C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A</w:t>
      </w:r>
      <w:r w:rsidR="007F37AD" w:rsidRPr="005365C7">
        <w:rPr>
          <w:i w:val="0"/>
          <w:iCs w:val="0"/>
          <w:color w:val="000000" w:themeColor="text1"/>
          <w:sz w:val="24"/>
          <w:szCs w:val="24"/>
          <w:lang w:val="en-US"/>
        </w:rPr>
        <w:t>), after active control training (</w:t>
      </w:r>
      <w:r w:rsidR="007F37AD" w:rsidRPr="00713B9C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B</w:t>
      </w:r>
      <w:r w:rsidR="007F37AD" w:rsidRPr="005365C7">
        <w:rPr>
          <w:i w:val="0"/>
          <w:iCs w:val="0"/>
          <w:color w:val="000000" w:themeColor="text1"/>
          <w:sz w:val="24"/>
          <w:szCs w:val="24"/>
          <w:lang w:val="en-US"/>
        </w:rPr>
        <w:t>) and after inhibitory control training (</w:t>
      </w:r>
      <w:r w:rsidR="007F37AD" w:rsidRPr="00713B9C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C</w:t>
      </w:r>
      <w:r w:rsidR="007F37AD" w:rsidRPr="005365C7">
        <w:rPr>
          <w:i w:val="0"/>
          <w:iCs w:val="0"/>
          <w:color w:val="000000" w:themeColor="text1"/>
          <w:sz w:val="24"/>
          <w:szCs w:val="24"/>
          <w:lang w:val="en-US"/>
        </w:rPr>
        <w:t xml:space="preserve">). </w:t>
      </w:r>
      <w:r w:rsidR="007F37AD">
        <w:rPr>
          <w:i w:val="0"/>
          <w:iCs w:val="0"/>
          <w:color w:val="000000" w:themeColor="text1"/>
          <w:sz w:val="24"/>
          <w:szCs w:val="24"/>
          <w:lang w:val="en-US"/>
        </w:rPr>
        <w:t>S</w:t>
      </w:r>
      <w:r w:rsidR="007F37AD" w:rsidRPr="00F02E02">
        <w:rPr>
          <w:i w:val="0"/>
          <w:iCs w:val="0"/>
          <w:color w:val="000000" w:themeColor="text1"/>
          <w:sz w:val="24"/>
          <w:szCs w:val="24"/>
          <w:lang w:val="en-US"/>
        </w:rPr>
        <w:t xml:space="preserve">tability across bootstrap </w:t>
      </w:r>
      <w:r w:rsidR="007F37AD">
        <w:rPr>
          <w:i w:val="0"/>
          <w:iCs w:val="0"/>
          <w:color w:val="000000" w:themeColor="text1"/>
          <w:sz w:val="24"/>
          <w:szCs w:val="24"/>
          <w:lang w:val="en-US"/>
        </w:rPr>
        <w:t>iterations</w:t>
      </w:r>
      <w:r w:rsidR="007F37AD" w:rsidRPr="005365C7">
        <w:rPr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="007F37AD">
        <w:rPr>
          <w:i w:val="0"/>
          <w:iCs w:val="0"/>
          <w:color w:val="000000" w:themeColor="text1"/>
          <w:sz w:val="24"/>
          <w:szCs w:val="24"/>
          <w:lang w:val="en-US"/>
        </w:rPr>
        <w:t>(</w:t>
      </w:r>
      <w:proofErr w:type="spellStart"/>
      <w:r w:rsidR="007F37AD" w:rsidRPr="005365C7">
        <w:rPr>
          <w:i w:val="0"/>
          <w:iCs w:val="0"/>
          <w:color w:val="000000" w:themeColor="text1"/>
          <w:sz w:val="24"/>
          <w:szCs w:val="24"/>
          <w:lang w:val="en-US"/>
        </w:rPr>
        <w:t>nBoots</w:t>
      </w:r>
      <w:proofErr w:type="spellEnd"/>
      <w:r w:rsidR="007F37AD" w:rsidRPr="005365C7">
        <w:rPr>
          <w:i w:val="0"/>
          <w:iCs w:val="0"/>
          <w:color w:val="000000" w:themeColor="text1"/>
          <w:sz w:val="24"/>
          <w:szCs w:val="24"/>
          <w:lang w:val="en-US"/>
        </w:rPr>
        <w:t xml:space="preserve"> = 500</w:t>
      </w:r>
      <w:r w:rsidR="007F37AD">
        <w:rPr>
          <w:i w:val="0"/>
          <w:iCs w:val="0"/>
          <w:color w:val="000000" w:themeColor="text1"/>
          <w:sz w:val="24"/>
          <w:szCs w:val="24"/>
          <w:lang w:val="en-US"/>
        </w:rPr>
        <w:t>)</w:t>
      </w:r>
      <w:r w:rsidR="007F37AD" w:rsidRPr="005365C7">
        <w:rPr>
          <w:i w:val="0"/>
          <w:iCs w:val="0"/>
          <w:color w:val="000000" w:themeColor="text1"/>
          <w:sz w:val="24"/>
          <w:szCs w:val="24"/>
          <w:lang w:val="en-US"/>
        </w:rPr>
        <w:t xml:space="preserve"> (rows: edges, columns: iterations) for the estimated networks before (</w:t>
      </w:r>
      <w:r w:rsidR="007F37AD" w:rsidRPr="00713B9C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D</w:t>
      </w:r>
      <w:r w:rsidR="007F37AD" w:rsidRPr="005365C7">
        <w:rPr>
          <w:i w:val="0"/>
          <w:iCs w:val="0"/>
          <w:color w:val="000000" w:themeColor="text1"/>
          <w:sz w:val="24"/>
          <w:szCs w:val="24"/>
          <w:lang w:val="en-US"/>
        </w:rPr>
        <w:t>), after active control training (</w:t>
      </w:r>
      <w:r w:rsidR="007F37AD" w:rsidRPr="00713B9C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E</w:t>
      </w:r>
      <w:r w:rsidR="007F37AD" w:rsidRPr="005365C7">
        <w:rPr>
          <w:i w:val="0"/>
          <w:iCs w:val="0"/>
          <w:color w:val="000000" w:themeColor="text1"/>
          <w:sz w:val="24"/>
          <w:szCs w:val="24"/>
          <w:lang w:val="en-US"/>
        </w:rPr>
        <w:t>) and after inhibitory control training (</w:t>
      </w:r>
      <w:r w:rsidR="007F37AD" w:rsidRPr="00713B9C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F</w:t>
      </w:r>
      <w:r w:rsidR="007F37AD" w:rsidRPr="005365C7">
        <w:rPr>
          <w:i w:val="0"/>
          <w:iCs w:val="0"/>
          <w:color w:val="000000" w:themeColor="text1"/>
          <w:sz w:val="24"/>
          <w:szCs w:val="24"/>
          <w:lang w:val="en-US"/>
        </w:rPr>
        <w:t>).</w:t>
      </w:r>
    </w:p>
    <w:sectPr w:rsidR="004F10F9" w:rsidRPr="007F37AD" w:rsidSect="00B5171C">
      <w:pgSz w:w="15840" w:h="12240" w:orient="landscape"/>
      <w:pgMar w:top="1417" w:right="1417" w:bottom="1417" w:left="1417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F9FECB" w14:textId="77777777" w:rsidR="009D6EB2" w:rsidRDefault="009D6EB2">
      <w:r>
        <w:separator/>
      </w:r>
    </w:p>
  </w:endnote>
  <w:endnote w:type="continuationSeparator" w:id="0">
    <w:p w14:paraId="45891AF1" w14:textId="77777777" w:rsidR="009D6EB2" w:rsidRDefault="009D6E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93692911"/>
      <w:docPartObj>
        <w:docPartGallery w:val="Page Numbers (Bottom of Page)"/>
        <w:docPartUnique/>
      </w:docPartObj>
    </w:sdtPr>
    <w:sdtEndPr/>
    <w:sdtContent>
      <w:p w14:paraId="3450835B" w14:textId="300012B3" w:rsidR="00920354" w:rsidRDefault="00920354" w:rsidP="001D5D33">
        <w:pPr>
          <w:pStyle w:val="Footer"/>
          <w:tabs>
            <w:tab w:val="left" w:pos="2190"/>
            <w:tab w:val="right" w:pos="9406"/>
          </w:tabs>
        </w:pPr>
        <w:r>
          <w:tab/>
        </w:r>
        <w:r>
          <w:tab/>
        </w:r>
        <w:r>
          <w:tab/>
        </w:r>
        <w:r>
          <w:tab/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8A0A19">
          <w:rPr>
            <w:noProof/>
          </w:rPr>
          <w:t>1</w:t>
        </w:r>
        <w:r>
          <w:fldChar w:fldCharType="end"/>
        </w:r>
      </w:p>
    </w:sdtContent>
  </w:sdt>
  <w:p w14:paraId="0FCBF721" w14:textId="77777777" w:rsidR="00920354" w:rsidRDefault="009203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563515" w14:textId="77777777" w:rsidR="009D6EB2" w:rsidRDefault="009D6EB2">
      <w:r>
        <w:separator/>
      </w:r>
    </w:p>
  </w:footnote>
  <w:footnote w:type="continuationSeparator" w:id="0">
    <w:p w14:paraId="376AB851" w14:textId="77777777" w:rsidR="009D6EB2" w:rsidRDefault="009D6E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CD3ABA"/>
    <w:multiLevelType w:val="hybridMultilevel"/>
    <w:tmpl w:val="415E2456"/>
    <w:lvl w:ilvl="0" w:tplc="41E6A2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D88E54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D1625D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7DA7A4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20F68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F326FE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94AD8F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B7EA05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39A6C7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EC20AA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183748A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4951CD9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27C44B88"/>
    <w:multiLevelType w:val="hybridMultilevel"/>
    <w:tmpl w:val="A67C96EC"/>
    <w:lvl w:ilvl="0" w:tplc="012AEF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9FE99F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C284FB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8729BD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A10F15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6ED4E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6F0FBB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DF4598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D9CE4A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BB0A62"/>
    <w:multiLevelType w:val="hybridMultilevel"/>
    <w:tmpl w:val="C02022C6"/>
    <w:lvl w:ilvl="0" w:tplc="B386B120">
      <w:start w:val="2"/>
      <w:numFmt w:val="bullet"/>
      <w:lvlText w:val="-"/>
      <w:lvlJc w:val="left"/>
      <w:pPr>
        <w:ind w:left="786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6" w15:restartNumberingAfterBreak="0">
    <w:nsid w:val="305B6219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32E81C1C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40374262"/>
    <w:multiLevelType w:val="hybridMultilevel"/>
    <w:tmpl w:val="8FF2E082"/>
    <w:lvl w:ilvl="0" w:tplc="EF9CC838">
      <w:start w:val="1"/>
      <w:numFmt w:val="decimal"/>
      <w:lvlText w:val="%1."/>
      <w:lvlJc w:val="left"/>
      <w:pPr>
        <w:ind w:left="360" w:hanging="360"/>
      </w:pPr>
    </w:lvl>
    <w:lvl w:ilvl="1" w:tplc="B8C4B1E4">
      <w:start w:val="1"/>
      <w:numFmt w:val="lowerLetter"/>
      <w:lvlText w:val="%2."/>
      <w:lvlJc w:val="left"/>
      <w:pPr>
        <w:ind w:left="1080" w:hanging="360"/>
      </w:pPr>
    </w:lvl>
    <w:lvl w:ilvl="2" w:tplc="62F261BA">
      <w:start w:val="1"/>
      <w:numFmt w:val="decimal"/>
      <w:lvlText w:val="%3)"/>
      <w:lvlJc w:val="left"/>
      <w:pPr>
        <w:ind w:left="1980" w:hanging="360"/>
      </w:pPr>
      <w:rPr>
        <w:rFonts w:hint="default"/>
      </w:rPr>
    </w:lvl>
    <w:lvl w:ilvl="3" w:tplc="792C04C0" w:tentative="1">
      <w:start w:val="1"/>
      <w:numFmt w:val="decimal"/>
      <w:lvlText w:val="%4."/>
      <w:lvlJc w:val="left"/>
      <w:pPr>
        <w:ind w:left="2520" w:hanging="360"/>
      </w:pPr>
    </w:lvl>
    <w:lvl w:ilvl="4" w:tplc="BC209342" w:tentative="1">
      <w:start w:val="1"/>
      <w:numFmt w:val="lowerLetter"/>
      <w:lvlText w:val="%5."/>
      <w:lvlJc w:val="left"/>
      <w:pPr>
        <w:ind w:left="3240" w:hanging="360"/>
      </w:pPr>
    </w:lvl>
    <w:lvl w:ilvl="5" w:tplc="BD06FE7E" w:tentative="1">
      <w:start w:val="1"/>
      <w:numFmt w:val="lowerRoman"/>
      <w:lvlText w:val="%6."/>
      <w:lvlJc w:val="right"/>
      <w:pPr>
        <w:ind w:left="3960" w:hanging="180"/>
      </w:pPr>
    </w:lvl>
    <w:lvl w:ilvl="6" w:tplc="E52C83D8" w:tentative="1">
      <w:start w:val="1"/>
      <w:numFmt w:val="decimal"/>
      <w:lvlText w:val="%7."/>
      <w:lvlJc w:val="left"/>
      <w:pPr>
        <w:ind w:left="4680" w:hanging="360"/>
      </w:pPr>
    </w:lvl>
    <w:lvl w:ilvl="7" w:tplc="58D0A6E8" w:tentative="1">
      <w:start w:val="1"/>
      <w:numFmt w:val="lowerLetter"/>
      <w:lvlText w:val="%8."/>
      <w:lvlJc w:val="left"/>
      <w:pPr>
        <w:ind w:left="5400" w:hanging="360"/>
      </w:pPr>
    </w:lvl>
    <w:lvl w:ilvl="8" w:tplc="B2BA408A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16F6077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54D366E7"/>
    <w:multiLevelType w:val="hybridMultilevel"/>
    <w:tmpl w:val="2270742C"/>
    <w:lvl w:ilvl="0" w:tplc="321A67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320412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3DA25A6">
      <w:numFmt w:val="bullet"/>
      <w:lvlText w:val="-"/>
      <w:lvlJc w:val="left"/>
      <w:pPr>
        <w:ind w:left="2160" w:hanging="360"/>
      </w:pPr>
      <w:rPr>
        <w:rFonts w:ascii="Calibri" w:eastAsiaTheme="minorHAnsi" w:hAnsi="Calibri" w:cs="Times" w:hint="default"/>
        <w:b/>
      </w:rPr>
    </w:lvl>
    <w:lvl w:ilvl="3" w:tplc="C8EEE29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7ACC2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998D72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25822F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BC0BE1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2A8636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58048D9"/>
    <w:multiLevelType w:val="multilevel"/>
    <w:tmpl w:val="1A40850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 w:cs="Times New Roman" w:hint="default"/>
        <w:b/>
        <w:bCs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ascii="Times New Roman" w:hAnsi="Times New Roman" w:cs="Times New Roman" w:hint="default"/>
        <w:b/>
        <w:bCs w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655665B0"/>
    <w:multiLevelType w:val="multilevel"/>
    <w:tmpl w:val="4D342FC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 w:cs="Times New Roman" w:hint="default"/>
        <w:b/>
        <w:bCs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65BD58C2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66CC6414"/>
    <w:multiLevelType w:val="multilevel"/>
    <w:tmpl w:val="4D342FC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 w:cs="Times New Roman" w:hint="default"/>
        <w:b/>
        <w:bCs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6E0C13AC"/>
    <w:multiLevelType w:val="hybridMultilevel"/>
    <w:tmpl w:val="4F58440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73A4509"/>
    <w:multiLevelType w:val="hybridMultilevel"/>
    <w:tmpl w:val="4BB84162"/>
    <w:lvl w:ilvl="0" w:tplc="FC2250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754756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01A3C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3" w:tplc="F55676F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41ACDA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9FA93E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36438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19226C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CEA64E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4"/>
  </w:num>
  <w:num w:numId="3">
    <w:abstractNumId w:val="16"/>
  </w:num>
  <w:num w:numId="4">
    <w:abstractNumId w:val="8"/>
  </w:num>
  <w:num w:numId="5">
    <w:abstractNumId w:val="13"/>
  </w:num>
  <w:num w:numId="6">
    <w:abstractNumId w:val="1"/>
  </w:num>
  <w:num w:numId="7">
    <w:abstractNumId w:val="7"/>
  </w:num>
  <w:num w:numId="8">
    <w:abstractNumId w:val="0"/>
  </w:num>
  <w:num w:numId="9">
    <w:abstractNumId w:val="6"/>
  </w:num>
  <w:num w:numId="10">
    <w:abstractNumId w:val="3"/>
  </w:num>
  <w:num w:numId="11">
    <w:abstractNumId w:val="11"/>
  </w:num>
  <w:num w:numId="12">
    <w:abstractNumId w:val="2"/>
  </w:num>
  <w:num w:numId="13">
    <w:abstractNumId w:val="12"/>
  </w:num>
  <w:num w:numId="14">
    <w:abstractNumId w:val="15"/>
  </w:num>
  <w:num w:numId="15">
    <w:abstractNumId w:val="5"/>
  </w:num>
  <w:num w:numId="16">
    <w:abstractNumId w:val="9"/>
  </w:num>
  <w:num w:numId="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Developmental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dfzftvrwxs25seapw1pe22safv0ra0a55e9&quot;&gt;all2.14&lt;record-ids&gt;&lt;item&gt;187&lt;/item&gt;&lt;item&gt;249&lt;/item&gt;&lt;item&gt;285&lt;/item&gt;&lt;item&gt;2487&lt;/item&gt;&lt;item&gt;4701&lt;/item&gt;&lt;item&gt;4772&lt;/item&gt;&lt;item&gt;4869&lt;/item&gt;&lt;item&gt;4872&lt;/item&gt;&lt;item&gt;4878&lt;/item&gt;&lt;item&gt;4962&lt;/item&gt;&lt;item&gt;5066&lt;/item&gt;&lt;item&gt;5069&lt;/item&gt;&lt;item&gt;5103&lt;/item&gt;&lt;item&gt;5108&lt;/item&gt;&lt;item&gt;5130&lt;/item&gt;&lt;item&gt;5654&lt;/item&gt;&lt;item&gt;5744&lt;/item&gt;&lt;item&gt;5801&lt;/item&gt;&lt;item&gt;6289&lt;/item&gt;&lt;item&gt;6304&lt;/item&gt;&lt;item&gt;6516&lt;/item&gt;&lt;item&gt;6542&lt;/item&gt;&lt;item&gt;6607&lt;/item&gt;&lt;item&gt;6617&lt;/item&gt;&lt;item&gt;6631&lt;/item&gt;&lt;item&gt;6640&lt;/item&gt;&lt;item&gt;6646&lt;/item&gt;&lt;item&gt;6656&lt;/item&gt;&lt;item&gt;6663&lt;/item&gt;&lt;item&gt;6666&lt;/item&gt;&lt;item&gt;6668&lt;/item&gt;&lt;item&gt;6680&lt;/item&gt;&lt;item&gt;6682&lt;/item&gt;&lt;item&gt;6687&lt;/item&gt;&lt;item&gt;6689&lt;/item&gt;&lt;item&gt;6693&lt;/item&gt;&lt;item&gt;6694&lt;/item&gt;&lt;item&gt;6695&lt;/item&gt;&lt;item&gt;6696&lt;/item&gt;&lt;item&gt;6698&lt;/item&gt;&lt;item&gt;6702&lt;/item&gt;&lt;item&gt;6710&lt;/item&gt;&lt;item&gt;6713&lt;/item&gt;&lt;item&gt;6715&lt;/item&gt;&lt;item&gt;6718&lt;/item&gt;&lt;item&gt;6736&lt;/item&gt;&lt;item&gt;6738&lt;/item&gt;&lt;item&gt;6739&lt;/item&gt;&lt;item&gt;6746&lt;/item&gt;&lt;item&gt;6754&lt;/item&gt;&lt;item&gt;6760&lt;/item&gt;&lt;item&gt;6763&lt;/item&gt;&lt;item&gt;6768&lt;/item&gt;&lt;item&gt;6775&lt;/item&gt;&lt;item&gt;6784&lt;/item&gt;&lt;item&gt;6786&lt;/item&gt;&lt;item&gt;6787&lt;/item&gt;&lt;item&gt;6788&lt;/item&gt;&lt;item&gt;6789&lt;/item&gt;&lt;item&gt;6808&lt;/item&gt;&lt;item&gt;6817&lt;/item&gt;&lt;item&gt;6818&lt;/item&gt;&lt;item&gt;6837&lt;/item&gt;&lt;item&gt;6839&lt;/item&gt;&lt;item&gt;6840&lt;/item&gt;&lt;item&gt;6841&lt;/item&gt;&lt;item&gt;6929&lt;/item&gt;&lt;item&gt;6932&lt;/item&gt;&lt;/record-ids&gt;&lt;/item&gt;&lt;/Libraries&gt;"/>
    <w:docVar w:name="MachineID" w:val="202|207|197|202|189|197|188|205|197|187|202|197|207|204|197|185|198|"/>
    <w:docVar w:name="Username" w:val="Editor 2"/>
  </w:docVars>
  <w:rsids>
    <w:rsidRoot w:val="00FC6D60"/>
    <w:rsid w:val="00003E77"/>
    <w:rsid w:val="00004ECF"/>
    <w:rsid w:val="000103A5"/>
    <w:rsid w:val="0001245C"/>
    <w:rsid w:val="00012ED4"/>
    <w:rsid w:val="00016DBA"/>
    <w:rsid w:val="00017293"/>
    <w:rsid w:val="00017B93"/>
    <w:rsid w:val="00020AEA"/>
    <w:rsid w:val="00021932"/>
    <w:rsid w:val="00023045"/>
    <w:rsid w:val="00023F83"/>
    <w:rsid w:val="000249EC"/>
    <w:rsid w:val="0002662A"/>
    <w:rsid w:val="000332AA"/>
    <w:rsid w:val="00034BB9"/>
    <w:rsid w:val="0003721F"/>
    <w:rsid w:val="00037825"/>
    <w:rsid w:val="000401CE"/>
    <w:rsid w:val="00040672"/>
    <w:rsid w:val="000413A4"/>
    <w:rsid w:val="00042535"/>
    <w:rsid w:val="00044676"/>
    <w:rsid w:val="000452C3"/>
    <w:rsid w:val="00046192"/>
    <w:rsid w:val="000475C5"/>
    <w:rsid w:val="00051A3A"/>
    <w:rsid w:val="00055961"/>
    <w:rsid w:val="00056FA3"/>
    <w:rsid w:val="00060E88"/>
    <w:rsid w:val="0006107F"/>
    <w:rsid w:val="00061442"/>
    <w:rsid w:val="000623A3"/>
    <w:rsid w:val="0006256A"/>
    <w:rsid w:val="000648AB"/>
    <w:rsid w:val="00067254"/>
    <w:rsid w:val="0007013D"/>
    <w:rsid w:val="00070CAE"/>
    <w:rsid w:val="00071EA2"/>
    <w:rsid w:val="000726DD"/>
    <w:rsid w:val="00072968"/>
    <w:rsid w:val="00072BD6"/>
    <w:rsid w:val="000734EB"/>
    <w:rsid w:val="000739AA"/>
    <w:rsid w:val="00073CB1"/>
    <w:rsid w:val="000747D3"/>
    <w:rsid w:val="00075920"/>
    <w:rsid w:val="0007738A"/>
    <w:rsid w:val="000805DF"/>
    <w:rsid w:val="00081B06"/>
    <w:rsid w:val="000831CD"/>
    <w:rsid w:val="00084786"/>
    <w:rsid w:val="00084DC8"/>
    <w:rsid w:val="000864D5"/>
    <w:rsid w:val="000868BA"/>
    <w:rsid w:val="00092229"/>
    <w:rsid w:val="00092608"/>
    <w:rsid w:val="00093A7D"/>
    <w:rsid w:val="00094536"/>
    <w:rsid w:val="000945B3"/>
    <w:rsid w:val="00094F59"/>
    <w:rsid w:val="00095A4A"/>
    <w:rsid w:val="0009787D"/>
    <w:rsid w:val="000A050A"/>
    <w:rsid w:val="000A3C30"/>
    <w:rsid w:val="000A4312"/>
    <w:rsid w:val="000A5664"/>
    <w:rsid w:val="000B010D"/>
    <w:rsid w:val="000B03E0"/>
    <w:rsid w:val="000B0684"/>
    <w:rsid w:val="000B0810"/>
    <w:rsid w:val="000B3893"/>
    <w:rsid w:val="000B57BE"/>
    <w:rsid w:val="000B623D"/>
    <w:rsid w:val="000B6DBA"/>
    <w:rsid w:val="000B70E7"/>
    <w:rsid w:val="000B7AAD"/>
    <w:rsid w:val="000C29A3"/>
    <w:rsid w:val="000C4543"/>
    <w:rsid w:val="000C4C31"/>
    <w:rsid w:val="000C7076"/>
    <w:rsid w:val="000D032A"/>
    <w:rsid w:val="000D2607"/>
    <w:rsid w:val="000D63E6"/>
    <w:rsid w:val="000D65B6"/>
    <w:rsid w:val="000D6C56"/>
    <w:rsid w:val="000D6FBA"/>
    <w:rsid w:val="000D7F27"/>
    <w:rsid w:val="000E0448"/>
    <w:rsid w:val="000E0EBE"/>
    <w:rsid w:val="000E3174"/>
    <w:rsid w:val="000E4CE0"/>
    <w:rsid w:val="000E5D95"/>
    <w:rsid w:val="000E64EF"/>
    <w:rsid w:val="000E787A"/>
    <w:rsid w:val="000E794A"/>
    <w:rsid w:val="000E799C"/>
    <w:rsid w:val="000F1670"/>
    <w:rsid w:val="000F5656"/>
    <w:rsid w:val="000F7145"/>
    <w:rsid w:val="000F75A8"/>
    <w:rsid w:val="001025C6"/>
    <w:rsid w:val="00102C70"/>
    <w:rsid w:val="00102E5C"/>
    <w:rsid w:val="001049F1"/>
    <w:rsid w:val="0010533A"/>
    <w:rsid w:val="00106A52"/>
    <w:rsid w:val="00106E38"/>
    <w:rsid w:val="0010757D"/>
    <w:rsid w:val="001077A5"/>
    <w:rsid w:val="00107961"/>
    <w:rsid w:val="00107E83"/>
    <w:rsid w:val="0011089C"/>
    <w:rsid w:val="00111209"/>
    <w:rsid w:val="00111719"/>
    <w:rsid w:val="00111A36"/>
    <w:rsid w:val="0011289E"/>
    <w:rsid w:val="00112BF1"/>
    <w:rsid w:val="00113B33"/>
    <w:rsid w:val="001144FB"/>
    <w:rsid w:val="00116EED"/>
    <w:rsid w:val="001171AC"/>
    <w:rsid w:val="001178EF"/>
    <w:rsid w:val="00117ECF"/>
    <w:rsid w:val="00122B60"/>
    <w:rsid w:val="001232F4"/>
    <w:rsid w:val="001239BD"/>
    <w:rsid w:val="00123D81"/>
    <w:rsid w:val="00123F3A"/>
    <w:rsid w:val="00124E31"/>
    <w:rsid w:val="00124E74"/>
    <w:rsid w:val="00126713"/>
    <w:rsid w:val="001267D8"/>
    <w:rsid w:val="00126BC1"/>
    <w:rsid w:val="001270F4"/>
    <w:rsid w:val="001272BE"/>
    <w:rsid w:val="00130260"/>
    <w:rsid w:val="00131C98"/>
    <w:rsid w:val="0013214E"/>
    <w:rsid w:val="00132616"/>
    <w:rsid w:val="00132966"/>
    <w:rsid w:val="00132A02"/>
    <w:rsid w:val="00134A53"/>
    <w:rsid w:val="00135463"/>
    <w:rsid w:val="00135722"/>
    <w:rsid w:val="0013652C"/>
    <w:rsid w:val="00140998"/>
    <w:rsid w:val="00141245"/>
    <w:rsid w:val="0014448D"/>
    <w:rsid w:val="00144804"/>
    <w:rsid w:val="00147041"/>
    <w:rsid w:val="001470B2"/>
    <w:rsid w:val="00147AD1"/>
    <w:rsid w:val="00150A1F"/>
    <w:rsid w:val="00150D20"/>
    <w:rsid w:val="00151806"/>
    <w:rsid w:val="00151E39"/>
    <w:rsid w:val="00153288"/>
    <w:rsid w:val="00153B30"/>
    <w:rsid w:val="00154059"/>
    <w:rsid w:val="00154DDB"/>
    <w:rsid w:val="00155052"/>
    <w:rsid w:val="0015597F"/>
    <w:rsid w:val="00156CC1"/>
    <w:rsid w:val="00157E16"/>
    <w:rsid w:val="001603AA"/>
    <w:rsid w:val="00162479"/>
    <w:rsid w:val="00162934"/>
    <w:rsid w:val="001634F2"/>
    <w:rsid w:val="00164B7F"/>
    <w:rsid w:val="001676DE"/>
    <w:rsid w:val="00171599"/>
    <w:rsid w:val="001715D6"/>
    <w:rsid w:val="001725EA"/>
    <w:rsid w:val="001729D6"/>
    <w:rsid w:val="0017399A"/>
    <w:rsid w:val="00173DBB"/>
    <w:rsid w:val="001741C7"/>
    <w:rsid w:val="001745C9"/>
    <w:rsid w:val="00180150"/>
    <w:rsid w:val="00180292"/>
    <w:rsid w:val="00181F6E"/>
    <w:rsid w:val="00183883"/>
    <w:rsid w:val="00183A4D"/>
    <w:rsid w:val="00183B93"/>
    <w:rsid w:val="001840B4"/>
    <w:rsid w:val="001845D3"/>
    <w:rsid w:val="00185432"/>
    <w:rsid w:val="001859E7"/>
    <w:rsid w:val="00191AC3"/>
    <w:rsid w:val="00192DAB"/>
    <w:rsid w:val="00192F21"/>
    <w:rsid w:val="00193443"/>
    <w:rsid w:val="00193B26"/>
    <w:rsid w:val="00193FC9"/>
    <w:rsid w:val="001942C9"/>
    <w:rsid w:val="001977A6"/>
    <w:rsid w:val="001A0479"/>
    <w:rsid w:val="001A1D89"/>
    <w:rsid w:val="001A3914"/>
    <w:rsid w:val="001A4655"/>
    <w:rsid w:val="001A612D"/>
    <w:rsid w:val="001A6F9F"/>
    <w:rsid w:val="001B1394"/>
    <w:rsid w:val="001B1D65"/>
    <w:rsid w:val="001B24AB"/>
    <w:rsid w:val="001B2616"/>
    <w:rsid w:val="001B262F"/>
    <w:rsid w:val="001B5719"/>
    <w:rsid w:val="001B5AE9"/>
    <w:rsid w:val="001B5FC0"/>
    <w:rsid w:val="001B61C5"/>
    <w:rsid w:val="001B6552"/>
    <w:rsid w:val="001C0224"/>
    <w:rsid w:val="001C159E"/>
    <w:rsid w:val="001C17F5"/>
    <w:rsid w:val="001C1ABB"/>
    <w:rsid w:val="001C2864"/>
    <w:rsid w:val="001C29AE"/>
    <w:rsid w:val="001C2D35"/>
    <w:rsid w:val="001C307B"/>
    <w:rsid w:val="001C6F6E"/>
    <w:rsid w:val="001C7431"/>
    <w:rsid w:val="001C7823"/>
    <w:rsid w:val="001D2E88"/>
    <w:rsid w:val="001D3379"/>
    <w:rsid w:val="001D3543"/>
    <w:rsid w:val="001D3F4D"/>
    <w:rsid w:val="001D5574"/>
    <w:rsid w:val="001D5D33"/>
    <w:rsid w:val="001D5F41"/>
    <w:rsid w:val="001D7DE2"/>
    <w:rsid w:val="001E1E5A"/>
    <w:rsid w:val="001E296D"/>
    <w:rsid w:val="001E29AD"/>
    <w:rsid w:val="001E33CA"/>
    <w:rsid w:val="001E3991"/>
    <w:rsid w:val="001E3B2D"/>
    <w:rsid w:val="001E4CE9"/>
    <w:rsid w:val="001E5456"/>
    <w:rsid w:val="001F0E9B"/>
    <w:rsid w:val="001F0F79"/>
    <w:rsid w:val="001F20E4"/>
    <w:rsid w:val="001F4664"/>
    <w:rsid w:val="001F4951"/>
    <w:rsid w:val="001F62E6"/>
    <w:rsid w:val="001F7699"/>
    <w:rsid w:val="0020009A"/>
    <w:rsid w:val="00200780"/>
    <w:rsid w:val="00200D29"/>
    <w:rsid w:val="00201B49"/>
    <w:rsid w:val="00202F28"/>
    <w:rsid w:val="00203384"/>
    <w:rsid w:val="00203E65"/>
    <w:rsid w:val="00203F08"/>
    <w:rsid w:val="00210E99"/>
    <w:rsid w:val="00211672"/>
    <w:rsid w:val="0021334D"/>
    <w:rsid w:val="00213479"/>
    <w:rsid w:val="002137AD"/>
    <w:rsid w:val="00214F6B"/>
    <w:rsid w:val="002155C3"/>
    <w:rsid w:val="00216738"/>
    <w:rsid w:val="0022243A"/>
    <w:rsid w:val="00223AC7"/>
    <w:rsid w:val="002240F8"/>
    <w:rsid w:val="00224B59"/>
    <w:rsid w:val="0022535B"/>
    <w:rsid w:val="002253AB"/>
    <w:rsid w:val="00225A49"/>
    <w:rsid w:val="0022723B"/>
    <w:rsid w:val="00230171"/>
    <w:rsid w:val="002307D8"/>
    <w:rsid w:val="00232E1A"/>
    <w:rsid w:val="00232F4B"/>
    <w:rsid w:val="002337CB"/>
    <w:rsid w:val="00233AC1"/>
    <w:rsid w:val="00236741"/>
    <w:rsid w:val="00236D53"/>
    <w:rsid w:val="00242B7C"/>
    <w:rsid w:val="00243C51"/>
    <w:rsid w:val="0024407C"/>
    <w:rsid w:val="00244EE7"/>
    <w:rsid w:val="00245344"/>
    <w:rsid w:val="00247DCD"/>
    <w:rsid w:val="002513BF"/>
    <w:rsid w:val="00251604"/>
    <w:rsid w:val="00252586"/>
    <w:rsid w:val="00253C96"/>
    <w:rsid w:val="002541A4"/>
    <w:rsid w:val="00254A07"/>
    <w:rsid w:val="00255352"/>
    <w:rsid w:val="00255650"/>
    <w:rsid w:val="002574BD"/>
    <w:rsid w:val="002576A1"/>
    <w:rsid w:val="002578F0"/>
    <w:rsid w:val="00260D23"/>
    <w:rsid w:val="002617BF"/>
    <w:rsid w:val="002638BC"/>
    <w:rsid w:val="00265E3C"/>
    <w:rsid w:val="00267334"/>
    <w:rsid w:val="00267FA2"/>
    <w:rsid w:val="002703FB"/>
    <w:rsid w:val="00270996"/>
    <w:rsid w:val="002716C9"/>
    <w:rsid w:val="002717FC"/>
    <w:rsid w:val="002749A0"/>
    <w:rsid w:val="002763B5"/>
    <w:rsid w:val="002807DD"/>
    <w:rsid w:val="00281592"/>
    <w:rsid w:val="002816B4"/>
    <w:rsid w:val="002836FD"/>
    <w:rsid w:val="00283797"/>
    <w:rsid w:val="00283B46"/>
    <w:rsid w:val="00283CB9"/>
    <w:rsid w:val="00284405"/>
    <w:rsid w:val="002856B3"/>
    <w:rsid w:val="0029046F"/>
    <w:rsid w:val="00292121"/>
    <w:rsid w:val="00293D14"/>
    <w:rsid w:val="00293D50"/>
    <w:rsid w:val="00296086"/>
    <w:rsid w:val="00297C79"/>
    <w:rsid w:val="002A007A"/>
    <w:rsid w:val="002A0494"/>
    <w:rsid w:val="002A0E6B"/>
    <w:rsid w:val="002A27D0"/>
    <w:rsid w:val="002A3C7D"/>
    <w:rsid w:val="002A4787"/>
    <w:rsid w:val="002A47EE"/>
    <w:rsid w:val="002A5679"/>
    <w:rsid w:val="002A6A95"/>
    <w:rsid w:val="002A733F"/>
    <w:rsid w:val="002B0083"/>
    <w:rsid w:val="002B1461"/>
    <w:rsid w:val="002B1D1B"/>
    <w:rsid w:val="002B633F"/>
    <w:rsid w:val="002B72CD"/>
    <w:rsid w:val="002C0F68"/>
    <w:rsid w:val="002C42DD"/>
    <w:rsid w:val="002C5072"/>
    <w:rsid w:val="002C51BC"/>
    <w:rsid w:val="002C60B7"/>
    <w:rsid w:val="002C6DF1"/>
    <w:rsid w:val="002C7011"/>
    <w:rsid w:val="002C71C9"/>
    <w:rsid w:val="002C778A"/>
    <w:rsid w:val="002D13F3"/>
    <w:rsid w:val="002D169C"/>
    <w:rsid w:val="002D4772"/>
    <w:rsid w:val="002D70BD"/>
    <w:rsid w:val="002D71A0"/>
    <w:rsid w:val="002D76B8"/>
    <w:rsid w:val="002E243F"/>
    <w:rsid w:val="002E2FA9"/>
    <w:rsid w:val="002E5399"/>
    <w:rsid w:val="002E54CB"/>
    <w:rsid w:val="002E562A"/>
    <w:rsid w:val="002E6A7B"/>
    <w:rsid w:val="002F0B60"/>
    <w:rsid w:val="002F4425"/>
    <w:rsid w:val="002F4C71"/>
    <w:rsid w:val="003003B2"/>
    <w:rsid w:val="00300721"/>
    <w:rsid w:val="00300B57"/>
    <w:rsid w:val="0030167D"/>
    <w:rsid w:val="00302F00"/>
    <w:rsid w:val="00303FA0"/>
    <w:rsid w:val="00306F22"/>
    <w:rsid w:val="0030783A"/>
    <w:rsid w:val="00310029"/>
    <w:rsid w:val="00316713"/>
    <w:rsid w:val="003202DC"/>
    <w:rsid w:val="003207D5"/>
    <w:rsid w:val="00323113"/>
    <w:rsid w:val="00325FCE"/>
    <w:rsid w:val="00327659"/>
    <w:rsid w:val="003305DE"/>
    <w:rsid w:val="00331B64"/>
    <w:rsid w:val="0033288F"/>
    <w:rsid w:val="00332F83"/>
    <w:rsid w:val="003339A3"/>
    <w:rsid w:val="0033592A"/>
    <w:rsid w:val="0033768A"/>
    <w:rsid w:val="00337FE6"/>
    <w:rsid w:val="00340826"/>
    <w:rsid w:val="0034470E"/>
    <w:rsid w:val="00346532"/>
    <w:rsid w:val="00350C96"/>
    <w:rsid w:val="00350F16"/>
    <w:rsid w:val="00351AD6"/>
    <w:rsid w:val="00352B37"/>
    <w:rsid w:val="00352CCA"/>
    <w:rsid w:val="00353052"/>
    <w:rsid w:val="00353D4D"/>
    <w:rsid w:val="003540EC"/>
    <w:rsid w:val="00355FF2"/>
    <w:rsid w:val="003569C4"/>
    <w:rsid w:val="003601F8"/>
    <w:rsid w:val="0036043B"/>
    <w:rsid w:val="0036105F"/>
    <w:rsid w:val="00361D2D"/>
    <w:rsid w:val="00362F63"/>
    <w:rsid w:val="0036352A"/>
    <w:rsid w:val="00363933"/>
    <w:rsid w:val="00364096"/>
    <w:rsid w:val="00365B31"/>
    <w:rsid w:val="003661AB"/>
    <w:rsid w:val="003672A7"/>
    <w:rsid w:val="003702A0"/>
    <w:rsid w:val="00372EDF"/>
    <w:rsid w:val="00373A2B"/>
    <w:rsid w:val="00373C90"/>
    <w:rsid w:val="003745BD"/>
    <w:rsid w:val="00374D05"/>
    <w:rsid w:val="00375DD4"/>
    <w:rsid w:val="00380A93"/>
    <w:rsid w:val="00382E16"/>
    <w:rsid w:val="0038307C"/>
    <w:rsid w:val="00384832"/>
    <w:rsid w:val="003851E4"/>
    <w:rsid w:val="003852B9"/>
    <w:rsid w:val="00386555"/>
    <w:rsid w:val="0038780F"/>
    <w:rsid w:val="00387E14"/>
    <w:rsid w:val="0039326F"/>
    <w:rsid w:val="003939BF"/>
    <w:rsid w:val="00393E16"/>
    <w:rsid w:val="00395FD8"/>
    <w:rsid w:val="00396660"/>
    <w:rsid w:val="003979B4"/>
    <w:rsid w:val="003A08C4"/>
    <w:rsid w:val="003A3D25"/>
    <w:rsid w:val="003A4EE5"/>
    <w:rsid w:val="003A5029"/>
    <w:rsid w:val="003A51D5"/>
    <w:rsid w:val="003A5FF4"/>
    <w:rsid w:val="003B0FB0"/>
    <w:rsid w:val="003B0FD9"/>
    <w:rsid w:val="003B2690"/>
    <w:rsid w:val="003B2786"/>
    <w:rsid w:val="003B314B"/>
    <w:rsid w:val="003B3C3C"/>
    <w:rsid w:val="003B40DE"/>
    <w:rsid w:val="003B49A4"/>
    <w:rsid w:val="003B5134"/>
    <w:rsid w:val="003B5243"/>
    <w:rsid w:val="003B7D2C"/>
    <w:rsid w:val="003C0A04"/>
    <w:rsid w:val="003C0CEF"/>
    <w:rsid w:val="003C3E3E"/>
    <w:rsid w:val="003C471D"/>
    <w:rsid w:val="003C4A9C"/>
    <w:rsid w:val="003D2A9B"/>
    <w:rsid w:val="003D3C4C"/>
    <w:rsid w:val="003D7387"/>
    <w:rsid w:val="003E0D28"/>
    <w:rsid w:val="003E19F4"/>
    <w:rsid w:val="003E201D"/>
    <w:rsid w:val="003E3706"/>
    <w:rsid w:val="003E3DE8"/>
    <w:rsid w:val="003E4967"/>
    <w:rsid w:val="003E5D78"/>
    <w:rsid w:val="003E6428"/>
    <w:rsid w:val="003F014A"/>
    <w:rsid w:val="003F20D7"/>
    <w:rsid w:val="003F242F"/>
    <w:rsid w:val="003F2FEB"/>
    <w:rsid w:val="003F3D0E"/>
    <w:rsid w:val="003F6210"/>
    <w:rsid w:val="003F7404"/>
    <w:rsid w:val="003F75BD"/>
    <w:rsid w:val="00401C1F"/>
    <w:rsid w:val="004045E5"/>
    <w:rsid w:val="00405FBA"/>
    <w:rsid w:val="004112AB"/>
    <w:rsid w:val="0041256A"/>
    <w:rsid w:val="00413AA9"/>
    <w:rsid w:val="00414929"/>
    <w:rsid w:val="00414F8D"/>
    <w:rsid w:val="00415589"/>
    <w:rsid w:val="00416BA0"/>
    <w:rsid w:val="00417828"/>
    <w:rsid w:val="00417F5C"/>
    <w:rsid w:val="00420F66"/>
    <w:rsid w:val="00421EA8"/>
    <w:rsid w:val="00424B1F"/>
    <w:rsid w:val="004254E2"/>
    <w:rsid w:val="00426650"/>
    <w:rsid w:val="00431F7E"/>
    <w:rsid w:val="00432634"/>
    <w:rsid w:val="00432C4E"/>
    <w:rsid w:val="00433C6B"/>
    <w:rsid w:val="0043593B"/>
    <w:rsid w:val="004367B3"/>
    <w:rsid w:val="00436ECA"/>
    <w:rsid w:val="00437BC4"/>
    <w:rsid w:val="00441655"/>
    <w:rsid w:val="0044218D"/>
    <w:rsid w:val="00442938"/>
    <w:rsid w:val="00444EFB"/>
    <w:rsid w:val="004459F8"/>
    <w:rsid w:val="00451CBC"/>
    <w:rsid w:val="00451E17"/>
    <w:rsid w:val="004522FF"/>
    <w:rsid w:val="00452C51"/>
    <w:rsid w:val="0045324D"/>
    <w:rsid w:val="0045342A"/>
    <w:rsid w:val="00454240"/>
    <w:rsid w:val="00460CD3"/>
    <w:rsid w:val="00463897"/>
    <w:rsid w:val="00465AFC"/>
    <w:rsid w:val="0046705A"/>
    <w:rsid w:val="00467291"/>
    <w:rsid w:val="004678DC"/>
    <w:rsid w:val="00467993"/>
    <w:rsid w:val="00471D9C"/>
    <w:rsid w:val="00472658"/>
    <w:rsid w:val="0047267E"/>
    <w:rsid w:val="00472E40"/>
    <w:rsid w:val="0047369C"/>
    <w:rsid w:val="00474583"/>
    <w:rsid w:val="004761D9"/>
    <w:rsid w:val="00481E9D"/>
    <w:rsid w:val="00482CCD"/>
    <w:rsid w:val="00482CEC"/>
    <w:rsid w:val="00482DED"/>
    <w:rsid w:val="00486321"/>
    <w:rsid w:val="0048679C"/>
    <w:rsid w:val="0048710B"/>
    <w:rsid w:val="00487C5A"/>
    <w:rsid w:val="004920E0"/>
    <w:rsid w:val="00492AEF"/>
    <w:rsid w:val="004943B6"/>
    <w:rsid w:val="0049542A"/>
    <w:rsid w:val="00495507"/>
    <w:rsid w:val="0049634A"/>
    <w:rsid w:val="004969B9"/>
    <w:rsid w:val="004A152C"/>
    <w:rsid w:val="004A1C03"/>
    <w:rsid w:val="004A2955"/>
    <w:rsid w:val="004A2CD3"/>
    <w:rsid w:val="004A566E"/>
    <w:rsid w:val="004A6830"/>
    <w:rsid w:val="004A755B"/>
    <w:rsid w:val="004A765C"/>
    <w:rsid w:val="004A7DA2"/>
    <w:rsid w:val="004B0B1D"/>
    <w:rsid w:val="004B0DDB"/>
    <w:rsid w:val="004B4E71"/>
    <w:rsid w:val="004B5210"/>
    <w:rsid w:val="004B577D"/>
    <w:rsid w:val="004B5CB1"/>
    <w:rsid w:val="004B6B60"/>
    <w:rsid w:val="004C158F"/>
    <w:rsid w:val="004C1F00"/>
    <w:rsid w:val="004C4778"/>
    <w:rsid w:val="004C5031"/>
    <w:rsid w:val="004C633C"/>
    <w:rsid w:val="004D0278"/>
    <w:rsid w:val="004D09E0"/>
    <w:rsid w:val="004D0C31"/>
    <w:rsid w:val="004D3DF5"/>
    <w:rsid w:val="004D4195"/>
    <w:rsid w:val="004D5E28"/>
    <w:rsid w:val="004D6E17"/>
    <w:rsid w:val="004E4A66"/>
    <w:rsid w:val="004E4D22"/>
    <w:rsid w:val="004E50AA"/>
    <w:rsid w:val="004F0A98"/>
    <w:rsid w:val="004F10F9"/>
    <w:rsid w:val="004F1B15"/>
    <w:rsid w:val="004F20D5"/>
    <w:rsid w:val="004F417C"/>
    <w:rsid w:val="004F6629"/>
    <w:rsid w:val="004F6AD5"/>
    <w:rsid w:val="004F761E"/>
    <w:rsid w:val="00501059"/>
    <w:rsid w:val="00501912"/>
    <w:rsid w:val="0050248B"/>
    <w:rsid w:val="0050438A"/>
    <w:rsid w:val="005056F0"/>
    <w:rsid w:val="00505EE5"/>
    <w:rsid w:val="00506728"/>
    <w:rsid w:val="005069A6"/>
    <w:rsid w:val="00511FE2"/>
    <w:rsid w:val="0051247D"/>
    <w:rsid w:val="005127BF"/>
    <w:rsid w:val="0051319C"/>
    <w:rsid w:val="00517453"/>
    <w:rsid w:val="00520ABE"/>
    <w:rsid w:val="00520B79"/>
    <w:rsid w:val="005210F0"/>
    <w:rsid w:val="00524B94"/>
    <w:rsid w:val="00524E86"/>
    <w:rsid w:val="00525354"/>
    <w:rsid w:val="00525BCA"/>
    <w:rsid w:val="00525D01"/>
    <w:rsid w:val="00525E3E"/>
    <w:rsid w:val="00533056"/>
    <w:rsid w:val="005334BC"/>
    <w:rsid w:val="00534075"/>
    <w:rsid w:val="005345EE"/>
    <w:rsid w:val="00535D45"/>
    <w:rsid w:val="005365C7"/>
    <w:rsid w:val="00540385"/>
    <w:rsid w:val="005441F5"/>
    <w:rsid w:val="00544B6B"/>
    <w:rsid w:val="005458BC"/>
    <w:rsid w:val="005466BD"/>
    <w:rsid w:val="005477AB"/>
    <w:rsid w:val="005478B8"/>
    <w:rsid w:val="0055293A"/>
    <w:rsid w:val="00553B1D"/>
    <w:rsid w:val="005553CF"/>
    <w:rsid w:val="005563FF"/>
    <w:rsid w:val="00557417"/>
    <w:rsid w:val="005600BA"/>
    <w:rsid w:val="005614DD"/>
    <w:rsid w:val="00561500"/>
    <w:rsid w:val="0056542B"/>
    <w:rsid w:val="00566C2D"/>
    <w:rsid w:val="005672C0"/>
    <w:rsid w:val="005701A2"/>
    <w:rsid w:val="00570646"/>
    <w:rsid w:val="00571E8A"/>
    <w:rsid w:val="005724F0"/>
    <w:rsid w:val="00572AD7"/>
    <w:rsid w:val="00573D7C"/>
    <w:rsid w:val="00574627"/>
    <w:rsid w:val="00582C78"/>
    <w:rsid w:val="0058481D"/>
    <w:rsid w:val="0058536F"/>
    <w:rsid w:val="00586C57"/>
    <w:rsid w:val="00586DA3"/>
    <w:rsid w:val="00590BD5"/>
    <w:rsid w:val="00590C62"/>
    <w:rsid w:val="00591BBD"/>
    <w:rsid w:val="00591E9F"/>
    <w:rsid w:val="00592A35"/>
    <w:rsid w:val="00593425"/>
    <w:rsid w:val="005948F4"/>
    <w:rsid w:val="00595068"/>
    <w:rsid w:val="005950A1"/>
    <w:rsid w:val="00595E14"/>
    <w:rsid w:val="0059614B"/>
    <w:rsid w:val="005963E2"/>
    <w:rsid w:val="00596A05"/>
    <w:rsid w:val="00597016"/>
    <w:rsid w:val="00597688"/>
    <w:rsid w:val="00597F8A"/>
    <w:rsid w:val="005A0766"/>
    <w:rsid w:val="005A292E"/>
    <w:rsid w:val="005A2CDF"/>
    <w:rsid w:val="005A2CF5"/>
    <w:rsid w:val="005A5A94"/>
    <w:rsid w:val="005A7D70"/>
    <w:rsid w:val="005B057C"/>
    <w:rsid w:val="005B0702"/>
    <w:rsid w:val="005B08DE"/>
    <w:rsid w:val="005B196B"/>
    <w:rsid w:val="005B1BDD"/>
    <w:rsid w:val="005B25B1"/>
    <w:rsid w:val="005C047C"/>
    <w:rsid w:val="005C0688"/>
    <w:rsid w:val="005C0B23"/>
    <w:rsid w:val="005C0B87"/>
    <w:rsid w:val="005C2C92"/>
    <w:rsid w:val="005C43FC"/>
    <w:rsid w:val="005C7382"/>
    <w:rsid w:val="005D0B31"/>
    <w:rsid w:val="005D2764"/>
    <w:rsid w:val="005D32D0"/>
    <w:rsid w:val="005D4728"/>
    <w:rsid w:val="005D7094"/>
    <w:rsid w:val="005E0A97"/>
    <w:rsid w:val="005E15F3"/>
    <w:rsid w:val="005E4643"/>
    <w:rsid w:val="005E4BF6"/>
    <w:rsid w:val="005E5D5F"/>
    <w:rsid w:val="005E6D26"/>
    <w:rsid w:val="005E7801"/>
    <w:rsid w:val="005E78E2"/>
    <w:rsid w:val="005E7932"/>
    <w:rsid w:val="005F02DE"/>
    <w:rsid w:val="005F0A13"/>
    <w:rsid w:val="005F1DB8"/>
    <w:rsid w:val="005F58CE"/>
    <w:rsid w:val="005F5CFA"/>
    <w:rsid w:val="005F5F32"/>
    <w:rsid w:val="005F6F2A"/>
    <w:rsid w:val="005F7491"/>
    <w:rsid w:val="005F74F4"/>
    <w:rsid w:val="006003A8"/>
    <w:rsid w:val="00600CBE"/>
    <w:rsid w:val="00600F53"/>
    <w:rsid w:val="00602AB6"/>
    <w:rsid w:val="00603BD5"/>
    <w:rsid w:val="0060424E"/>
    <w:rsid w:val="006052BF"/>
    <w:rsid w:val="00605350"/>
    <w:rsid w:val="00607ABD"/>
    <w:rsid w:val="006101F7"/>
    <w:rsid w:val="00610E0F"/>
    <w:rsid w:val="00611835"/>
    <w:rsid w:val="00612295"/>
    <w:rsid w:val="00612BC8"/>
    <w:rsid w:val="00613744"/>
    <w:rsid w:val="00615909"/>
    <w:rsid w:val="0062071E"/>
    <w:rsid w:val="00620FBD"/>
    <w:rsid w:val="00621285"/>
    <w:rsid w:val="006218A3"/>
    <w:rsid w:val="00621A9E"/>
    <w:rsid w:val="00621FA7"/>
    <w:rsid w:val="006221B7"/>
    <w:rsid w:val="00622743"/>
    <w:rsid w:val="00622EA6"/>
    <w:rsid w:val="006250F8"/>
    <w:rsid w:val="0063038E"/>
    <w:rsid w:val="006328EF"/>
    <w:rsid w:val="00634870"/>
    <w:rsid w:val="00634A21"/>
    <w:rsid w:val="006362E5"/>
    <w:rsid w:val="0063760C"/>
    <w:rsid w:val="006406A8"/>
    <w:rsid w:val="0064152F"/>
    <w:rsid w:val="006415F7"/>
    <w:rsid w:val="00642479"/>
    <w:rsid w:val="00642F09"/>
    <w:rsid w:val="00643B41"/>
    <w:rsid w:val="00647577"/>
    <w:rsid w:val="00651B7B"/>
    <w:rsid w:val="0065249F"/>
    <w:rsid w:val="00653570"/>
    <w:rsid w:val="006555DA"/>
    <w:rsid w:val="00655682"/>
    <w:rsid w:val="006564E0"/>
    <w:rsid w:val="00656B6C"/>
    <w:rsid w:val="00656EEA"/>
    <w:rsid w:val="00661833"/>
    <w:rsid w:val="00661B19"/>
    <w:rsid w:val="006627C9"/>
    <w:rsid w:val="0066285E"/>
    <w:rsid w:val="00664995"/>
    <w:rsid w:val="006669AF"/>
    <w:rsid w:val="0066730A"/>
    <w:rsid w:val="00667A62"/>
    <w:rsid w:val="00670EB0"/>
    <w:rsid w:val="00670F12"/>
    <w:rsid w:val="00672437"/>
    <w:rsid w:val="00672603"/>
    <w:rsid w:val="00672D1D"/>
    <w:rsid w:val="00672D7D"/>
    <w:rsid w:val="0067319C"/>
    <w:rsid w:val="00674130"/>
    <w:rsid w:val="00674941"/>
    <w:rsid w:val="00675130"/>
    <w:rsid w:val="00675688"/>
    <w:rsid w:val="006768FC"/>
    <w:rsid w:val="00676BC7"/>
    <w:rsid w:val="00683028"/>
    <w:rsid w:val="00683FF2"/>
    <w:rsid w:val="006843E0"/>
    <w:rsid w:val="00684546"/>
    <w:rsid w:val="006853EA"/>
    <w:rsid w:val="0069013B"/>
    <w:rsid w:val="00690A01"/>
    <w:rsid w:val="0069142D"/>
    <w:rsid w:val="00691FB4"/>
    <w:rsid w:val="00693608"/>
    <w:rsid w:val="0069393B"/>
    <w:rsid w:val="006969A3"/>
    <w:rsid w:val="00696DE8"/>
    <w:rsid w:val="0069728B"/>
    <w:rsid w:val="006A0AED"/>
    <w:rsid w:val="006A2A8B"/>
    <w:rsid w:val="006A3AC8"/>
    <w:rsid w:val="006A62FE"/>
    <w:rsid w:val="006A784D"/>
    <w:rsid w:val="006B070D"/>
    <w:rsid w:val="006B1DED"/>
    <w:rsid w:val="006B3CC1"/>
    <w:rsid w:val="006C0EE4"/>
    <w:rsid w:val="006C1463"/>
    <w:rsid w:val="006C31B2"/>
    <w:rsid w:val="006C37EB"/>
    <w:rsid w:val="006C4966"/>
    <w:rsid w:val="006C5257"/>
    <w:rsid w:val="006C57EA"/>
    <w:rsid w:val="006C582F"/>
    <w:rsid w:val="006C5890"/>
    <w:rsid w:val="006C5F5A"/>
    <w:rsid w:val="006C6AED"/>
    <w:rsid w:val="006C7D7F"/>
    <w:rsid w:val="006D0AC0"/>
    <w:rsid w:val="006D20B5"/>
    <w:rsid w:val="006D22BD"/>
    <w:rsid w:val="006D2D5D"/>
    <w:rsid w:val="006D4904"/>
    <w:rsid w:val="006D4FA7"/>
    <w:rsid w:val="006D59FE"/>
    <w:rsid w:val="006D7B7F"/>
    <w:rsid w:val="006E0772"/>
    <w:rsid w:val="006E123C"/>
    <w:rsid w:val="006E220E"/>
    <w:rsid w:val="006E2BA7"/>
    <w:rsid w:val="006E2BB1"/>
    <w:rsid w:val="006E39EB"/>
    <w:rsid w:val="006E56B4"/>
    <w:rsid w:val="006E5856"/>
    <w:rsid w:val="006E66A4"/>
    <w:rsid w:val="006F0FBE"/>
    <w:rsid w:val="006F3188"/>
    <w:rsid w:val="006F5B40"/>
    <w:rsid w:val="006F7B47"/>
    <w:rsid w:val="00700556"/>
    <w:rsid w:val="007007E7"/>
    <w:rsid w:val="00700B15"/>
    <w:rsid w:val="0070114F"/>
    <w:rsid w:val="00702B44"/>
    <w:rsid w:val="007034C1"/>
    <w:rsid w:val="00705A65"/>
    <w:rsid w:val="007072AA"/>
    <w:rsid w:val="00707648"/>
    <w:rsid w:val="00710780"/>
    <w:rsid w:val="0071310B"/>
    <w:rsid w:val="00713A44"/>
    <w:rsid w:val="00713B9C"/>
    <w:rsid w:val="00717C79"/>
    <w:rsid w:val="00721524"/>
    <w:rsid w:val="00721584"/>
    <w:rsid w:val="00721B51"/>
    <w:rsid w:val="00723A1D"/>
    <w:rsid w:val="00723C73"/>
    <w:rsid w:val="00724C32"/>
    <w:rsid w:val="00724CEE"/>
    <w:rsid w:val="0072523A"/>
    <w:rsid w:val="00726493"/>
    <w:rsid w:val="0072668D"/>
    <w:rsid w:val="007306A2"/>
    <w:rsid w:val="00732BA0"/>
    <w:rsid w:val="00733233"/>
    <w:rsid w:val="00735B6D"/>
    <w:rsid w:val="007366F6"/>
    <w:rsid w:val="00740A95"/>
    <w:rsid w:val="0074254F"/>
    <w:rsid w:val="007428E6"/>
    <w:rsid w:val="007460EF"/>
    <w:rsid w:val="00746703"/>
    <w:rsid w:val="007470BD"/>
    <w:rsid w:val="00747996"/>
    <w:rsid w:val="00753E27"/>
    <w:rsid w:val="00755C9D"/>
    <w:rsid w:val="00756C0D"/>
    <w:rsid w:val="00756D4E"/>
    <w:rsid w:val="00760973"/>
    <w:rsid w:val="007627F1"/>
    <w:rsid w:val="00762A7B"/>
    <w:rsid w:val="007632D6"/>
    <w:rsid w:val="0076464E"/>
    <w:rsid w:val="007659C8"/>
    <w:rsid w:val="00765EC1"/>
    <w:rsid w:val="00766234"/>
    <w:rsid w:val="007674BC"/>
    <w:rsid w:val="007678E2"/>
    <w:rsid w:val="0077034C"/>
    <w:rsid w:val="007718D5"/>
    <w:rsid w:val="007805B4"/>
    <w:rsid w:val="00784FC2"/>
    <w:rsid w:val="007857D7"/>
    <w:rsid w:val="0078687C"/>
    <w:rsid w:val="00786F11"/>
    <w:rsid w:val="00786FE7"/>
    <w:rsid w:val="00787770"/>
    <w:rsid w:val="00791053"/>
    <w:rsid w:val="007923C3"/>
    <w:rsid w:val="00795895"/>
    <w:rsid w:val="007958D4"/>
    <w:rsid w:val="00795BF8"/>
    <w:rsid w:val="00795EA3"/>
    <w:rsid w:val="007978FD"/>
    <w:rsid w:val="00797935"/>
    <w:rsid w:val="007A0503"/>
    <w:rsid w:val="007A1110"/>
    <w:rsid w:val="007A1606"/>
    <w:rsid w:val="007A3593"/>
    <w:rsid w:val="007A4216"/>
    <w:rsid w:val="007A46FF"/>
    <w:rsid w:val="007A4A84"/>
    <w:rsid w:val="007A7B3B"/>
    <w:rsid w:val="007B0494"/>
    <w:rsid w:val="007B0723"/>
    <w:rsid w:val="007B101D"/>
    <w:rsid w:val="007B17BE"/>
    <w:rsid w:val="007B38E6"/>
    <w:rsid w:val="007B4838"/>
    <w:rsid w:val="007B4C44"/>
    <w:rsid w:val="007B5054"/>
    <w:rsid w:val="007B5346"/>
    <w:rsid w:val="007C28B9"/>
    <w:rsid w:val="007C45D0"/>
    <w:rsid w:val="007D0074"/>
    <w:rsid w:val="007D39E2"/>
    <w:rsid w:val="007D3FB3"/>
    <w:rsid w:val="007E0A43"/>
    <w:rsid w:val="007E162A"/>
    <w:rsid w:val="007E3797"/>
    <w:rsid w:val="007E4A17"/>
    <w:rsid w:val="007E50EA"/>
    <w:rsid w:val="007E5234"/>
    <w:rsid w:val="007E55DC"/>
    <w:rsid w:val="007E5BED"/>
    <w:rsid w:val="007E77BE"/>
    <w:rsid w:val="007F13DE"/>
    <w:rsid w:val="007F29A1"/>
    <w:rsid w:val="007F37AD"/>
    <w:rsid w:val="007F3D88"/>
    <w:rsid w:val="007F3F28"/>
    <w:rsid w:val="007F4383"/>
    <w:rsid w:val="007F6A8B"/>
    <w:rsid w:val="007F6C67"/>
    <w:rsid w:val="007F6D49"/>
    <w:rsid w:val="007F6F3C"/>
    <w:rsid w:val="007F7674"/>
    <w:rsid w:val="007F7751"/>
    <w:rsid w:val="007F791B"/>
    <w:rsid w:val="007F7D5D"/>
    <w:rsid w:val="008008C0"/>
    <w:rsid w:val="00800ACF"/>
    <w:rsid w:val="008010F0"/>
    <w:rsid w:val="00802DB8"/>
    <w:rsid w:val="00805D5A"/>
    <w:rsid w:val="00813374"/>
    <w:rsid w:val="00814FB0"/>
    <w:rsid w:val="00815D3F"/>
    <w:rsid w:val="0081620F"/>
    <w:rsid w:val="008168E4"/>
    <w:rsid w:val="00817869"/>
    <w:rsid w:val="00820449"/>
    <w:rsid w:val="00821F4D"/>
    <w:rsid w:val="00825B9B"/>
    <w:rsid w:val="00826C3D"/>
    <w:rsid w:val="00827234"/>
    <w:rsid w:val="00827393"/>
    <w:rsid w:val="00827886"/>
    <w:rsid w:val="00832346"/>
    <w:rsid w:val="00833F52"/>
    <w:rsid w:val="008344E4"/>
    <w:rsid w:val="00834AE2"/>
    <w:rsid w:val="00835132"/>
    <w:rsid w:val="008378E4"/>
    <w:rsid w:val="00837D65"/>
    <w:rsid w:val="00842A2A"/>
    <w:rsid w:val="0084354D"/>
    <w:rsid w:val="00843A11"/>
    <w:rsid w:val="00845DA9"/>
    <w:rsid w:val="00845EE1"/>
    <w:rsid w:val="008460A4"/>
    <w:rsid w:val="00846475"/>
    <w:rsid w:val="00846DC7"/>
    <w:rsid w:val="008509DD"/>
    <w:rsid w:val="008514E6"/>
    <w:rsid w:val="008517AE"/>
    <w:rsid w:val="0085378B"/>
    <w:rsid w:val="00854175"/>
    <w:rsid w:val="00854500"/>
    <w:rsid w:val="00855DEC"/>
    <w:rsid w:val="00856572"/>
    <w:rsid w:val="008569B8"/>
    <w:rsid w:val="00857263"/>
    <w:rsid w:val="008602DC"/>
    <w:rsid w:val="00860FB1"/>
    <w:rsid w:val="008619F2"/>
    <w:rsid w:val="00861EA6"/>
    <w:rsid w:val="00862892"/>
    <w:rsid w:val="008648B7"/>
    <w:rsid w:val="00864ECA"/>
    <w:rsid w:val="0086553B"/>
    <w:rsid w:val="00866030"/>
    <w:rsid w:val="00866076"/>
    <w:rsid w:val="00866DBD"/>
    <w:rsid w:val="00870316"/>
    <w:rsid w:val="00870780"/>
    <w:rsid w:val="008707CD"/>
    <w:rsid w:val="00871B69"/>
    <w:rsid w:val="00873DDE"/>
    <w:rsid w:val="00873E83"/>
    <w:rsid w:val="00873F70"/>
    <w:rsid w:val="0087493E"/>
    <w:rsid w:val="008755E7"/>
    <w:rsid w:val="008756D4"/>
    <w:rsid w:val="008757AE"/>
    <w:rsid w:val="00875A08"/>
    <w:rsid w:val="00880311"/>
    <w:rsid w:val="0088182C"/>
    <w:rsid w:val="00882E56"/>
    <w:rsid w:val="0088383B"/>
    <w:rsid w:val="00883A40"/>
    <w:rsid w:val="0088486F"/>
    <w:rsid w:val="00884E57"/>
    <w:rsid w:val="00885695"/>
    <w:rsid w:val="008867FD"/>
    <w:rsid w:val="00886B7E"/>
    <w:rsid w:val="00887461"/>
    <w:rsid w:val="00887A82"/>
    <w:rsid w:val="008900A6"/>
    <w:rsid w:val="00893523"/>
    <w:rsid w:val="00894323"/>
    <w:rsid w:val="008948D7"/>
    <w:rsid w:val="0089524E"/>
    <w:rsid w:val="00895C35"/>
    <w:rsid w:val="00895CA3"/>
    <w:rsid w:val="0089643D"/>
    <w:rsid w:val="00896473"/>
    <w:rsid w:val="008A0646"/>
    <w:rsid w:val="008A0A19"/>
    <w:rsid w:val="008A1D38"/>
    <w:rsid w:val="008A360E"/>
    <w:rsid w:val="008A4C56"/>
    <w:rsid w:val="008A5933"/>
    <w:rsid w:val="008A5F29"/>
    <w:rsid w:val="008A6D54"/>
    <w:rsid w:val="008A6DA3"/>
    <w:rsid w:val="008A6DD6"/>
    <w:rsid w:val="008A7EE2"/>
    <w:rsid w:val="008B01E9"/>
    <w:rsid w:val="008B270B"/>
    <w:rsid w:val="008B28AD"/>
    <w:rsid w:val="008B346B"/>
    <w:rsid w:val="008B35E0"/>
    <w:rsid w:val="008B4C34"/>
    <w:rsid w:val="008B6DB7"/>
    <w:rsid w:val="008B6E2F"/>
    <w:rsid w:val="008B6EAB"/>
    <w:rsid w:val="008B7902"/>
    <w:rsid w:val="008B7B2B"/>
    <w:rsid w:val="008C33D0"/>
    <w:rsid w:val="008C6DDA"/>
    <w:rsid w:val="008D21E6"/>
    <w:rsid w:val="008D43C8"/>
    <w:rsid w:val="008D5163"/>
    <w:rsid w:val="008D7F46"/>
    <w:rsid w:val="008E0104"/>
    <w:rsid w:val="008E1BEC"/>
    <w:rsid w:val="008E32DA"/>
    <w:rsid w:val="008E53B7"/>
    <w:rsid w:val="008E711B"/>
    <w:rsid w:val="008E77D8"/>
    <w:rsid w:val="008E7D62"/>
    <w:rsid w:val="008F0D47"/>
    <w:rsid w:val="008F4B3F"/>
    <w:rsid w:val="008F4F25"/>
    <w:rsid w:val="008F54FD"/>
    <w:rsid w:val="008F5A35"/>
    <w:rsid w:val="008F5B1A"/>
    <w:rsid w:val="008F6038"/>
    <w:rsid w:val="008F6C2B"/>
    <w:rsid w:val="008F765D"/>
    <w:rsid w:val="009015D7"/>
    <w:rsid w:val="009021B3"/>
    <w:rsid w:val="0090368E"/>
    <w:rsid w:val="00903A84"/>
    <w:rsid w:val="00903BF1"/>
    <w:rsid w:val="00904B51"/>
    <w:rsid w:val="00912D72"/>
    <w:rsid w:val="009141C9"/>
    <w:rsid w:val="00914B77"/>
    <w:rsid w:val="00914D3F"/>
    <w:rsid w:val="009152DC"/>
    <w:rsid w:val="00915C8A"/>
    <w:rsid w:val="00916084"/>
    <w:rsid w:val="009163C9"/>
    <w:rsid w:val="00916F66"/>
    <w:rsid w:val="009175EB"/>
    <w:rsid w:val="00920354"/>
    <w:rsid w:val="0092042A"/>
    <w:rsid w:val="0092167F"/>
    <w:rsid w:val="009216ED"/>
    <w:rsid w:val="009219BC"/>
    <w:rsid w:val="0092286F"/>
    <w:rsid w:val="009233FD"/>
    <w:rsid w:val="009242EC"/>
    <w:rsid w:val="009252D5"/>
    <w:rsid w:val="009259F1"/>
    <w:rsid w:val="00925E8F"/>
    <w:rsid w:val="00925F8C"/>
    <w:rsid w:val="00934B40"/>
    <w:rsid w:val="00935DAE"/>
    <w:rsid w:val="00936A1F"/>
    <w:rsid w:val="00937B72"/>
    <w:rsid w:val="00940462"/>
    <w:rsid w:val="00940A23"/>
    <w:rsid w:val="009418F4"/>
    <w:rsid w:val="00941F56"/>
    <w:rsid w:val="0094314C"/>
    <w:rsid w:val="00944F91"/>
    <w:rsid w:val="00946C3B"/>
    <w:rsid w:val="00947213"/>
    <w:rsid w:val="00947334"/>
    <w:rsid w:val="00951E85"/>
    <w:rsid w:val="00951F4F"/>
    <w:rsid w:val="00951FCF"/>
    <w:rsid w:val="00953C57"/>
    <w:rsid w:val="009548FA"/>
    <w:rsid w:val="00954E4E"/>
    <w:rsid w:val="00955F07"/>
    <w:rsid w:val="0095691A"/>
    <w:rsid w:val="00957598"/>
    <w:rsid w:val="00957C6B"/>
    <w:rsid w:val="0096009F"/>
    <w:rsid w:val="00960340"/>
    <w:rsid w:val="00960383"/>
    <w:rsid w:val="00960A23"/>
    <w:rsid w:val="00962368"/>
    <w:rsid w:val="0096248E"/>
    <w:rsid w:val="00962BF8"/>
    <w:rsid w:val="00963548"/>
    <w:rsid w:val="0096376A"/>
    <w:rsid w:val="00964388"/>
    <w:rsid w:val="009645BA"/>
    <w:rsid w:val="00964BB2"/>
    <w:rsid w:val="0096560B"/>
    <w:rsid w:val="009657B1"/>
    <w:rsid w:val="009665AF"/>
    <w:rsid w:val="009667EA"/>
    <w:rsid w:val="00966D4B"/>
    <w:rsid w:val="00967A8D"/>
    <w:rsid w:val="009701ED"/>
    <w:rsid w:val="00970AE1"/>
    <w:rsid w:val="0097185E"/>
    <w:rsid w:val="0097201B"/>
    <w:rsid w:val="00972810"/>
    <w:rsid w:val="009737E6"/>
    <w:rsid w:val="009743FD"/>
    <w:rsid w:val="00975B5E"/>
    <w:rsid w:val="009765F7"/>
    <w:rsid w:val="00976C1E"/>
    <w:rsid w:val="009840FB"/>
    <w:rsid w:val="00984F60"/>
    <w:rsid w:val="00986B11"/>
    <w:rsid w:val="00986B3A"/>
    <w:rsid w:val="00990C56"/>
    <w:rsid w:val="00992FB4"/>
    <w:rsid w:val="00993AB4"/>
    <w:rsid w:val="009949BB"/>
    <w:rsid w:val="009A1A04"/>
    <w:rsid w:val="009A24E2"/>
    <w:rsid w:val="009A2763"/>
    <w:rsid w:val="009A28BA"/>
    <w:rsid w:val="009A2DD4"/>
    <w:rsid w:val="009A3443"/>
    <w:rsid w:val="009A3501"/>
    <w:rsid w:val="009A40C0"/>
    <w:rsid w:val="009A4C79"/>
    <w:rsid w:val="009A5C0C"/>
    <w:rsid w:val="009A5F00"/>
    <w:rsid w:val="009B3410"/>
    <w:rsid w:val="009B36CA"/>
    <w:rsid w:val="009B43A2"/>
    <w:rsid w:val="009B4F21"/>
    <w:rsid w:val="009B57A5"/>
    <w:rsid w:val="009B58D5"/>
    <w:rsid w:val="009B67CE"/>
    <w:rsid w:val="009B70F3"/>
    <w:rsid w:val="009B717B"/>
    <w:rsid w:val="009B76AE"/>
    <w:rsid w:val="009C06A7"/>
    <w:rsid w:val="009C1C27"/>
    <w:rsid w:val="009C209A"/>
    <w:rsid w:val="009C24CB"/>
    <w:rsid w:val="009C298F"/>
    <w:rsid w:val="009C34BB"/>
    <w:rsid w:val="009C3DDC"/>
    <w:rsid w:val="009C4FE4"/>
    <w:rsid w:val="009C63E0"/>
    <w:rsid w:val="009C7061"/>
    <w:rsid w:val="009D0546"/>
    <w:rsid w:val="009D292D"/>
    <w:rsid w:val="009D3689"/>
    <w:rsid w:val="009D369D"/>
    <w:rsid w:val="009D4CDB"/>
    <w:rsid w:val="009D4DF6"/>
    <w:rsid w:val="009D4F03"/>
    <w:rsid w:val="009D5949"/>
    <w:rsid w:val="009D6EB2"/>
    <w:rsid w:val="009E00C2"/>
    <w:rsid w:val="009E14E3"/>
    <w:rsid w:val="009E37AE"/>
    <w:rsid w:val="009E510F"/>
    <w:rsid w:val="009E7B7D"/>
    <w:rsid w:val="009E7C99"/>
    <w:rsid w:val="009E7E46"/>
    <w:rsid w:val="009F072A"/>
    <w:rsid w:val="009F22BA"/>
    <w:rsid w:val="009F3E08"/>
    <w:rsid w:val="009F5B10"/>
    <w:rsid w:val="00A001FA"/>
    <w:rsid w:val="00A005EF"/>
    <w:rsid w:val="00A00BB4"/>
    <w:rsid w:val="00A01183"/>
    <w:rsid w:val="00A0143A"/>
    <w:rsid w:val="00A02352"/>
    <w:rsid w:val="00A06856"/>
    <w:rsid w:val="00A06B40"/>
    <w:rsid w:val="00A07776"/>
    <w:rsid w:val="00A079AB"/>
    <w:rsid w:val="00A10DE5"/>
    <w:rsid w:val="00A1187D"/>
    <w:rsid w:val="00A11902"/>
    <w:rsid w:val="00A11B4B"/>
    <w:rsid w:val="00A12E00"/>
    <w:rsid w:val="00A13A9F"/>
    <w:rsid w:val="00A14EC5"/>
    <w:rsid w:val="00A15BE9"/>
    <w:rsid w:val="00A16D28"/>
    <w:rsid w:val="00A2070F"/>
    <w:rsid w:val="00A20EC7"/>
    <w:rsid w:val="00A23722"/>
    <w:rsid w:val="00A25979"/>
    <w:rsid w:val="00A269AE"/>
    <w:rsid w:val="00A27039"/>
    <w:rsid w:val="00A32398"/>
    <w:rsid w:val="00A3410B"/>
    <w:rsid w:val="00A34831"/>
    <w:rsid w:val="00A34C63"/>
    <w:rsid w:val="00A37D64"/>
    <w:rsid w:val="00A40046"/>
    <w:rsid w:val="00A411EC"/>
    <w:rsid w:val="00A41859"/>
    <w:rsid w:val="00A455CE"/>
    <w:rsid w:val="00A50296"/>
    <w:rsid w:val="00A50943"/>
    <w:rsid w:val="00A54849"/>
    <w:rsid w:val="00A55457"/>
    <w:rsid w:val="00A5548B"/>
    <w:rsid w:val="00A554A2"/>
    <w:rsid w:val="00A565ED"/>
    <w:rsid w:val="00A56DEA"/>
    <w:rsid w:val="00A570BE"/>
    <w:rsid w:val="00A5793E"/>
    <w:rsid w:val="00A61B4C"/>
    <w:rsid w:val="00A620C7"/>
    <w:rsid w:val="00A625C6"/>
    <w:rsid w:val="00A645DD"/>
    <w:rsid w:val="00A64F92"/>
    <w:rsid w:val="00A65B3C"/>
    <w:rsid w:val="00A66E11"/>
    <w:rsid w:val="00A67F72"/>
    <w:rsid w:val="00A7038A"/>
    <w:rsid w:val="00A71E93"/>
    <w:rsid w:val="00A72768"/>
    <w:rsid w:val="00A728E6"/>
    <w:rsid w:val="00A73C53"/>
    <w:rsid w:val="00A746D7"/>
    <w:rsid w:val="00A76612"/>
    <w:rsid w:val="00A767CA"/>
    <w:rsid w:val="00A76A05"/>
    <w:rsid w:val="00A773BE"/>
    <w:rsid w:val="00A77CCB"/>
    <w:rsid w:val="00A81D60"/>
    <w:rsid w:val="00A82115"/>
    <w:rsid w:val="00A854B4"/>
    <w:rsid w:val="00A86E14"/>
    <w:rsid w:val="00A87322"/>
    <w:rsid w:val="00A87554"/>
    <w:rsid w:val="00A87AD1"/>
    <w:rsid w:val="00A92F0F"/>
    <w:rsid w:val="00A95388"/>
    <w:rsid w:val="00A977C1"/>
    <w:rsid w:val="00A978D0"/>
    <w:rsid w:val="00AA00E9"/>
    <w:rsid w:val="00AA04C9"/>
    <w:rsid w:val="00AA05C9"/>
    <w:rsid w:val="00AA1976"/>
    <w:rsid w:val="00AA2C5E"/>
    <w:rsid w:val="00AA4226"/>
    <w:rsid w:val="00AA4264"/>
    <w:rsid w:val="00AA46BE"/>
    <w:rsid w:val="00AA6461"/>
    <w:rsid w:val="00AA64BA"/>
    <w:rsid w:val="00AA722E"/>
    <w:rsid w:val="00AB1FCD"/>
    <w:rsid w:val="00AB2000"/>
    <w:rsid w:val="00AB29FB"/>
    <w:rsid w:val="00AB2CE4"/>
    <w:rsid w:val="00AB4960"/>
    <w:rsid w:val="00AB6670"/>
    <w:rsid w:val="00AB6B14"/>
    <w:rsid w:val="00AB7335"/>
    <w:rsid w:val="00AC0334"/>
    <w:rsid w:val="00AC063E"/>
    <w:rsid w:val="00AC600F"/>
    <w:rsid w:val="00AC7FE2"/>
    <w:rsid w:val="00AD1305"/>
    <w:rsid w:val="00AD26AC"/>
    <w:rsid w:val="00AD5205"/>
    <w:rsid w:val="00AD5C9C"/>
    <w:rsid w:val="00AE0200"/>
    <w:rsid w:val="00AE03EC"/>
    <w:rsid w:val="00AE295B"/>
    <w:rsid w:val="00AE46DB"/>
    <w:rsid w:val="00AE4A90"/>
    <w:rsid w:val="00AE7034"/>
    <w:rsid w:val="00AE72DB"/>
    <w:rsid w:val="00AF073A"/>
    <w:rsid w:val="00AF1AD4"/>
    <w:rsid w:val="00AF2FEB"/>
    <w:rsid w:val="00AF4A9D"/>
    <w:rsid w:val="00AF633E"/>
    <w:rsid w:val="00AF6533"/>
    <w:rsid w:val="00B040AD"/>
    <w:rsid w:val="00B05596"/>
    <w:rsid w:val="00B060FC"/>
    <w:rsid w:val="00B07E2E"/>
    <w:rsid w:val="00B10564"/>
    <w:rsid w:val="00B10590"/>
    <w:rsid w:val="00B10677"/>
    <w:rsid w:val="00B113F3"/>
    <w:rsid w:val="00B12637"/>
    <w:rsid w:val="00B12661"/>
    <w:rsid w:val="00B12D81"/>
    <w:rsid w:val="00B12F44"/>
    <w:rsid w:val="00B140D5"/>
    <w:rsid w:val="00B145C2"/>
    <w:rsid w:val="00B14A69"/>
    <w:rsid w:val="00B1653A"/>
    <w:rsid w:val="00B21F1F"/>
    <w:rsid w:val="00B2306D"/>
    <w:rsid w:val="00B237F1"/>
    <w:rsid w:val="00B257C5"/>
    <w:rsid w:val="00B336F4"/>
    <w:rsid w:val="00B35518"/>
    <w:rsid w:val="00B35A19"/>
    <w:rsid w:val="00B37259"/>
    <w:rsid w:val="00B4026A"/>
    <w:rsid w:val="00B415B4"/>
    <w:rsid w:val="00B41C84"/>
    <w:rsid w:val="00B4266B"/>
    <w:rsid w:val="00B44DC7"/>
    <w:rsid w:val="00B46363"/>
    <w:rsid w:val="00B46671"/>
    <w:rsid w:val="00B503FF"/>
    <w:rsid w:val="00B505F4"/>
    <w:rsid w:val="00B51708"/>
    <w:rsid w:val="00B5171C"/>
    <w:rsid w:val="00B53C4B"/>
    <w:rsid w:val="00B5410F"/>
    <w:rsid w:val="00B54843"/>
    <w:rsid w:val="00B54B52"/>
    <w:rsid w:val="00B55153"/>
    <w:rsid w:val="00B55EC8"/>
    <w:rsid w:val="00B56314"/>
    <w:rsid w:val="00B56AB4"/>
    <w:rsid w:val="00B570A5"/>
    <w:rsid w:val="00B61E0D"/>
    <w:rsid w:val="00B620CC"/>
    <w:rsid w:val="00B62B30"/>
    <w:rsid w:val="00B64865"/>
    <w:rsid w:val="00B64CC5"/>
    <w:rsid w:val="00B6601E"/>
    <w:rsid w:val="00B6720D"/>
    <w:rsid w:val="00B67B34"/>
    <w:rsid w:val="00B7004B"/>
    <w:rsid w:val="00B70262"/>
    <w:rsid w:val="00B71368"/>
    <w:rsid w:val="00B72BF0"/>
    <w:rsid w:val="00B7375E"/>
    <w:rsid w:val="00B73947"/>
    <w:rsid w:val="00B73DED"/>
    <w:rsid w:val="00B75A34"/>
    <w:rsid w:val="00B760B7"/>
    <w:rsid w:val="00B76D9A"/>
    <w:rsid w:val="00B77150"/>
    <w:rsid w:val="00B77AD4"/>
    <w:rsid w:val="00B80776"/>
    <w:rsid w:val="00B82D72"/>
    <w:rsid w:val="00B853B7"/>
    <w:rsid w:val="00B856D9"/>
    <w:rsid w:val="00B87FF1"/>
    <w:rsid w:val="00B95E37"/>
    <w:rsid w:val="00BA1B12"/>
    <w:rsid w:val="00BA1FE9"/>
    <w:rsid w:val="00BA221F"/>
    <w:rsid w:val="00BA3CFF"/>
    <w:rsid w:val="00BA4FC1"/>
    <w:rsid w:val="00BA57AC"/>
    <w:rsid w:val="00BB0259"/>
    <w:rsid w:val="00BB1EAB"/>
    <w:rsid w:val="00BB259D"/>
    <w:rsid w:val="00BB283E"/>
    <w:rsid w:val="00BB288B"/>
    <w:rsid w:val="00BB325A"/>
    <w:rsid w:val="00BB4386"/>
    <w:rsid w:val="00BB440B"/>
    <w:rsid w:val="00BB72C7"/>
    <w:rsid w:val="00BB7B76"/>
    <w:rsid w:val="00BC02E3"/>
    <w:rsid w:val="00BC32FB"/>
    <w:rsid w:val="00BC338C"/>
    <w:rsid w:val="00BC465C"/>
    <w:rsid w:val="00BC4993"/>
    <w:rsid w:val="00BC5D1C"/>
    <w:rsid w:val="00BC68AB"/>
    <w:rsid w:val="00BC68E6"/>
    <w:rsid w:val="00BC70BE"/>
    <w:rsid w:val="00BD0A6B"/>
    <w:rsid w:val="00BD0B5D"/>
    <w:rsid w:val="00BD0EED"/>
    <w:rsid w:val="00BD1691"/>
    <w:rsid w:val="00BD1BA6"/>
    <w:rsid w:val="00BD1DB2"/>
    <w:rsid w:val="00BD4CB7"/>
    <w:rsid w:val="00BD6A2D"/>
    <w:rsid w:val="00BD70F5"/>
    <w:rsid w:val="00BD763C"/>
    <w:rsid w:val="00BE1270"/>
    <w:rsid w:val="00BE2569"/>
    <w:rsid w:val="00BE454C"/>
    <w:rsid w:val="00BE7B7E"/>
    <w:rsid w:val="00BF0EE0"/>
    <w:rsid w:val="00BF2606"/>
    <w:rsid w:val="00BF51F9"/>
    <w:rsid w:val="00BF6F07"/>
    <w:rsid w:val="00C006C0"/>
    <w:rsid w:val="00C01029"/>
    <w:rsid w:val="00C04C63"/>
    <w:rsid w:val="00C061C6"/>
    <w:rsid w:val="00C064A1"/>
    <w:rsid w:val="00C06927"/>
    <w:rsid w:val="00C0737C"/>
    <w:rsid w:val="00C10964"/>
    <w:rsid w:val="00C11C2C"/>
    <w:rsid w:val="00C12E88"/>
    <w:rsid w:val="00C1435F"/>
    <w:rsid w:val="00C145B5"/>
    <w:rsid w:val="00C15604"/>
    <w:rsid w:val="00C1619A"/>
    <w:rsid w:val="00C16E55"/>
    <w:rsid w:val="00C17A68"/>
    <w:rsid w:val="00C20562"/>
    <w:rsid w:val="00C20675"/>
    <w:rsid w:val="00C21558"/>
    <w:rsid w:val="00C22476"/>
    <w:rsid w:val="00C22D9C"/>
    <w:rsid w:val="00C23197"/>
    <w:rsid w:val="00C236C6"/>
    <w:rsid w:val="00C24004"/>
    <w:rsid w:val="00C26B66"/>
    <w:rsid w:val="00C27140"/>
    <w:rsid w:val="00C27EB7"/>
    <w:rsid w:val="00C300EA"/>
    <w:rsid w:val="00C3029F"/>
    <w:rsid w:val="00C31BB5"/>
    <w:rsid w:val="00C323E7"/>
    <w:rsid w:val="00C32579"/>
    <w:rsid w:val="00C33C0D"/>
    <w:rsid w:val="00C35805"/>
    <w:rsid w:val="00C3603D"/>
    <w:rsid w:val="00C37644"/>
    <w:rsid w:val="00C40D61"/>
    <w:rsid w:val="00C41C6A"/>
    <w:rsid w:val="00C4354F"/>
    <w:rsid w:val="00C44DB4"/>
    <w:rsid w:val="00C45AC6"/>
    <w:rsid w:val="00C46E56"/>
    <w:rsid w:val="00C47F5E"/>
    <w:rsid w:val="00C53B85"/>
    <w:rsid w:val="00C5435F"/>
    <w:rsid w:val="00C5614A"/>
    <w:rsid w:val="00C56B3C"/>
    <w:rsid w:val="00C56BB4"/>
    <w:rsid w:val="00C57C50"/>
    <w:rsid w:val="00C57EBE"/>
    <w:rsid w:val="00C629CD"/>
    <w:rsid w:val="00C62B59"/>
    <w:rsid w:val="00C66101"/>
    <w:rsid w:val="00C667DF"/>
    <w:rsid w:val="00C673B3"/>
    <w:rsid w:val="00C7080C"/>
    <w:rsid w:val="00C70C59"/>
    <w:rsid w:val="00C71F08"/>
    <w:rsid w:val="00C74AEF"/>
    <w:rsid w:val="00C76C9C"/>
    <w:rsid w:val="00C77FFE"/>
    <w:rsid w:val="00C8024D"/>
    <w:rsid w:val="00C810D8"/>
    <w:rsid w:val="00C82C73"/>
    <w:rsid w:val="00C8487E"/>
    <w:rsid w:val="00C84D93"/>
    <w:rsid w:val="00C84E1D"/>
    <w:rsid w:val="00C859C4"/>
    <w:rsid w:val="00C85B1F"/>
    <w:rsid w:val="00C85D0D"/>
    <w:rsid w:val="00C8653B"/>
    <w:rsid w:val="00C866CE"/>
    <w:rsid w:val="00C86D52"/>
    <w:rsid w:val="00C90FE4"/>
    <w:rsid w:val="00C93028"/>
    <w:rsid w:val="00C95589"/>
    <w:rsid w:val="00C9584D"/>
    <w:rsid w:val="00C969B5"/>
    <w:rsid w:val="00C97425"/>
    <w:rsid w:val="00CA0CD5"/>
    <w:rsid w:val="00CA259E"/>
    <w:rsid w:val="00CA27A3"/>
    <w:rsid w:val="00CA6340"/>
    <w:rsid w:val="00CA74BE"/>
    <w:rsid w:val="00CB089B"/>
    <w:rsid w:val="00CB0A52"/>
    <w:rsid w:val="00CB2738"/>
    <w:rsid w:val="00CB299A"/>
    <w:rsid w:val="00CB44A1"/>
    <w:rsid w:val="00CB4DDB"/>
    <w:rsid w:val="00CB5396"/>
    <w:rsid w:val="00CB6384"/>
    <w:rsid w:val="00CB679E"/>
    <w:rsid w:val="00CC2AAE"/>
    <w:rsid w:val="00CC424E"/>
    <w:rsid w:val="00CC45FD"/>
    <w:rsid w:val="00CC76B4"/>
    <w:rsid w:val="00CD2074"/>
    <w:rsid w:val="00CD2854"/>
    <w:rsid w:val="00CD3171"/>
    <w:rsid w:val="00CD62CC"/>
    <w:rsid w:val="00CD68E5"/>
    <w:rsid w:val="00CE1E24"/>
    <w:rsid w:val="00CE2049"/>
    <w:rsid w:val="00CE2154"/>
    <w:rsid w:val="00CE2548"/>
    <w:rsid w:val="00CE2853"/>
    <w:rsid w:val="00CE2F51"/>
    <w:rsid w:val="00CE35F7"/>
    <w:rsid w:val="00CE3D55"/>
    <w:rsid w:val="00CE418C"/>
    <w:rsid w:val="00CE4AFB"/>
    <w:rsid w:val="00CE5022"/>
    <w:rsid w:val="00CE5280"/>
    <w:rsid w:val="00CE5349"/>
    <w:rsid w:val="00CE6ED5"/>
    <w:rsid w:val="00CF1001"/>
    <w:rsid w:val="00CF10ED"/>
    <w:rsid w:val="00CF1DF6"/>
    <w:rsid w:val="00CF1F2B"/>
    <w:rsid w:val="00CF2880"/>
    <w:rsid w:val="00CF29BE"/>
    <w:rsid w:val="00CF4527"/>
    <w:rsid w:val="00CF639F"/>
    <w:rsid w:val="00CF6A53"/>
    <w:rsid w:val="00CF6F43"/>
    <w:rsid w:val="00CF773C"/>
    <w:rsid w:val="00D01391"/>
    <w:rsid w:val="00D026B7"/>
    <w:rsid w:val="00D03527"/>
    <w:rsid w:val="00D035A3"/>
    <w:rsid w:val="00D050C6"/>
    <w:rsid w:val="00D05C09"/>
    <w:rsid w:val="00D0736E"/>
    <w:rsid w:val="00D076C4"/>
    <w:rsid w:val="00D14E55"/>
    <w:rsid w:val="00D14FF3"/>
    <w:rsid w:val="00D15C46"/>
    <w:rsid w:val="00D17919"/>
    <w:rsid w:val="00D2016A"/>
    <w:rsid w:val="00D21240"/>
    <w:rsid w:val="00D2201F"/>
    <w:rsid w:val="00D225E3"/>
    <w:rsid w:val="00D229F6"/>
    <w:rsid w:val="00D24512"/>
    <w:rsid w:val="00D25816"/>
    <w:rsid w:val="00D26A82"/>
    <w:rsid w:val="00D2756B"/>
    <w:rsid w:val="00D27959"/>
    <w:rsid w:val="00D30632"/>
    <w:rsid w:val="00D31DBB"/>
    <w:rsid w:val="00D31F53"/>
    <w:rsid w:val="00D32721"/>
    <w:rsid w:val="00D33B6A"/>
    <w:rsid w:val="00D34003"/>
    <w:rsid w:val="00D40736"/>
    <w:rsid w:val="00D43375"/>
    <w:rsid w:val="00D4358B"/>
    <w:rsid w:val="00D44670"/>
    <w:rsid w:val="00D450E2"/>
    <w:rsid w:val="00D45162"/>
    <w:rsid w:val="00D45E96"/>
    <w:rsid w:val="00D51907"/>
    <w:rsid w:val="00D54791"/>
    <w:rsid w:val="00D5480F"/>
    <w:rsid w:val="00D54EC1"/>
    <w:rsid w:val="00D55350"/>
    <w:rsid w:val="00D55723"/>
    <w:rsid w:val="00D55960"/>
    <w:rsid w:val="00D55F9A"/>
    <w:rsid w:val="00D56A16"/>
    <w:rsid w:val="00D60989"/>
    <w:rsid w:val="00D60D82"/>
    <w:rsid w:val="00D642B6"/>
    <w:rsid w:val="00D72BCD"/>
    <w:rsid w:val="00D73A83"/>
    <w:rsid w:val="00D7442D"/>
    <w:rsid w:val="00D748AF"/>
    <w:rsid w:val="00D7693D"/>
    <w:rsid w:val="00D8113E"/>
    <w:rsid w:val="00D8159D"/>
    <w:rsid w:val="00D903F8"/>
    <w:rsid w:val="00D905D9"/>
    <w:rsid w:val="00D9109A"/>
    <w:rsid w:val="00D922A0"/>
    <w:rsid w:val="00D92FA3"/>
    <w:rsid w:val="00D94132"/>
    <w:rsid w:val="00D94707"/>
    <w:rsid w:val="00D95AD9"/>
    <w:rsid w:val="00D961AF"/>
    <w:rsid w:val="00D97F68"/>
    <w:rsid w:val="00DA077D"/>
    <w:rsid w:val="00DA0826"/>
    <w:rsid w:val="00DA0AA5"/>
    <w:rsid w:val="00DA0FC2"/>
    <w:rsid w:val="00DA15F9"/>
    <w:rsid w:val="00DA189A"/>
    <w:rsid w:val="00DA2DB4"/>
    <w:rsid w:val="00DA4775"/>
    <w:rsid w:val="00DA7317"/>
    <w:rsid w:val="00DA7359"/>
    <w:rsid w:val="00DB0849"/>
    <w:rsid w:val="00DB19B6"/>
    <w:rsid w:val="00DB26F6"/>
    <w:rsid w:val="00DB27A5"/>
    <w:rsid w:val="00DB3093"/>
    <w:rsid w:val="00DB4477"/>
    <w:rsid w:val="00DB4933"/>
    <w:rsid w:val="00DB4EA6"/>
    <w:rsid w:val="00DB53BB"/>
    <w:rsid w:val="00DB54C8"/>
    <w:rsid w:val="00DB757A"/>
    <w:rsid w:val="00DB7A46"/>
    <w:rsid w:val="00DC0F6E"/>
    <w:rsid w:val="00DC1B45"/>
    <w:rsid w:val="00DC3DD3"/>
    <w:rsid w:val="00DC3EDA"/>
    <w:rsid w:val="00DC4941"/>
    <w:rsid w:val="00DC52EB"/>
    <w:rsid w:val="00DC64E0"/>
    <w:rsid w:val="00DC6C64"/>
    <w:rsid w:val="00DC7C7E"/>
    <w:rsid w:val="00DD129B"/>
    <w:rsid w:val="00DD1C6A"/>
    <w:rsid w:val="00DD264D"/>
    <w:rsid w:val="00DD5A97"/>
    <w:rsid w:val="00DD5AB8"/>
    <w:rsid w:val="00DD6AD3"/>
    <w:rsid w:val="00DE135F"/>
    <w:rsid w:val="00DE17C3"/>
    <w:rsid w:val="00DE25AC"/>
    <w:rsid w:val="00DE28CB"/>
    <w:rsid w:val="00DE3C85"/>
    <w:rsid w:val="00DE5578"/>
    <w:rsid w:val="00DF0B76"/>
    <w:rsid w:val="00DF0CF2"/>
    <w:rsid w:val="00DF146C"/>
    <w:rsid w:val="00DF1EB1"/>
    <w:rsid w:val="00DF2A87"/>
    <w:rsid w:val="00DF36C9"/>
    <w:rsid w:val="00DF409A"/>
    <w:rsid w:val="00DF4FB0"/>
    <w:rsid w:val="00DF7F74"/>
    <w:rsid w:val="00E00142"/>
    <w:rsid w:val="00E0099D"/>
    <w:rsid w:val="00E00B51"/>
    <w:rsid w:val="00E01C14"/>
    <w:rsid w:val="00E035C5"/>
    <w:rsid w:val="00E077CE"/>
    <w:rsid w:val="00E10225"/>
    <w:rsid w:val="00E11357"/>
    <w:rsid w:val="00E11D18"/>
    <w:rsid w:val="00E12D02"/>
    <w:rsid w:val="00E13AE7"/>
    <w:rsid w:val="00E14B17"/>
    <w:rsid w:val="00E14ECE"/>
    <w:rsid w:val="00E16ABF"/>
    <w:rsid w:val="00E16CE8"/>
    <w:rsid w:val="00E17F03"/>
    <w:rsid w:val="00E21DA9"/>
    <w:rsid w:val="00E22A97"/>
    <w:rsid w:val="00E25AF6"/>
    <w:rsid w:val="00E25D50"/>
    <w:rsid w:val="00E26D29"/>
    <w:rsid w:val="00E26F99"/>
    <w:rsid w:val="00E30A1D"/>
    <w:rsid w:val="00E31735"/>
    <w:rsid w:val="00E350E5"/>
    <w:rsid w:val="00E352DA"/>
    <w:rsid w:val="00E35C53"/>
    <w:rsid w:val="00E43C7B"/>
    <w:rsid w:val="00E44DD0"/>
    <w:rsid w:val="00E44ED9"/>
    <w:rsid w:val="00E45A6D"/>
    <w:rsid w:val="00E47DF4"/>
    <w:rsid w:val="00E5143C"/>
    <w:rsid w:val="00E530C4"/>
    <w:rsid w:val="00E54B1B"/>
    <w:rsid w:val="00E551F7"/>
    <w:rsid w:val="00E55574"/>
    <w:rsid w:val="00E569E9"/>
    <w:rsid w:val="00E575DD"/>
    <w:rsid w:val="00E609EC"/>
    <w:rsid w:val="00E60D33"/>
    <w:rsid w:val="00E60E19"/>
    <w:rsid w:val="00E61B1C"/>
    <w:rsid w:val="00E61BDD"/>
    <w:rsid w:val="00E63500"/>
    <w:rsid w:val="00E64BC3"/>
    <w:rsid w:val="00E655D8"/>
    <w:rsid w:val="00E708E7"/>
    <w:rsid w:val="00E71451"/>
    <w:rsid w:val="00E72BDB"/>
    <w:rsid w:val="00E74934"/>
    <w:rsid w:val="00E749D3"/>
    <w:rsid w:val="00E763CB"/>
    <w:rsid w:val="00E80AE4"/>
    <w:rsid w:val="00E811AA"/>
    <w:rsid w:val="00E81992"/>
    <w:rsid w:val="00E8202E"/>
    <w:rsid w:val="00E823AA"/>
    <w:rsid w:val="00E843A2"/>
    <w:rsid w:val="00E84DF4"/>
    <w:rsid w:val="00E856F7"/>
    <w:rsid w:val="00E86278"/>
    <w:rsid w:val="00E8651E"/>
    <w:rsid w:val="00E8716A"/>
    <w:rsid w:val="00E8780E"/>
    <w:rsid w:val="00E87920"/>
    <w:rsid w:val="00E922F4"/>
    <w:rsid w:val="00E92CCC"/>
    <w:rsid w:val="00E9790A"/>
    <w:rsid w:val="00EA0F30"/>
    <w:rsid w:val="00EA1745"/>
    <w:rsid w:val="00EA24BF"/>
    <w:rsid w:val="00EA2C79"/>
    <w:rsid w:val="00EA3817"/>
    <w:rsid w:val="00EA62B3"/>
    <w:rsid w:val="00EA6857"/>
    <w:rsid w:val="00EA7010"/>
    <w:rsid w:val="00EB00EC"/>
    <w:rsid w:val="00EB0A27"/>
    <w:rsid w:val="00EB1BAC"/>
    <w:rsid w:val="00EB40B5"/>
    <w:rsid w:val="00EB435F"/>
    <w:rsid w:val="00EB4477"/>
    <w:rsid w:val="00EB5052"/>
    <w:rsid w:val="00EB5602"/>
    <w:rsid w:val="00EB5BA3"/>
    <w:rsid w:val="00EB68CB"/>
    <w:rsid w:val="00EB6A31"/>
    <w:rsid w:val="00EB7C40"/>
    <w:rsid w:val="00EC0768"/>
    <w:rsid w:val="00EC2CAF"/>
    <w:rsid w:val="00EC4AD2"/>
    <w:rsid w:val="00EC5743"/>
    <w:rsid w:val="00EC5E62"/>
    <w:rsid w:val="00EC69A7"/>
    <w:rsid w:val="00ED060E"/>
    <w:rsid w:val="00ED2C7B"/>
    <w:rsid w:val="00ED3429"/>
    <w:rsid w:val="00ED492E"/>
    <w:rsid w:val="00ED5500"/>
    <w:rsid w:val="00ED612D"/>
    <w:rsid w:val="00EE176E"/>
    <w:rsid w:val="00EE1A22"/>
    <w:rsid w:val="00EE2CC0"/>
    <w:rsid w:val="00EE3965"/>
    <w:rsid w:val="00EE762D"/>
    <w:rsid w:val="00EF2B31"/>
    <w:rsid w:val="00EF418F"/>
    <w:rsid w:val="00EF4926"/>
    <w:rsid w:val="00EF4CCD"/>
    <w:rsid w:val="00EF5A9F"/>
    <w:rsid w:val="00EF5B6E"/>
    <w:rsid w:val="00EF5CC3"/>
    <w:rsid w:val="00EF63ED"/>
    <w:rsid w:val="00EF6441"/>
    <w:rsid w:val="00EF705A"/>
    <w:rsid w:val="00EF7516"/>
    <w:rsid w:val="00EF7E44"/>
    <w:rsid w:val="00F02CF2"/>
    <w:rsid w:val="00F02E02"/>
    <w:rsid w:val="00F04013"/>
    <w:rsid w:val="00F04726"/>
    <w:rsid w:val="00F06E90"/>
    <w:rsid w:val="00F0712D"/>
    <w:rsid w:val="00F1069C"/>
    <w:rsid w:val="00F14286"/>
    <w:rsid w:val="00F14D51"/>
    <w:rsid w:val="00F16546"/>
    <w:rsid w:val="00F17086"/>
    <w:rsid w:val="00F17949"/>
    <w:rsid w:val="00F230DA"/>
    <w:rsid w:val="00F2386F"/>
    <w:rsid w:val="00F24839"/>
    <w:rsid w:val="00F27720"/>
    <w:rsid w:val="00F30794"/>
    <w:rsid w:val="00F3217A"/>
    <w:rsid w:val="00F3467D"/>
    <w:rsid w:val="00F34D51"/>
    <w:rsid w:val="00F36213"/>
    <w:rsid w:val="00F36AFB"/>
    <w:rsid w:val="00F3748A"/>
    <w:rsid w:val="00F3790F"/>
    <w:rsid w:val="00F41134"/>
    <w:rsid w:val="00F414E0"/>
    <w:rsid w:val="00F4203E"/>
    <w:rsid w:val="00F4239D"/>
    <w:rsid w:val="00F43866"/>
    <w:rsid w:val="00F46156"/>
    <w:rsid w:val="00F47D7C"/>
    <w:rsid w:val="00F518B2"/>
    <w:rsid w:val="00F51A5C"/>
    <w:rsid w:val="00F5221C"/>
    <w:rsid w:val="00F52613"/>
    <w:rsid w:val="00F55728"/>
    <w:rsid w:val="00F60027"/>
    <w:rsid w:val="00F61CCA"/>
    <w:rsid w:val="00F62898"/>
    <w:rsid w:val="00F63A69"/>
    <w:rsid w:val="00F6422F"/>
    <w:rsid w:val="00F643EC"/>
    <w:rsid w:val="00F64DE6"/>
    <w:rsid w:val="00F7082F"/>
    <w:rsid w:val="00F710E5"/>
    <w:rsid w:val="00F73592"/>
    <w:rsid w:val="00F7369D"/>
    <w:rsid w:val="00F75064"/>
    <w:rsid w:val="00F750F1"/>
    <w:rsid w:val="00F7664E"/>
    <w:rsid w:val="00F77CED"/>
    <w:rsid w:val="00F814C8"/>
    <w:rsid w:val="00F839A5"/>
    <w:rsid w:val="00F846DA"/>
    <w:rsid w:val="00F852F1"/>
    <w:rsid w:val="00F85B71"/>
    <w:rsid w:val="00F872F5"/>
    <w:rsid w:val="00F92379"/>
    <w:rsid w:val="00F93098"/>
    <w:rsid w:val="00F933DF"/>
    <w:rsid w:val="00F9357B"/>
    <w:rsid w:val="00F94BDE"/>
    <w:rsid w:val="00F9510E"/>
    <w:rsid w:val="00F954CB"/>
    <w:rsid w:val="00FA148F"/>
    <w:rsid w:val="00FA172C"/>
    <w:rsid w:val="00FA3AE2"/>
    <w:rsid w:val="00FA4C9E"/>
    <w:rsid w:val="00FA5869"/>
    <w:rsid w:val="00FA5C49"/>
    <w:rsid w:val="00FA6969"/>
    <w:rsid w:val="00FA7805"/>
    <w:rsid w:val="00FA7F02"/>
    <w:rsid w:val="00FB1253"/>
    <w:rsid w:val="00FB2DFB"/>
    <w:rsid w:val="00FB37BE"/>
    <w:rsid w:val="00FB3D1C"/>
    <w:rsid w:val="00FB3F1D"/>
    <w:rsid w:val="00FB52D5"/>
    <w:rsid w:val="00FB5E85"/>
    <w:rsid w:val="00FB6910"/>
    <w:rsid w:val="00FB6D74"/>
    <w:rsid w:val="00FC0B04"/>
    <w:rsid w:val="00FC1990"/>
    <w:rsid w:val="00FC22C9"/>
    <w:rsid w:val="00FC2718"/>
    <w:rsid w:val="00FC3D4E"/>
    <w:rsid w:val="00FC41DD"/>
    <w:rsid w:val="00FC43AF"/>
    <w:rsid w:val="00FC5147"/>
    <w:rsid w:val="00FC58CC"/>
    <w:rsid w:val="00FC67EB"/>
    <w:rsid w:val="00FC6A0C"/>
    <w:rsid w:val="00FC6D60"/>
    <w:rsid w:val="00FC6E2E"/>
    <w:rsid w:val="00FC700A"/>
    <w:rsid w:val="00FC7669"/>
    <w:rsid w:val="00FC7969"/>
    <w:rsid w:val="00FC7DA6"/>
    <w:rsid w:val="00FD0995"/>
    <w:rsid w:val="00FD3346"/>
    <w:rsid w:val="00FD4245"/>
    <w:rsid w:val="00FD5D7D"/>
    <w:rsid w:val="00FD6F6C"/>
    <w:rsid w:val="00FE140F"/>
    <w:rsid w:val="00FE29BA"/>
    <w:rsid w:val="00FE3C93"/>
    <w:rsid w:val="00FE4C9E"/>
    <w:rsid w:val="00FE6C96"/>
    <w:rsid w:val="00FF05FB"/>
    <w:rsid w:val="00FF2C9E"/>
    <w:rsid w:val="00FF35B4"/>
    <w:rsid w:val="00FF3F71"/>
    <w:rsid w:val="00FF427F"/>
    <w:rsid w:val="00FF4C78"/>
    <w:rsid w:val="00FF5EB1"/>
    <w:rsid w:val="00FF7276"/>
    <w:rsid w:val="00FF7513"/>
    <w:rsid w:val="00FF7F42"/>
    <w:rsid w:val="00FF7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06F09C7"/>
  <w14:defaultImageDpi w14:val="32767"/>
  <w15:docId w15:val="{1AEAFB82-45D0-47C9-AD56-B97D41BA2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6475"/>
    <w:rPr>
      <w:rFonts w:ascii="Times New Roman" w:hAnsi="Times New Roman" w:cs="Times New Roman"/>
      <w:lang w:eastAsia="fr-FR"/>
    </w:rPr>
  </w:style>
  <w:style w:type="paragraph" w:styleId="Heading1">
    <w:name w:val="heading 1"/>
    <w:basedOn w:val="Normal"/>
    <w:link w:val="Heading1Char"/>
    <w:uiPriority w:val="9"/>
    <w:qFormat/>
    <w:rsid w:val="00F17949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0CA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5EC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2743"/>
    <w:pPr>
      <w:ind w:left="720"/>
      <w:contextualSpacing/>
    </w:pPr>
    <w:rPr>
      <w:rFonts w:asciiTheme="minorHAnsi" w:hAnsiTheme="minorHAnsi" w:cstheme="minorBidi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6E2BA7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365B31"/>
  </w:style>
  <w:style w:type="character" w:styleId="Emphasis">
    <w:name w:val="Emphasis"/>
    <w:basedOn w:val="DefaultParagraphFont"/>
    <w:uiPriority w:val="20"/>
    <w:qFormat/>
    <w:rsid w:val="00AA46BE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016DBA"/>
    <w:rPr>
      <w:sz w:val="18"/>
      <w:szCs w:val="18"/>
    </w:rPr>
  </w:style>
  <w:style w:type="paragraph" w:styleId="CommentText">
    <w:name w:val="annotation text"/>
    <w:link w:val="CommentTextChar"/>
    <w:uiPriority w:val="99"/>
    <w:unhideWhenUsed/>
    <w:rsid w:val="00016DBA"/>
    <w:rPr>
      <w:rFonts w:ascii="Tahoma" w:hAnsi="Tahoma" w:cs="Tahoma"/>
      <w:sz w:val="16"/>
      <w:lang w:val="en-US"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6DBA"/>
    <w:rPr>
      <w:rFonts w:ascii="Tahoma" w:hAnsi="Tahoma" w:cs="Tahoma"/>
      <w:sz w:val="16"/>
      <w:lang w:val="en-US" w:eastAsia="fr-FR"/>
    </w:rPr>
  </w:style>
  <w:style w:type="paragraph" w:styleId="CommentSubject">
    <w:name w:val="annotation subject"/>
    <w:next w:val="CommentText"/>
    <w:link w:val="CommentSubjectChar"/>
    <w:uiPriority w:val="99"/>
    <w:semiHidden/>
    <w:unhideWhenUsed/>
    <w:rsid w:val="00016DBA"/>
    <w:rPr>
      <w:rFonts w:ascii="Tahoma" w:hAnsi="Tahoma" w:cs="Tahoma"/>
      <w:b/>
      <w:bCs/>
      <w:sz w:val="16"/>
      <w:szCs w:val="20"/>
      <w:lang w:val="en-US" w:eastAsia="fr-F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6DBA"/>
    <w:rPr>
      <w:rFonts w:ascii="Tahoma" w:hAnsi="Tahoma" w:cs="Tahoma"/>
      <w:b/>
      <w:bCs/>
      <w:sz w:val="16"/>
      <w:szCs w:val="20"/>
      <w:lang w:val="en-US" w:eastAsia="fr-FR"/>
    </w:rPr>
  </w:style>
  <w:style w:type="paragraph" w:styleId="BalloonText">
    <w:name w:val="Balloon Text"/>
    <w:next w:val="CommentText"/>
    <w:link w:val="BalloonTextChar"/>
    <w:uiPriority w:val="99"/>
    <w:semiHidden/>
    <w:unhideWhenUsed/>
    <w:rsid w:val="00016DBA"/>
    <w:rPr>
      <w:rFonts w:ascii="Tahoma" w:hAnsi="Tahoma" w:cs="Tahoma"/>
      <w:sz w:val="16"/>
      <w:szCs w:val="18"/>
      <w:lang w:val="en-US"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DBA"/>
    <w:rPr>
      <w:rFonts w:ascii="Tahoma" w:hAnsi="Tahoma" w:cs="Tahoma"/>
      <w:sz w:val="16"/>
      <w:szCs w:val="18"/>
      <w:lang w:val="en-US" w:eastAsia="fr-F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50A1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50A1F"/>
    <w:rPr>
      <w:rFonts w:ascii="Courier New" w:hAnsi="Courier New" w:cs="Courier New"/>
      <w:sz w:val="20"/>
      <w:szCs w:val="20"/>
      <w:lang w:eastAsia="fr-FR"/>
    </w:rPr>
  </w:style>
  <w:style w:type="character" w:styleId="Hyperlink">
    <w:name w:val="Hyperlink"/>
    <w:basedOn w:val="DefaultParagraphFont"/>
    <w:uiPriority w:val="99"/>
    <w:unhideWhenUsed/>
    <w:rsid w:val="00E00B51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17949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7F791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791B"/>
    <w:rPr>
      <w:rFonts w:ascii="Times New Roman" w:hAnsi="Times New Roman" w:cs="Times New Roman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7F791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791B"/>
    <w:rPr>
      <w:rFonts w:ascii="Times New Roman" w:hAnsi="Times New Roman" w:cs="Times New Roman"/>
      <w:lang w:eastAsia="fr-FR"/>
    </w:rPr>
  </w:style>
  <w:style w:type="paragraph" w:styleId="Revision">
    <w:name w:val="Revision"/>
    <w:hidden/>
    <w:uiPriority w:val="99"/>
    <w:semiHidden/>
    <w:rsid w:val="003702A0"/>
    <w:rPr>
      <w:rFonts w:ascii="Times New Roman" w:hAnsi="Times New Roman" w:cs="Times New Roman"/>
      <w:lang w:eastAsia="fr-FR"/>
    </w:rPr>
  </w:style>
  <w:style w:type="paragraph" w:customStyle="1" w:styleId="EndNoteBibliographyTitle">
    <w:name w:val="EndNote Bibliography Title"/>
    <w:basedOn w:val="Normal"/>
    <w:link w:val="EndNoteBibliographyTitleCar"/>
    <w:rsid w:val="00937B72"/>
    <w:pPr>
      <w:jc w:val="center"/>
    </w:pPr>
    <w:rPr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937B72"/>
    <w:rPr>
      <w:rFonts w:ascii="Times New Roman" w:hAnsi="Times New Roman" w:cs="Times New Roman"/>
      <w:noProof/>
      <w:lang w:eastAsia="fr-FR"/>
    </w:rPr>
  </w:style>
  <w:style w:type="paragraph" w:customStyle="1" w:styleId="EndNoteBibliography">
    <w:name w:val="EndNote Bibliography"/>
    <w:basedOn w:val="Normal"/>
    <w:link w:val="EndNoteBibliographyCar"/>
    <w:rsid w:val="00937B72"/>
    <w:pPr>
      <w:jc w:val="both"/>
    </w:pPr>
    <w:rPr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937B72"/>
    <w:rPr>
      <w:rFonts w:ascii="Times New Roman" w:hAnsi="Times New Roman" w:cs="Times New Roman"/>
      <w:noProof/>
      <w:lang w:eastAsia="fr-FR"/>
    </w:rPr>
  </w:style>
  <w:style w:type="table" w:styleId="TableGrid">
    <w:name w:val="Table Grid"/>
    <w:basedOn w:val="TableNormal"/>
    <w:uiPriority w:val="39"/>
    <w:rsid w:val="00BD76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DF0CF2"/>
    <w:pPr>
      <w:spacing w:line="480" w:lineRule="auto"/>
      <w:ind w:left="720" w:hanging="720"/>
    </w:pPr>
  </w:style>
  <w:style w:type="paragraph" w:styleId="Caption">
    <w:name w:val="caption"/>
    <w:basedOn w:val="Normal"/>
    <w:next w:val="Normal"/>
    <w:uiPriority w:val="35"/>
    <w:unhideWhenUsed/>
    <w:qFormat/>
    <w:rsid w:val="00544B6B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5EC8"/>
    <w:rPr>
      <w:rFonts w:asciiTheme="majorHAnsi" w:eastAsiaTheme="majorEastAsia" w:hAnsiTheme="majorHAnsi" w:cstheme="majorBidi"/>
      <w:color w:val="1F3763" w:themeColor="accent1" w:themeShade="7F"/>
      <w:lang w:eastAsia="fr-FR"/>
    </w:rPr>
  </w:style>
  <w:style w:type="table" w:customStyle="1" w:styleId="RapportAPA">
    <w:name w:val="Rapport APA"/>
    <w:basedOn w:val="TableNormal"/>
    <w:uiPriority w:val="99"/>
    <w:rsid w:val="00A1187D"/>
    <w:rPr>
      <w:rFonts w:eastAsiaTheme="minorEastAsia"/>
      <w:color w:val="000000" w:themeColor="text1"/>
      <w:lang w:eastAsia="ja-JP"/>
    </w:rPr>
    <w:tblPr>
      <w:tblInd w:w="0" w:type="nil"/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 w:cs="Calibri Light" w:hint="default"/>
      </w:rPr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070CA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fr-FR"/>
    </w:rPr>
  </w:style>
  <w:style w:type="table" w:styleId="ListTable2">
    <w:name w:val="List Table 2"/>
    <w:basedOn w:val="TableNormal"/>
    <w:uiPriority w:val="47"/>
    <w:rsid w:val="004F10F9"/>
    <w:rPr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7659C8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7659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40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6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5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7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3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0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439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04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5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4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7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6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7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7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0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4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styles" Target="styles.xml"/><Relationship Id="rId21" Type="http://schemas.openxmlformats.org/officeDocument/2006/relationships/image" Target="media/image13.png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23" Type="http://schemas.openxmlformats.org/officeDocument/2006/relationships/theme" Target="theme/theme1.xml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52D5988-CFA0-4F8A-A776-990B4AC69C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387</Words>
  <Characters>2210</Characters>
  <Application>Microsoft Office Word</Application>
  <DocSecurity>0</DocSecurity>
  <Lines>18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Asha Mol S.P.</cp:lastModifiedBy>
  <cp:revision>4</cp:revision>
  <dcterms:created xsi:type="dcterms:W3CDTF">2022-06-14T09:28:00Z</dcterms:created>
  <dcterms:modified xsi:type="dcterms:W3CDTF">2022-07-29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-cite-them-right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eneuro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Chicago Manual of Style 17th edition (author-date)</vt:lpwstr>
  </property>
  <property fmtid="{D5CDD505-2E9C-101B-9397-08002B2CF9AE}" pid="19" name="Mendeley Recent Style Name 5_1">
    <vt:lpwstr>Cite Them Right 10th edition - Harvard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Name 9_1">
    <vt:lpwstr>eNeuro</vt:lpwstr>
  </property>
  <property fmtid="{D5CDD505-2E9C-101B-9397-08002B2CF9AE}" pid="24" name="Mendeley Unique User Id_1">
    <vt:lpwstr>2f09302a-9422-36fb-a906-a74a99461890</vt:lpwstr>
  </property>
  <property fmtid="{D5CDD505-2E9C-101B-9397-08002B2CF9AE}" pid="25" name="LastTick">
    <vt:r8>43335.0314351852</vt:r8>
  </property>
  <property fmtid="{D5CDD505-2E9C-101B-9397-08002B2CF9AE}" pid="26" name="UseTimer">
    <vt:bool>false</vt:bool>
  </property>
  <property fmtid="{D5CDD505-2E9C-101B-9397-08002B2CF9AE}" pid="27" name="ZOTERO_PREF_1">
    <vt:lpwstr>&lt;data data-version="3" zotero-version="5.0.95"&gt;&lt;session id="B9y3Oz5a"/&gt;&lt;style id="http://www.zotero.org/styles/apa" locale="fr-FR" hasBibliography="1" bibliographyStyleHasBeenSet="1"/&gt;&lt;prefs&gt;&lt;pref name="fieldType" value="Field"/&gt;&lt;pref name="automaticJourn</vt:lpwstr>
  </property>
  <property fmtid="{D5CDD505-2E9C-101B-9397-08002B2CF9AE}" pid="28" name="ZOTERO_PREF_2">
    <vt:lpwstr>alAbbreviations" value="true"/&gt;&lt;/prefs&gt;&lt;/data&gt;</vt:lpwstr>
  </property>
</Properties>
</file>